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42D609" w14:textId="662F6C1C" w:rsidR="00BA0731" w:rsidRDefault="00AD7FA2">
      <w:pPr>
        <w:jc w:val="left"/>
        <w:rPr>
          <w:rFonts w:ascii="Times New Roman" w:hAnsi="Times New Roman" w:cs="Times New Roman"/>
          <w:sz w:val="22"/>
        </w:rPr>
      </w:pPr>
      <w:r>
        <w:rPr>
          <w:rFonts w:ascii="Times New Roman" w:hAnsi="Times New Roman" w:cs="Times New Roman"/>
          <w:sz w:val="22"/>
        </w:rPr>
        <w:t>Supplemental Table 6.</w:t>
      </w:r>
      <w:r w:rsidR="00000000">
        <w:rPr>
          <w:rFonts w:ascii="Times New Roman" w:hAnsi="Times New Roman" w:cs="Times New Roman"/>
          <w:sz w:val="22"/>
        </w:rPr>
        <w:t xml:space="preserve">Overlap expression cell subset of each cell subset marker gene panel of human lung tissues harvested from patients with lung adenocarcinoma (LUAD), large cell cancer (LCC), idiopathic pulmonary fibrosis (IPF), chronic obstructive pulmonary disease (COPD), and systemic sclerosis (SSC) total, normal (Norm), and para-cancer human lung tissues. </w:t>
      </w:r>
    </w:p>
    <w:p w14:paraId="0119FF80" w14:textId="77777777" w:rsidR="00BA0731" w:rsidRDefault="00BA0731"/>
    <w:tbl>
      <w:tblPr>
        <w:tblStyle w:val="a3"/>
        <w:tblpPr w:leftFromText="180" w:rightFromText="180" w:vertAnchor="text" w:horzAnchor="margin" w:tblpY="-27"/>
        <w:tblW w:w="21524" w:type="dxa"/>
        <w:tblLook w:val="04A0" w:firstRow="1" w:lastRow="0" w:firstColumn="1" w:lastColumn="0" w:noHBand="0" w:noVBand="1"/>
      </w:tblPr>
      <w:tblGrid>
        <w:gridCol w:w="2253"/>
        <w:gridCol w:w="1064"/>
        <w:gridCol w:w="2367"/>
        <w:gridCol w:w="2367"/>
        <w:gridCol w:w="1786"/>
        <w:gridCol w:w="2447"/>
        <w:gridCol w:w="2310"/>
        <w:gridCol w:w="2310"/>
        <w:gridCol w:w="2310"/>
        <w:gridCol w:w="2310"/>
      </w:tblGrid>
      <w:tr w:rsidR="00BA0731" w14:paraId="4448014E" w14:textId="77777777">
        <w:tc>
          <w:tcPr>
            <w:tcW w:w="2253" w:type="dxa"/>
            <w:shd w:val="clear" w:color="auto" w:fill="DEEAF6" w:themeFill="accent5" w:themeFillTint="33"/>
          </w:tcPr>
          <w:p w14:paraId="5D6B7803" w14:textId="77777777" w:rsidR="00BA0731" w:rsidRDefault="00000000">
            <w:pPr>
              <w:jc w:val="left"/>
              <w:rPr>
                <w:rFonts w:ascii="Lucida Grande Bold" w:eastAsia="宋体" w:hAnsi="Lucida Grande Bold" w:cs="Lucida Grande Bold"/>
                <w:b/>
                <w:bCs/>
                <w:color w:val="000000" w:themeColor="text1"/>
                <w:kern w:val="0"/>
                <w:sz w:val="20"/>
              </w:rPr>
            </w:pPr>
            <w:r>
              <w:rPr>
                <w:rFonts w:ascii="Lucida Grande Bold" w:eastAsia="宋体" w:hAnsi="Lucida Grande Bold" w:cs="Lucida Grande Bold" w:hint="eastAsia"/>
                <w:b/>
                <w:bCs/>
                <w:color w:val="000000" w:themeColor="text1"/>
                <w:kern w:val="0"/>
                <w:sz w:val="20"/>
              </w:rPr>
              <w:lastRenderedPageBreak/>
              <w:t>C</w:t>
            </w:r>
            <w:r>
              <w:rPr>
                <w:rFonts w:ascii="Lucida Grande Bold" w:eastAsia="宋体" w:hAnsi="Lucida Grande Bold" w:cs="Lucida Grande Bold"/>
                <w:b/>
                <w:bCs/>
                <w:color w:val="000000" w:themeColor="text1"/>
                <w:kern w:val="0"/>
                <w:sz w:val="20"/>
              </w:rPr>
              <w:t>ell subset</w:t>
            </w:r>
          </w:p>
        </w:tc>
        <w:tc>
          <w:tcPr>
            <w:tcW w:w="1064" w:type="dxa"/>
            <w:shd w:val="clear" w:color="auto" w:fill="DEEAF6" w:themeFill="accent5" w:themeFillTint="33"/>
          </w:tcPr>
          <w:p w14:paraId="7EE7F2DD" w14:textId="77777777" w:rsidR="00BA0731" w:rsidRDefault="00000000">
            <w:pPr>
              <w:jc w:val="left"/>
              <w:rPr>
                <w:rFonts w:ascii="Lucida Grande Bold" w:eastAsia="宋体" w:hAnsi="Lucida Grande Bold" w:cs="Lucida Grande Bold"/>
                <w:b/>
                <w:bCs/>
                <w:color w:val="000000" w:themeColor="text1"/>
                <w:kern w:val="0"/>
                <w:sz w:val="20"/>
              </w:rPr>
            </w:pPr>
            <w:r>
              <w:rPr>
                <w:rFonts w:ascii="Lucida Grande Bold" w:eastAsia="宋体" w:hAnsi="Lucida Grande Bold" w:cs="Lucida Grande Bold" w:hint="eastAsia"/>
                <w:b/>
                <w:bCs/>
                <w:color w:val="000000" w:themeColor="text1"/>
                <w:kern w:val="0"/>
                <w:sz w:val="20"/>
              </w:rPr>
              <w:t>G</w:t>
            </w:r>
            <w:r>
              <w:rPr>
                <w:rFonts w:ascii="Lucida Grande Bold" w:eastAsia="宋体" w:hAnsi="Lucida Grande Bold" w:cs="Lucida Grande Bold"/>
                <w:b/>
                <w:bCs/>
                <w:color w:val="000000" w:themeColor="text1"/>
                <w:kern w:val="0"/>
                <w:sz w:val="20"/>
              </w:rPr>
              <w:t>ene panel</w:t>
            </w:r>
          </w:p>
        </w:tc>
        <w:tc>
          <w:tcPr>
            <w:tcW w:w="2367" w:type="dxa"/>
            <w:shd w:val="clear" w:color="auto" w:fill="DEEAF6" w:themeFill="accent5" w:themeFillTint="33"/>
          </w:tcPr>
          <w:p w14:paraId="235D038B" w14:textId="77777777" w:rsidR="00BA0731" w:rsidRDefault="00000000">
            <w:pPr>
              <w:jc w:val="left"/>
              <w:rPr>
                <w:rFonts w:ascii="Lucida Grande Bold" w:eastAsia="宋体" w:hAnsi="Lucida Grande Bold" w:cs="Lucida Grande Bold"/>
                <w:b/>
                <w:bCs/>
                <w:color w:val="000000" w:themeColor="text1"/>
                <w:kern w:val="0"/>
                <w:sz w:val="20"/>
              </w:rPr>
            </w:pPr>
            <w:r>
              <w:rPr>
                <w:rFonts w:ascii="Lucida Grande Bold" w:eastAsia="宋体" w:hAnsi="Lucida Grande Bold" w:cs="Lucida Grande Bold"/>
                <w:b/>
                <w:bCs/>
                <w:color w:val="000000" w:themeColor="text1"/>
                <w:kern w:val="0"/>
                <w:sz w:val="20"/>
              </w:rPr>
              <w:t>Total</w:t>
            </w:r>
          </w:p>
        </w:tc>
        <w:tc>
          <w:tcPr>
            <w:tcW w:w="2367" w:type="dxa"/>
            <w:shd w:val="clear" w:color="auto" w:fill="DEEAF6" w:themeFill="accent5" w:themeFillTint="33"/>
          </w:tcPr>
          <w:p w14:paraId="425DBDB1" w14:textId="77777777" w:rsidR="00BA0731" w:rsidRDefault="00000000">
            <w:pPr>
              <w:jc w:val="left"/>
              <w:rPr>
                <w:rFonts w:ascii="Lucida Grande Bold" w:eastAsia="宋体" w:hAnsi="Lucida Grande Bold" w:cs="Lucida Grande Bold"/>
                <w:b/>
                <w:bCs/>
                <w:color w:val="000000" w:themeColor="text1"/>
                <w:kern w:val="0"/>
                <w:sz w:val="20"/>
              </w:rPr>
            </w:pPr>
            <w:r>
              <w:rPr>
                <w:rFonts w:ascii="Lucida Grande Bold" w:eastAsia="宋体" w:hAnsi="Lucida Grande Bold" w:cs="Lucida Grande Bold" w:hint="eastAsia"/>
                <w:b/>
                <w:bCs/>
                <w:color w:val="000000" w:themeColor="text1"/>
                <w:kern w:val="0"/>
                <w:sz w:val="20"/>
              </w:rPr>
              <w:t>No</w:t>
            </w:r>
            <w:r>
              <w:rPr>
                <w:rFonts w:ascii="Lucida Grande Bold" w:eastAsia="宋体" w:hAnsi="Lucida Grande Bold" w:cs="Lucida Grande Bold"/>
                <w:b/>
                <w:bCs/>
                <w:color w:val="000000" w:themeColor="text1"/>
                <w:kern w:val="0"/>
                <w:sz w:val="20"/>
              </w:rPr>
              <w:t>r</w:t>
            </w:r>
            <w:r>
              <w:rPr>
                <w:rFonts w:ascii="Lucida Grande Bold" w:eastAsia="宋体" w:hAnsi="Lucida Grande Bold" w:cs="Lucida Grande Bold" w:hint="eastAsia"/>
                <w:b/>
                <w:bCs/>
                <w:color w:val="000000" w:themeColor="text1"/>
                <w:kern w:val="0"/>
                <w:sz w:val="20"/>
              </w:rPr>
              <w:t>mal</w:t>
            </w:r>
          </w:p>
        </w:tc>
        <w:tc>
          <w:tcPr>
            <w:tcW w:w="1786" w:type="dxa"/>
            <w:shd w:val="clear" w:color="auto" w:fill="DEEAF6" w:themeFill="accent5" w:themeFillTint="33"/>
          </w:tcPr>
          <w:p w14:paraId="2143131C" w14:textId="77777777" w:rsidR="00BA0731" w:rsidRDefault="00000000">
            <w:pPr>
              <w:jc w:val="left"/>
              <w:rPr>
                <w:rFonts w:ascii="Lucida Grande Bold" w:eastAsia="宋体" w:hAnsi="Lucida Grande Bold" w:cs="Lucida Grande Bold"/>
                <w:b/>
                <w:bCs/>
                <w:color w:val="000000" w:themeColor="text1"/>
                <w:kern w:val="0"/>
                <w:sz w:val="20"/>
              </w:rPr>
            </w:pPr>
            <w:r>
              <w:rPr>
                <w:rFonts w:ascii="Lucida Grande Bold" w:eastAsia="宋体" w:hAnsi="Lucida Grande Bold" w:cs="Lucida Grande Bold" w:hint="eastAsia"/>
                <w:b/>
                <w:bCs/>
                <w:color w:val="000000" w:themeColor="text1"/>
                <w:kern w:val="0"/>
                <w:sz w:val="20"/>
              </w:rPr>
              <w:t>P</w:t>
            </w:r>
            <w:r>
              <w:rPr>
                <w:rFonts w:ascii="Lucida Grande Bold" w:eastAsia="宋体" w:hAnsi="Lucida Grande Bold" w:cs="Lucida Grande Bold"/>
                <w:b/>
                <w:bCs/>
                <w:color w:val="000000" w:themeColor="text1"/>
                <w:kern w:val="0"/>
                <w:sz w:val="20"/>
              </w:rPr>
              <w:t>ara-cancer</w:t>
            </w:r>
          </w:p>
        </w:tc>
        <w:tc>
          <w:tcPr>
            <w:tcW w:w="2447" w:type="dxa"/>
            <w:shd w:val="clear" w:color="auto" w:fill="DEEAF6" w:themeFill="accent5" w:themeFillTint="33"/>
          </w:tcPr>
          <w:p w14:paraId="2540CA8D" w14:textId="77777777" w:rsidR="00BA0731" w:rsidRDefault="00000000">
            <w:pPr>
              <w:jc w:val="left"/>
              <w:rPr>
                <w:rFonts w:ascii="Lucida Grande Bold" w:eastAsia="宋体" w:hAnsi="Lucida Grande Bold" w:cs="Lucida Grande Bold"/>
                <w:b/>
                <w:bCs/>
                <w:color w:val="000000" w:themeColor="text1"/>
                <w:kern w:val="0"/>
                <w:sz w:val="20"/>
              </w:rPr>
            </w:pPr>
            <w:r>
              <w:rPr>
                <w:rFonts w:ascii="Lucida Grande Bold" w:eastAsia="宋体" w:hAnsi="Lucida Grande Bold" w:cs="Lucida Grande Bold" w:hint="eastAsia"/>
                <w:b/>
                <w:bCs/>
                <w:color w:val="000000" w:themeColor="text1"/>
                <w:kern w:val="0"/>
                <w:sz w:val="20"/>
              </w:rPr>
              <w:t>L</w:t>
            </w:r>
            <w:r>
              <w:rPr>
                <w:rFonts w:ascii="Lucida Grande Bold" w:eastAsia="宋体" w:hAnsi="Lucida Grande Bold" w:cs="Lucida Grande Bold"/>
                <w:b/>
                <w:bCs/>
                <w:color w:val="000000" w:themeColor="text1"/>
                <w:kern w:val="0"/>
                <w:sz w:val="20"/>
              </w:rPr>
              <w:t>CC</w:t>
            </w:r>
          </w:p>
        </w:tc>
        <w:tc>
          <w:tcPr>
            <w:tcW w:w="2310" w:type="dxa"/>
            <w:shd w:val="clear" w:color="auto" w:fill="DEEAF6" w:themeFill="accent5" w:themeFillTint="33"/>
          </w:tcPr>
          <w:p w14:paraId="41A75199" w14:textId="77777777" w:rsidR="00BA0731" w:rsidRDefault="00000000">
            <w:pPr>
              <w:jc w:val="left"/>
              <w:rPr>
                <w:rFonts w:ascii="Lucida Grande Bold" w:eastAsia="宋体" w:hAnsi="Lucida Grande Bold" w:cs="Lucida Grande Bold"/>
                <w:b/>
                <w:bCs/>
                <w:color w:val="000000" w:themeColor="text1"/>
                <w:kern w:val="0"/>
                <w:sz w:val="20"/>
              </w:rPr>
            </w:pPr>
            <w:r>
              <w:rPr>
                <w:rFonts w:ascii="Lucida Grande Bold" w:eastAsia="宋体" w:hAnsi="Lucida Grande Bold" w:cs="Lucida Grande Bold" w:hint="eastAsia"/>
                <w:b/>
                <w:bCs/>
                <w:color w:val="000000" w:themeColor="text1"/>
                <w:kern w:val="0"/>
                <w:sz w:val="20"/>
              </w:rPr>
              <w:t>L</w:t>
            </w:r>
            <w:r>
              <w:rPr>
                <w:rFonts w:ascii="Lucida Grande Bold" w:eastAsia="宋体" w:hAnsi="Lucida Grande Bold" w:cs="Lucida Grande Bold"/>
                <w:b/>
                <w:bCs/>
                <w:color w:val="000000" w:themeColor="text1"/>
                <w:kern w:val="0"/>
                <w:sz w:val="20"/>
              </w:rPr>
              <w:t>UAD</w:t>
            </w:r>
          </w:p>
        </w:tc>
        <w:tc>
          <w:tcPr>
            <w:tcW w:w="2310" w:type="dxa"/>
            <w:shd w:val="clear" w:color="auto" w:fill="DEEAF6" w:themeFill="accent5" w:themeFillTint="33"/>
          </w:tcPr>
          <w:p w14:paraId="4AF23445" w14:textId="77777777" w:rsidR="00BA0731" w:rsidRDefault="00000000">
            <w:pPr>
              <w:jc w:val="left"/>
              <w:rPr>
                <w:rFonts w:ascii="Lucida Grande Bold" w:eastAsia="宋体" w:hAnsi="Lucida Grande Bold" w:cs="Lucida Grande Bold"/>
                <w:b/>
                <w:bCs/>
                <w:color w:val="000000" w:themeColor="text1"/>
                <w:kern w:val="0"/>
                <w:sz w:val="20"/>
              </w:rPr>
            </w:pPr>
            <w:r>
              <w:rPr>
                <w:rFonts w:ascii="Lucida Grande Bold" w:eastAsia="宋体" w:hAnsi="Lucida Grande Bold" w:cs="Lucida Grande Bold" w:hint="eastAsia"/>
                <w:b/>
                <w:bCs/>
                <w:color w:val="000000" w:themeColor="text1"/>
                <w:kern w:val="0"/>
                <w:sz w:val="20"/>
              </w:rPr>
              <w:t>I</w:t>
            </w:r>
            <w:r>
              <w:rPr>
                <w:rFonts w:ascii="Lucida Grande Bold" w:eastAsia="宋体" w:hAnsi="Lucida Grande Bold" w:cs="Lucida Grande Bold"/>
                <w:b/>
                <w:bCs/>
                <w:color w:val="000000" w:themeColor="text1"/>
                <w:kern w:val="0"/>
                <w:sz w:val="20"/>
              </w:rPr>
              <w:t>PF</w:t>
            </w:r>
          </w:p>
        </w:tc>
        <w:tc>
          <w:tcPr>
            <w:tcW w:w="2310" w:type="dxa"/>
            <w:shd w:val="clear" w:color="auto" w:fill="DEEAF6" w:themeFill="accent5" w:themeFillTint="33"/>
          </w:tcPr>
          <w:p w14:paraId="48CC252A" w14:textId="77777777" w:rsidR="00BA0731" w:rsidRDefault="00000000">
            <w:pPr>
              <w:jc w:val="left"/>
              <w:rPr>
                <w:rFonts w:ascii="Lucida Grande Bold" w:eastAsia="宋体" w:hAnsi="Lucida Grande Bold" w:cs="Lucida Grande Bold"/>
                <w:b/>
                <w:bCs/>
                <w:color w:val="000000" w:themeColor="text1"/>
                <w:kern w:val="0"/>
                <w:sz w:val="20"/>
              </w:rPr>
            </w:pPr>
            <w:r>
              <w:rPr>
                <w:rFonts w:ascii="Lucida Grande Bold" w:eastAsia="宋体" w:hAnsi="Lucida Grande Bold" w:cs="Lucida Grande Bold" w:hint="eastAsia"/>
                <w:b/>
                <w:bCs/>
                <w:color w:val="000000" w:themeColor="text1"/>
                <w:kern w:val="0"/>
                <w:sz w:val="20"/>
              </w:rPr>
              <w:t>C</w:t>
            </w:r>
            <w:r>
              <w:rPr>
                <w:rFonts w:ascii="Lucida Grande Bold" w:eastAsia="宋体" w:hAnsi="Lucida Grande Bold" w:cs="Lucida Grande Bold"/>
                <w:b/>
                <w:bCs/>
                <w:color w:val="000000" w:themeColor="text1"/>
                <w:kern w:val="0"/>
                <w:sz w:val="20"/>
              </w:rPr>
              <w:t>OPD</w:t>
            </w:r>
          </w:p>
        </w:tc>
        <w:tc>
          <w:tcPr>
            <w:tcW w:w="2310" w:type="dxa"/>
            <w:shd w:val="clear" w:color="auto" w:fill="DEEAF6" w:themeFill="accent5" w:themeFillTint="33"/>
          </w:tcPr>
          <w:p w14:paraId="5ABA9DE3" w14:textId="77777777" w:rsidR="00BA0731" w:rsidRDefault="00000000">
            <w:pPr>
              <w:jc w:val="left"/>
              <w:rPr>
                <w:rFonts w:ascii="Lucida Grande Bold" w:eastAsia="宋体" w:hAnsi="Lucida Grande Bold" w:cs="Lucida Grande Bold"/>
                <w:b/>
                <w:bCs/>
                <w:color w:val="000000" w:themeColor="text1"/>
                <w:kern w:val="0"/>
                <w:sz w:val="20"/>
              </w:rPr>
            </w:pPr>
            <w:r>
              <w:rPr>
                <w:rFonts w:ascii="Lucida Grande Bold" w:eastAsia="宋体" w:hAnsi="Lucida Grande Bold" w:cs="Lucida Grande Bold" w:hint="eastAsia"/>
                <w:b/>
                <w:bCs/>
                <w:color w:val="000000" w:themeColor="text1"/>
                <w:kern w:val="0"/>
                <w:sz w:val="20"/>
              </w:rPr>
              <w:t>S</w:t>
            </w:r>
            <w:r>
              <w:rPr>
                <w:rFonts w:ascii="Lucida Grande Bold" w:eastAsia="宋体" w:hAnsi="Lucida Grande Bold" w:cs="Lucida Grande Bold"/>
                <w:b/>
                <w:bCs/>
                <w:color w:val="000000" w:themeColor="text1"/>
                <w:kern w:val="0"/>
                <w:sz w:val="20"/>
              </w:rPr>
              <w:t>SC</w:t>
            </w:r>
          </w:p>
        </w:tc>
      </w:tr>
      <w:tr w:rsidR="00BA0731" w14:paraId="017734AA" w14:textId="77777777">
        <w:tc>
          <w:tcPr>
            <w:tcW w:w="2253" w:type="dxa"/>
            <w:shd w:val="clear" w:color="auto" w:fill="DEEAF6" w:themeFill="accent5" w:themeFillTint="33"/>
            <w:vAlign w:val="center"/>
          </w:tcPr>
          <w:p w14:paraId="1966E022" w14:textId="77777777" w:rsidR="00BA0731"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Basophil/Mast 2</w:t>
            </w:r>
          </w:p>
        </w:tc>
        <w:tc>
          <w:tcPr>
            <w:tcW w:w="1064" w:type="dxa"/>
            <w:shd w:val="clear" w:color="auto" w:fill="DEEAF6" w:themeFill="accent5" w:themeFillTint="33"/>
            <w:vAlign w:val="center"/>
          </w:tcPr>
          <w:p w14:paraId="1AB1472E" w14:textId="77777777" w:rsidR="00BA0731"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CPA3, MS4A2, RGS13, GATA2, KIT</w:t>
            </w:r>
          </w:p>
        </w:tc>
        <w:tc>
          <w:tcPr>
            <w:tcW w:w="2367" w:type="dxa"/>
            <w:shd w:val="clear" w:color="auto" w:fill="DEEAF6" w:themeFill="accent5" w:themeFillTint="33"/>
            <w:vAlign w:val="center"/>
          </w:tcPr>
          <w:p w14:paraId="1E04667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1</w:t>
            </w:r>
          </w:p>
        </w:tc>
        <w:tc>
          <w:tcPr>
            <w:tcW w:w="2367" w:type="dxa"/>
            <w:shd w:val="clear" w:color="auto" w:fill="DEEAF6" w:themeFill="accent5" w:themeFillTint="33"/>
            <w:vAlign w:val="center"/>
          </w:tcPr>
          <w:p w14:paraId="29DC746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1</w:t>
            </w:r>
          </w:p>
        </w:tc>
        <w:tc>
          <w:tcPr>
            <w:tcW w:w="1786" w:type="dxa"/>
            <w:shd w:val="clear" w:color="auto" w:fill="DEEAF6" w:themeFill="accent5" w:themeFillTint="33"/>
            <w:vAlign w:val="center"/>
          </w:tcPr>
          <w:p w14:paraId="096B10C1"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1</w:t>
            </w:r>
          </w:p>
        </w:tc>
        <w:tc>
          <w:tcPr>
            <w:tcW w:w="2447" w:type="dxa"/>
            <w:shd w:val="clear" w:color="auto" w:fill="DEEAF6" w:themeFill="accent5" w:themeFillTint="33"/>
            <w:vAlign w:val="center"/>
          </w:tcPr>
          <w:p w14:paraId="6B6E747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1</w:t>
            </w:r>
          </w:p>
        </w:tc>
        <w:tc>
          <w:tcPr>
            <w:tcW w:w="2310" w:type="dxa"/>
            <w:shd w:val="clear" w:color="auto" w:fill="DEEAF6" w:themeFill="accent5" w:themeFillTint="33"/>
            <w:vAlign w:val="center"/>
          </w:tcPr>
          <w:p w14:paraId="07769D2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1</w:t>
            </w:r>
          </w:p>
        </w:tc>
        <w:tc>
          <w:tcPr>
            <w:tcW w:w="2310" w:type="dxa"/>
            <w:shd w:val="clear" w:color="auto" w:fill="DEEAF6" w:themeFill="accent5" w:themeFillTint="33"/>
            <w:vAlign w:val="center"/>
          </w:tcPr>
          <w:p w14:paraId="6C76886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1</w:t>
            </w:r>
          </w:p>
        </w:tc>
        <w:tc>
          <w:tcPr>
            <w:tcW w:w="2310" w:type="dxa"/>
            <w:shd w:val="clear" w:color="auto" w:fill="DEEAF6" w:themeFill="accent5" w:themeFillTint="33"/>
            <w:vAlign w:val="center"/>
          </w:tcPr>
          <w:p w14:paraId="1A5B9E9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1</w:t>
            </w:r>
          </w:p>
        </w:tc>
        <w:tc>
          <w:tcPr>
            <w:tcW w:w="2310" w:type="dxa"/>
            <w:shd w:val="clear" w:color="auto" w:fill="DEEAF6" w:themeFill="accent5" w:themeFillTint="33"/>
            <w:vAlign w:val="center"/>
          </w:tcPr>
          <w:p w14:paraId="47E0430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1</w:t>
            </w:r>
          </w:p>
        </w:tc>
      </w:tr>
      <w:tr w:rsidR="00BA0731" w14:paraId="5241A97E" w14:textId="77777777">
        <w:tc>
          <w:tcPr>
            <w:tcW w:w="2253" w:type="dxa"/>
            <w:shd w:val="clear" w:color="auto" w:fill="DEEAF6" w:themeFill="accent5" w:themeFillTint="33"/>
            <w:vAlign w:val="center"/>
          </w:tcPr>
          <w:p w14:paraId="552C132E" w14:textId="77777777" w:rsidR="00BA0731" w:rsidRDefault="00000000">
            <w:pPr>
              <w:jc w:val="left"/>
              <w:rPr>
                <w:rFonts w:ascii="Lucida Grande" w:eastAsia="宋体" w:hAnsi="Lucida Grande" w:cs="Lucida Grande"/>
                <w:b/>
                <w:bCs/>
                <w:kern w:val="0"/>
                <w:sz w:val="18"/>
                <w:szCs w:val="18"/>
              </w:rPr>
            </w:pPr>
            <w:r>
              <w:rPr>
                <w:rFonts w:ascii="Lucida Grande" w:eastAsia="宋体" w:hAnsi="Lucida Grande" w:cs="Lucida Grande"/>
                <w:kern w:val="0"/>
                <w:sz w:val="18"/>
                <w:szCs w:val="18"/>
              </w:rPr>
              <w:t>Classical Monocyte</w:t>
            </w:r>
          </w:p>
        </w:tc>
        <w:tc>
          <w:tcPr>
            <w:tcW w:w="1064" w:type="dxa"/>
            <w:shd w:val="clear" w:color="auto" w:fill="DEEAF6" w:themeFill="accent5" w:themeFillTint="33"/>
            <w:vAlign w:val="center"/>
          </w:tcPr>
          <w:p w14:paraId="16E8B91C" w14:textId="77777777" w:rsidR="00BA0731"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LGALS2, CD14, NRG1, S100A8, S100A9, S100A12, CD14</w:t>
            </w:r>
          </w:p>
        </w:tc>
        <w:tc>
          <w:tcPr>
            <w:tcW w:w="2367" w:type="dxa"/>
            <w:shd w:val="clear" w:color="auto" w:fill="DEEAF6" w:themeFill="accent5" w:themeFillTint="33"/>
            <w:vAlign w:val="center"/>
          </w:tcPr>
          <w:p w14:paraId="79122D9A" w14:textId="77777777" w:rsidR="00BA0731" w:rsidRDefault="00BA0731">
            <w:pPr>
              <w:jc w:val="left"/>
              <w:rPr>
                <w:rFonts w:ascii="Lucida Grande" w:eastAsia="宋体" w:hAnsi="Lucida Grande" w:cs="Lucida Grande"/>
                <w:color w:val="000000" w:themeColor="text1"/>
                <w:kern w:val="0"/>
                <w:sz w:val="18"/>
                <w:szCs w:val="18"/>
              </w:rPr>
            </w:pPr>
          </w:p>
          <w:p w14:paraId="496C634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OLR1+classic monocyte, Intermediate monocyte, EREG+ dendritic</w:t>
            </w:r>
          </w:p>
        </w:tc>
        <w:tc>
          <w:tcPr>
            <w:tcW w:w="2367" w:type="dxa"/>
            <w:shd w:val="clear" w:color="auto" w:fill="DEEAF6" w:themeFill="accent5" w:themeFillTint="33"/>
            <w:vAlign w:val="center"/>
          </w:tcPr>
          <w:p w14:paraId="5E28AD9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OLR1+classic monocyte, EREG+ dendritic</w:t>
            </w:r>
          </w:p>
          <w:p w14:paraId="59999403" w14:textId="77777777" w:rsidR="00BA0731" w:rsidRDefault="00BA0731">
            <w:pPr>
              <w:jc w:val="left"/>
              <w:rPr>
                <w:rFonts w:ascii="Lucida Grande" w:eastAsia="宋体" w:hAnsi="Lucida Grande" w:cs="Lucida Grande"/>
                <w:color w:val="000000" w:themeColor="text1"/>
                <w:kern w:val="0"/>
                <w:sz w:val="18"/>
                <w:szCs w:val="18"/>
              </w:rPr>
            </w:pPr>
          </w:p>
        </w:tc>
        <w:tc>
          <w:tcPr>
            <w:tcW w:w="1786" w:type="dxa"/>
            <w:shd w:val="clear" w:color="auto" w:fill="DEEAF6" w:themeFill="accent5" w:themeFillTint="33"/>
            <w:vAlign w:val="center"/>
          </w:tcPr>
          <w:p w14:paraId="73D01C7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OLR1+classic monocyte</w:t>
            </w:r>
          </w:p>
        </w:tc>
        <w:tc>
          <w:tcPr>
            <w:tcW w:w="2447" w:type="dxa"/>
            <w:shd w:val="clear" w:color="auto" w:fill="DEEAF6" w:themeFill="accent5" w:themeFillTint="33"/>
            <w:vAlign w:val="center"/>
          </w:tcPr>
          <w:p w14:paraId="11E0F83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OLR1+classic monocyte, Intermediate monocyte</w:t>
            </w:r>
          </w:p>
        </w:tc>
        <w:tc>
          <w:tcPr>
            <w:tcW w:w="2310" w:type="dxa"/>
            <w:shd w:val="clear" w:color="auto" w:fill="DEEAF6" w:themeFill="accent5" w:themeFillTint="33"/>
            <w:vAlign w:val="center"/>
          </w:tcPr>
          <w:p w14:paraId="7E9F40E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OLR1+classic monocyte, Intermediate monocyte</w:t>
            </w:r>
          </w:p>
        </w:tc>
        <w:tc>
          <w:tcPr>
            <w:tcW w:w="2310" w:type="dxa"/>
            <w:shd w:val="clear" w:color="auto" w:fill="DEEAF6" w:themeFill="accent5" w:themeFillTint="33"/>
            <w:vAlign w:val="center"/>
          </w:tcPr>
          <w:p w14:paraId="3E89BF7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OLR1+classic monocyte, Intermediate monocyte, EREG+ dendritic</w:t>
            </w:r>
          </w:p>
          <w:p w14:paraId="458371FA" w14:textId="77777777" w:rsidR="00BA0731" w:rsidRDefault="00BA0731">
            <w:pPr>
              <w:jc w:val="left"/>
              <w:rPr>
                <w:rFonts w:ascii="Lucida Grande" w:eastAsia="宋体" w:hAnsi="Lucida Grande" w:cs="Lucida Grande"/>
                <w:color w:val="000000" w:themeColor="text1"/>
                <w:kern w:val="0"/>
                <w:sz w:val="18"/>
                <w:szCs w:val="18"/>
              </w:rPr>
            </w:pPr>
          </w:p>
        </w:tc>
        <w:tc>
          <w:tcPr>
            <w:tcW w:w="2310" w:type="dxa"/>
            <w:shd w:val="clear" w:color="auto" w:fill="DEEAF6" w:themeFill="accent5" w:themeFillTint="33"/>
            <w:vAlign w:val="center"/>
          </w:tcPr>
          <w:p w14:paraId="5EB868A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OLR1+classic monocyte</w:t>
            </w:r>
          </w:p>
        </w:tc>
        <w:tc>
          <w:tcPr>
            <w:tcW w:w="2310" w:type="dxa"/>
            <w:shd w:val="clear" w:color="auto" w:fill="DEEAF6" w:themeFill="accent5" w:themeFillTint="33"/>
            <w:vAlign w:val="center"/>
          </w:tcPr>
          <w:p w14:paraId="63947B0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OLR1+classic monocyte</w:t>
            </w:r>
          </w:p>
        </w:tc>
      </w:tr>
      <w:tr w:rsidR="00BA0731" w14:paraId="59B17450" w14:textId="77777777">
        <w:tc>
          <w:tcPr>
            <w:tcW w:w="2253" w:type="dxa"/>
            <w:shd w:val="clear" w:color="auto" w:fill="DEEAF6" w:themeFill="accent5" w:themeFillTint="33"/>
            <w:vAlign w:val="center"/>
          </w:tcPr>
          <w:p w14:paraId="3C1025B5" w14:textId="77777777" w:rsidR="00BA0731"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EREG+ Dendritic</w:t>
            </w:r>
          </w:p>
        </w:tc>
        <w:tc>
          <w:tcPr>
            <w:tcW w:w="1064" w:type="dxa"/>
            <w:shd w:val="clear" w:color="auto" w:fill="DEEAF6" w:themeFill="accent5" w:themeFillTint="33"/>
            <w:vAlign w:val="center"/>
          </w:tcPr>
          <w:p w14:paraId="52836FE9" w14:textId="77777777" w:rsidR="00BA0731"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GPR183, EREG, NAMPT, CD14</w:t>
            </w:r>
          </w:p>
        </w:tc>
        <w:tc>
          <w:tcPr>
            <w:tcW w:w="2367" w:type="dxa"/>
            <w:shd w:val="clear" w:color="auto" w:fill="DEEAF6" w:themeFill="accent5" w:themeFillTint="33"/>
            <w:vAlign w:val="center"/>
          </w:tcPr>
          <w:p w14:paraId="176931B6" w14:textId="77777777" w:rsidR="00BA0731" w:rsidRDefault="00BA0731">
            <w:pPr>
              <w:jc w:val="left"/>
              <w:rPr>
                <w:rFonts w:ascii="Lucida Grande" w:eastAsia="宋体" w:hAnsi="Lucida Grande" w:cs="Lucida Grande"/>
                <w:color w:val="000000" w:themeColor="text1"/>
                <w:kern w:val="0"/>
                <w:sz w:val="18"/>
                <w:szCs w:val="18"/>
              </w:rPr>
            </w:pPr>
          </w:p>
          <w:p w14:paraId="39A4D47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OLR1+classic monocyte,</w:t>
            </w:r>
          </w:p>
          <w:p w14:paraId="03774EF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onclassical monocyte, Myeloid dendritic type 2</w:t>
            </w:r>
          </w:p>
          <w:p w14:paraId="131D37F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 Intermediate monocyte</w:t>
            </w:r>
          </w:p>
          <w:p w14:paraId="62F9D214"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 Classical monocyte</w:t>
            </w:r>
          </w:p>
        </w:tc>
        <w:tc>
          <w:tcPr>
            <w:tcW w:w="2367" w:type="dxa"/>
            <w:shd w:val="clear" w:color="auto" w:fill="DEEAF6" w:themeFill="accent5" w:themeFillTint="33"/>
            <w:vAlign w:val="center"/>
          </w:tcPr>
          <w:p w14:paraId="24FD3C0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smacytoid dendritic, OLR1+classic monocyte,</w:t>
            </w:r>
          </w:p>
          <w:p w14:paraId="21F5C96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onclassical monocyte, Myeloid dendritic type 2</w:t>
            </w:r>
          </w:p>
          <w:p w14:paraId="6D3CC9A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 Intermediate monocyte</w:t>
            </w:r>
          </w:p>
          <w:p w14:paraId="501156A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 Classical monocyte</w:t>
            </w:r>
          </w:p>
        </w:tc>
        <w:tc>
          <w:tcPr>
            <w:tcW w:w="1786" w:type="dxa"/>
            <w:shd w:val="clear" w:color="auto" w:fill="DEEAF6" w:themeFill="accent5" w:themeFillTint="33"/>
            <w:vAlign w:val="center"/>
          </w:tcPr>
          <w:p w14:paraId="4435FAB1"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OLR1+classic monocyte, Myeloid dendritic type 2</w:t>
            </w:r>
          </w:p>
          <w:p w14:paraId="65DF30B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 Intermediate monocyte</w:t>
            </w:r>
          </w:p>
          <w:p w14:paraId="3E5CC33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 Classical monocyte</w:t>
            </w:r>
          </w:p>
        </w:tc>
        <w:tc>
          <w:tcPr>
            <w:tcW w:w="2447" w:type="dxa"/>
            <w:shd w:val="clear" w:color="auto" w:fill="DEEAF6" w:themeFill="accent5" w:themeFillTint="33"/>
            <w:vAlign w:val="center"/>
          </w:tcPr>
          <w:p w14:paraId="07B9A33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OLR1+classic monocyte, Myeloid dendritic type 2,</w:t>
            </w:r>
          </w:p>
          <w:p w14:paraId="77B7627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 Intermediate monocyte</w:t>
            </w:r>
          </w:p>
          <w:p w14:paraId="5148BE14"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 Classical monocyte</w:t>
            </w:r>
          </w:p>
          <w:p w14:paraId="6EB0D91C" w14:textId="77777777" w:rsidR="00BA0731" w:rsidRDefault="00BA0731">
            <w:pPr>
              <w:jc w:val="left"/>
              <w:rPr>
                <w:rFonts w:ascii="Lucida Grande" w:eastAsia="宋体" w:hAnsi="Lucida Grande" w:cs="Lucida Grande"/>
                <w:color w:val="000000" w:themeColor="text1"/>
                <w:kern w:val="0"/>
                <w:sz w:val="18"/>
                <w:szCs w:val="18"/>
              </w:rPr>
            </w:pPr>
          </w:p>
        </w:tc>
        <w:tc>
          <w:tcPr>
            <w:tcW w:w="2310" w:type="dxa"/>
            <w:shd w:val="clear" w:color="auto" w:fill="DEEAF6" w:themeFill="accent5" w:themeFillTint="33"/>
            <w:vAlign w:val="center"/>
          </w:tcPr>
          <w:p w14:paraId="1185EAD4"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OLR1+classic monocyte, Myeloid dendritic type 1, IGSF21+ dendritic, Classical monocyte</w:t>
            </w:r>
          </w:p>
          <w:p w14:paraId="598E90F8" w14:textId="77777777" w:rsidR="00BA0731" w:rsidRDefault="00BA0731">
            <w:pPr>
              <w:jc w:val="left"/>
              <w:rPr>
                <w:rFonts w:ascii="Lucida Grande" w:eastAsia="宋体" w:hAnsi="Lucida Grande" w:cs="Lucida Grande"/>
                <w:color w:val="000000" w:themeColor="text1"/>
                <w:kern w:val="0"/>
                <w:sz w:val="18"/>
                <w:szCs w:val="18"/>
              </w:rPr>
            </w:pPr>
          </w:p>
        </w:tc>
        <w:tc>
          <w:tcPr>
            <w:tcW w:w="2310" w:type="dxa"/>
            <w:shd w:val="clear" w:color="auto" w:fill="DEEAF6" w:themeFill="accent5" w:themeFillTint="33"/>
            <w:vAlign w:val="center"/>
          </w:tcPr>
          <w:p w14:paraId="4D5C5EA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smacytoid dendritic, OLR1+classic monocyte,</w:t>
            </w:r>
          </w:p>
          <w:p w14:paraId="6BA7D70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onclassical monocyte, Myeloid dendritic type 2</w:t>
            </w:r>
          </w:p>
          <w:p w14:paraId="20F00CE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 Intermediate monocyte</w:t>
            </w:r>
          </w:p>
          <w:p w14:paraId="342B6444"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 Classical monocyte</w:t>
            </w:r>
          </w:p>
        </w:tc>
        <w:tc>
          <w:tcPr>
            <w:tcW w:w="2310" w:type="dxa"/>
            <w:shd w:val="clear" w:color="auto" w:fill="DEEAF6" w:themeFill="accent5" w:themeFillTint="33"/>
            <w:vAlign w:val="center"/>
          </w:tcPr>
          <w:p w14:paraId="7FB24B9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OLR1+classic monocyte, Myeloid dendritic type 2</w:t>
            </w:r>
          </w:p>
          <w:p w14:paraId="760A8CE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 Intermediate monocyte</w:t>
            </w:r>
          </w:p>
          <w:p w14:paraId="0DCBC0C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 Classical monocyte</w:t>
            </w:r>
          </w:p>
        </w:tc>
        <w:tc>
          <w:tcPr>
            <w:tcW w:w="2310" w:type="dxa"/>
            <w:shd w:val="clear" w:color="auto" w:fill="DEEAF6" w:themeFill="accent5" w:themeFillTint="33"/>
            <w:vAlign w:val="center"/>
          </w:tcPr>
          <w:p w14:paraId="5CAE48F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OLR1+classic monocyte, Myeloid dendritic type 2</w:t>
            </w:r>
          </w:p>
          <w:p w14:paraId="2531DC9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 Intermediate monocyte</w:t>
            </w:r>
          </w:p>
          <w:p w14:paraId="04E82A7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 Classical monocyte</w:t>
            </w:r>
          </w:p>
        </w:tc>
      </w:tr>
      <w:tr w:rsidR="00BA0731" w14:paraId="27C0CC38" w14:textId="77777777">
        <w:tc>
          <w:tcPr>
            <w:tcW w:w="2253" w:type="dxa"/>
            <w:shd w:val="clear" w:color="auto" w:fill="DEEAF6" w:themeFill="accent5" w:themeFillTint="33"/>
            <w:vAlign w:val="center"/>
          </w:tcPr>
          <w:p w14:paraId="07C8088B" w14:textId="77777777" w:rsidR="00BA0731"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lastRenderedPageBreak/>
              <w:t>IGSF21+ Dendritic</w:t>
            </w:r>
          </w:p>
        </w:tc>
        <w:tc>
          <w:tcPr>
            <w:tcW w:w="1064" w:type="dxa"/>
            <w:shd w:val="clear" w:color="auto" w:fill="DEEAF6" w:themeFill="accent5" w:themeFillTint="33"/>
            <w:vAlign w:val="center"/>
          </w:tcPr>
          <w:p w14:paraId="1FFC6A0E" w14:textId="77777777" w:rsidR="00BA0731"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GPR183, IGSF21, CD14</w:t>
            </w:r>
          </w:p>
        </w:tc>
        <w:tc>
          <w:tcPr>
            <w:tcW w:w="2367" w:type="dxa"/>
            <w:shd w:val="clear" w:color="auto" w:fill="DEEAF6" w:themeFill="accent5" w:themeFillTint="33"/>
            <w:vAlign w:val="center"/>
          </w:tcPr>
          <w:p w14:paraId="317D5F5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dendritic, Plasmacytoid dendritic ,OLR1+classic monocyte</w:t>
            </w:r>
          </w:p>
          <w:p w14:paraId="31BF9F04"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onclassical monocyte, Myeloid dendritic type 2</w:t>
            </w:r>
          </w:p>
          <w:p w14:paraId="1F44337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 Intermediate monocyte, EREG+ dendritic, Classical monocyte</w:t>
            </w:r>
          </w:p>
        </w:tc>
        <w:tc>
          <w:tcPr>
            <w:tcW w:w="2367" w:type="dxa"/>
            <w:shd w:val="clear" w:color="auto" w:fill="DEEAF6" w:themeFill="accent5" w:themeFillTint="33"/>
            <w:vAlign w:val="center"/>
          </w:tcPr>
          <w:p w14:paraId="167671D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dendritic, Plasmacytoid dendritic ,OLR1+classic monocyte,</w:t>
            </w:r>
          </w:p>
          <w:p w14:paraId="58F9D4E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onclassical monocyte, Myeloid dendritic type 2</w:t>
            </w:r>
          </w:p>
          <w:p w14:paraId="0369FB5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 Intermediate monocyte, EREG+ dendritic, Classical monocyte</w:t>
            </w:r>
          </w:p>
          <w:p w14:paraId="13DCD6E9" w14:textId="77777777" w:rsidR="00BA0731" w:rsidRDefault="00BA0731">
            <w:pPr>
              <w:jc w:val="left"/>
              <w:rPr>
                <w:rFonts w:ascii="Lucida Grande" w:eastAsia="宋体" w:hAnsi="Lucida Grande" w:cs="Lucida Grande"/>
                <w:color w:val="000000" w:themeColor="text1"/>
                <w:kern w:val="0"/>
                <w:sz w:val="18"/>
                <w:szCs w:val="18"/>
              </w:rPr>
            </w:pPr>
          </w:p>
        </w:tc>
        <w:tc>
          <w:tcPr>
            <w:tcW w:w="1786" w:type="dxa"/>
            <w:shd w:val="clear" w:color="auto" w:fill="DEEAF6" w:themeFill="accent5" w:themeFillTint="33"/>
            <w:vAlign w:val="center"/>
          </w:tcPr>
          <w:p w14:paraId="1A2D5DF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OLR1+classic monocyte, Myeloid dendritic type 2</w:t>
            </w:r>
          </w:p>
          <w:p w14:paraId="597BBFB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 Intermediate monocyte, EREG+ dendritic, Classical monocyte</w:t>
            </w:r>
          </w:p>
          <w:p w14:paraId="7B761B7A" w14:textId="77777777" w:rsidR="00BA0731" w:rsidRDefault="00BA0731">
            <w:pPr>
              <w:jc w:val="left"/>
              <w:rPr>
                <w:rFonts w:ascii="Lucida Grande" w:eastAsia="宋体" w:hAnsi="Lucida Grande" w:cs="Lucida Grande"/>
                <w:color w:val="000000" w:themeColor="text1"/>
                <w:kern w:val="0"/>
                <w:sz w:val="18"/>
                <w:szCs w:val="18"/>
              </w:rPr>
            </w:pPr>
          </w:p>
          <w:p w14:paraId="7D091545" w14:textId="77777777" w:rsidR="00BA0731" w:rsidRDefault="00BA0731">
            <w:pPr>
              <w:jc w:val="left"/>
              <w:rPr>
                <w:rFonts w:ascii="Lucida Grande" w:eastAsia="宋体" w:hAnsi="Lucida Grande" w:cs="Lucida Grande"/>
                <w:color w:val="000000" w:themeColor="text1"/>
                <w:kern w:val="0"/>
                <w:sz w:val="18"/>
                <w:szCs w:val="18"/>
              </w:rPr>
            </w:pPr>
          </w:p>
        </w:tc>
        <w:tc>
          <w:tcPr>
            <w:tcW w:w="2447" w:type="dxa"/>
            <w:shd w:val="clear" w:color="auto" w:fill="DEEAF6" w:themeFill="accent5" w:themeFillTint="33"/>
            <w:vAlign w:val="center"/>
          </w:tcPr>
          <w:p w14:paraId="6082054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dendritic, OLR1+classic monocyte, Nonclassical monocyte, Myeloid dendritic type 2</w:t>
            </w:r>
          </w:p>
          <w:p w14:paraId="77126A4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 Intermediate monocyte, EREG+ dendritic, Classical monocyte</w:t>
            </w:r>
          </w:p>
          <w:p w14:paraId="188544E6" w14:textId="77777777" w:rsidR="00BA0731" w:rsidRDefault="00BA0731">
            <w:pPr>
              <w:jc w:val="left"/>
              <w:rPr>
                <w:rFonts w:ascii="Lucida Grande" w:eastAsia="宋体" w:hAnsi="Lucida Grande" w:cs="Lucida Grande"/>
                <w:color w:val="000000" w:themeColor="text1"/>
                <w:kern w:val="0"/>
                <w:sz w:val="18"/>
                <w:szCs w:val="18"/>
              </w:rPr>
            </w:pPr>
          </w:p>
        </w:tc>
        <w:tc>
          <w:tcPr>
            <w:tcW w:w="2310" w:type="dxa"/>
            <w:shd w:val="clear" w:color="auto" w:fill="DEEAF6" w:themeFill="accent5" w:themeFillTint="33"/>
            <w:vAlign w:val="center"/>
          </w:tcPr>
          <w:p w14:paraId="4BB0EA1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dendritic, Plasmacytoid dendritic , OLR1+classic monocyte,</w:t>
            </w:r>
          </w:p>
          <w:p w14:paraId="5D12747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onclassical monocyte, Myeloid dendritic type 2</w:t>
            </w:r>
          </w:p>
          <w:p w14:paraId="2809C9F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 Intermediate monocyte, EREG+ dendritic, Classical monocyte</w:t>
            </w:r>
          </w:p>
          <w:p w14:paraId="1A9634C5" w14:textId="77777777" w:rsidR="00BA0731" w:rsidRDefault="00BA0731">
            <w:pPr>
              <w:jc w:val="left"/>
              <w:rPr>
                <w:rFonts w:ascii="Lucida Grande" w:eastAsia="宋体" w:hAnsi="Lucida Grande" w:cs="Lucida Grande"/>
                <w:color w:val="000000" w:themeColor="text1"/>
                <w:kern w:val="0"/>
                <w:sz w:val="18"/>
                <w:szCs w:val="18"/>
              </w:rPr>
            </w:pPr>
          </w:p>
        </w:tc>
        <w:tc>
          <w:tcPr>
            <w:tcW w:w="2310" w:type="dxa"/>
            <w:shd w:val="clear" w:color="auto" w:fill="DEEAF6" w:themeFill="accent5" w:themeFillTint="33"/>
            <w:vAlign w:val="center"/>
          </w:tcPr>
          <w:p w14:paraId="0F731ED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dendritic, Plasmacytoid dendritic , OLR1+classic monocyte,</w:t>
            </w:r>
          </w:p>
          <w:p w14:paraId="4E72FD9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onclassical monocyte, Myeloid dendritic type 2</w:t>
            </w:r>
          </w:p>
          <w:p w14:paraId="2C7666E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 Intermediate monocyte, EREG+ dendritic, Classical monocyte</w:t>
            </w:r>
          </w:p>
          <w:p w14:paraId="5555E9AE" w14:textId="77777777" w:rsidR="00BA0731" w:rsidRDefault="00BA0731">
            <w:pPr>
              <w:jc w:val="left"/>
              <w:rPr>
                <w:rFonts w:ascii="Lucida Grande" w:eastAsia="宋体" w:hAnsi="Lucida Grande" w:cs="Lucida Grande"/>
                <w:color w:val="000000" w:themeColor="text1"/>
                <w:kern w:val="0"/>
                <w:sz w:val="18"/>
                <w:szCs w:val="18"/>
              </w:rPr>
            </w:pPr>
          </w:p>
          <w:p w14:paraId="5BF2A288" w14:textId="77777777" w:rsidR="00BA0731" w:rsidRDefault="00BA0731">
            <w:pPr>
              <w:jc w:val="left"/>
              <w:rPr>
                <w:rFonts w:ascii="Lucida Grande" w:eastAsia="宋体" w:hAnsi="Lucida Grande" w:cs="Lucida Grande"/>
                <w:color w:val="000000" w:themeColor="text1"/>
                <w:kern w:val="0"/>
                <w:sz w:val="18"/>
                <w:szCs w:val="18"/>
              </w:rPr>
            </w:pPr>
          </w:p>
        </w:tc>
        <w:tc>
          <w:tcPr>
            <w:tcW w:w="2310" w:type="dxa"/>
            <w:shd w:val="clear" w:color="auto" w:fill="DEEAF6" w:themeFill="accent5" w:themeFillTint="33"/>
            <w:vAlign w:val="center"/>
          </w:tcPr>
          <w:p w14:paraId="065231F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smacytoid dendritic , OLR1+classic monocyte, Myeloid dendritic type 2</w:t>
            </w:r>
          </w:p>
          <w:p w14:paraId="1A52D20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 Intermediate monocyte, EREG+ dendritic, Classical monocyte,B cell</w:t>
            </w:r>
          </w:p>
          <w:p w14:paraId="76502A76" w14:textId="77777777" w:rsidR="00BA0731" w:rsidRDefault="00BA0731">
            <w:pPr>
              <w:jc w:val="left"/>
              <w:rPr>
                <w:rFonts w:ascii="Lucida Grande" w:eastAsia="宋体" w:hAnsi="Lucida Grande" w:cs="Lucida Grande"/>
                <w:color w:val="000000" w:themeColor="text1"/>
                <w:kern w:val="0"/>
                <w:sz w:val="18"/>
                <w:szCs w:val="18"/>
              </w:rPr>
            </w:pPr>
          </w:p>
        </w:tc>
        <w:tc>
          <w:tcPr>
            <w:tcW w:w="2310" w:type="dxa"/>
            <w:shd w:val="clear" w:color="auto" w:fill="DEEAF6" w:themeFill="accent5" w:themeFillTint="33"/>
            <w:vAlign w:val="center"/>
          </w:tcPr>
          <w:p w14:paraId="7C79DB7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dendritic, Plasmacytoid dendritic , OLR1+classic monocyte,</w:t>
            </w:r>
          </w:p>
          <w:p w14:paraId="69E6368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onclassical monocyte, Myeloid dendritic type 2</w:t>
            </w:r>
          </w:p>
          <w:p w14:paraId="3FC6DD71"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 Intermediate monocyte, EREG+ dendritic, Classical monocyte</w:t>
            </w:r>
          </w:p>
          <w:p w14:paraId="4B2A1051" w14:textId="77777777" w:rsidR="00BA0731" w:rsidRDefault="00BA0731">
            <w:pPr>
              <w:jc w:val="left"/>
              <w:rPr>
                <w:rFonts w:ascii="Lucida Grande" w:eastAsia="宋体" w:hAnsi="Lucida Grande" w:cs="Lucida Grande"/>
                <w:color w:val="000000" w:themeColor="text1"/>
                <w:kern w:val="0"/>
                <w:sz w:val="18"/>
                <w:szCs w:val="18"/>
              </w:rPr>
            </w:pPr>
          </w:p>
        </w:tc>
      </w:tr>
      <w:tr w:rsidR="00BA0731" w14:paraId="7E33D61B" w14:textId="77777777">
        <w:tc>
          <w:tcPr>
            <w:tcW w:w="2253" w:type="dxa"/>
            <w:shd w:val="clear" w:color="auto" w:fill="DEEAF6" w:themeFill="accent5" w:themeFillTint="33"/>
            <w:vAlign w:val="center"/>
          </w:tcPr>
          <w:p w14:paraId="2A673D30" w14:textId="77777777" w:rsidR="00BA0731"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Intermediate Monocyte</w:t>
            </w:r>
          </w:p>
        </w:tc>
        <w:tc>
          <w:tcPr>
            <w:tcW w:w="1064" w:type="dxa"/>
            <w:shd w:val="clear" w:color="auto" w:fill="DEEAF6" w:themeFill="accent5" w:themeFillTint="33"/>
            <w:vAlign w:val="center"/>
          </w:tcPr>
          <w:p w14:paraId="55A320CB" w14:textId="77777777" w:rsidR="00BA0731"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CD14, S100A8</w:t>
            </w:r>
          </w:p>
        </w:tc>
        <w:tc>
          <w:tcPr>
            <w:tcW w:w="2367" w:type="dxa"/>
            <w:shd w:val="clear" w:color="auto" w:fill="DEEAF6" w:themeFill="accent5" w:themeFillTint="33"/>
            <w:vAlign w:val="center"/>
          </w:tcPr>
          <w:p w14:paraId="6E2DFB1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dendritic, Proliferating macrophage, Platelet/Megakaryocyte,</w:t>
            </w:r>
          </w:p>
          <w:p w14:paraId="7506780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smacytoid dendritic,</w:t>
            </w:r>
          </w:p>
          <w:p w14:paraId="1438445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sma cell, OLR1+classic monocyte,</w:t>
            </w:r>
          </w:p>
          <w:p w14:paraId="4DA2B1A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onclassical monocyte, Myeloid dendritic type 2,</w:t>
            </w:r>
          </w:p>
          <w:p w14:paraId="7586D4D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 xml:space="preserve">Myeloid dendritic type 1, Macrophage, </w:t>
            </w:r>
            <w:r>
              <w:rPr>
                <w:rFonts w:ascii="Lucida Grande" w:eastAsia="宋体" w:hAnsi="Lucida Grande" w:cs="Lucida Grande"/>
                <w:color w:val="000000" w:themeColor="text1"/>
                <w:kern w:val="0"/>
                <w:sz w:val="18"/>
                <w:szCs w:val="18"/>
              </w:rPr>
              <w:lastRenderedPageBreak/>
              <w:t>IGSF21+ dendritic, EREG+ dendritic, Classical monocyte, Capillary aerocyte</w:t>
            </w:r>
          </w:p>
          <w:p w14:paraId="509F651D" w14:textId="77777777" w:rsidR="00BA0731" w:rsidRDefault="00BA0731">
            <w:pPr>
              <w:jc w:val="left"/>
              <w:rPr>
                <w:rFonts w:ascii="Lucida Grande" w:eastAsia="宋体" w:hAnsi="Lucida Grande" w:cs="Lucida Grande"/>
                <w:color w:val="000000" w:themeColor="text1"/>
                <w:kern w:val="0"/>
                <w:sz w:val="18"/>
                <w:szCs w:val="18"/>
              </w:rPr>
            </w:pPr>
          </w:p>
        </w:tc>
        <w:tc>
          <w:tcPr>
            <w:tcW w:w="2367" w:type="dxa"/>
            <w:shd w:val="clear" w:color="auto" w:fill="DEEAF6" w:themeFill="accent5" w:themeFillTint="33"/>
            <w:vAlign w:val="center"/>
          </w:tcPr>
          <w:p w14:paraId="0DF6E7E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lastRenderedPageBreak/>
              <w:t>TREM2</w:t>
            </w:r>
            <w:r>
              <w:rPr>
                <w:rFonts w:ascii="Lucida Grande" w:eastAsia="宋体" w:hAnsi="Lucida Grande" w:cs="Lucida Grande"/>
                <w:color w:val="000000" w:themeColor="text1"/>
                <w:kern w:val="0"/>
                <w:sz w:val="18"/>
                <w:szCs w:val="18"/>
              </w:rPr>
              <w:t>+dendritic, Proliferating macrophage, Platelet/Megakaryocyte,</w:t>
            </w:r>
          </w:p>
          <w:p w14:paraId="542A23C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smacytoid dendritic,</w:t>
            </w:r>
          </w:p>
          <w:p w14:paraId="6FABC4B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sma cell, OLR1+classic monocyte,</w:t>
            </w:r>
          </w:p>
          <w:p w14:paraId="2BA578A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onclassical monocyte, Myeloid dendritic type 2,</w:t>
            </w:r>
          </w:p>
          <w:p w14:paraId="06120A3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 xml:space="preserve">Myeloid dendritic type 1, Macrophage, </w:t>
            </w:r>
            <w:r>
              <w:rPr>
                <w:rFonts w:ascii="Lucida Grande" w:eastAsia="宋体" w:hAnsi="Lucida Grande" w:cs="Lucida Grande"/>
                <w:color w:val="000000" w:themeColor="text1"/>
                <w:kern w:val="0"/>
                <w:sz w:val="18"/>
                <w:szCs w:val="18"/>
              </w:rPr>
              <w:lastRenderedPageBreak/>
              <w:t>IGSF21+ dendritic, EREG+ dendritic, Classical monocyte, Capillary aerocyte,</w:t>
            </w:r>
          </w:p>
          <w:p w14:paraId="7D1EA34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endothelia</w:t>
            </w:r>
          </w:p>
          <w:p w14:paraId="1B6A45E4" w14:textId="77777777" w:rsidR="00BA0731" w:rsidRDefault="00BA0731">
            <w:pPr>
              <w:jc w:val="left"/>
              <w:rPr>
                <w:rFonts w:ascii="Lucida Grande" w:eastAsia="宋体" w:hAnsi="Lucida Grande" w:cs="Lucida Grande"/>
                <w:color w:val="000000" w:themeColor="text1"/>
                <w:kern w:val="0"/>
                <w:sz w:val="18"/>
                <w:szCs w:val="18"/>
              </w:rPr>
            </w:pPr>
          </w:p>
        </w:tc>
        <w:tc>
          <w:tcPr>
            <w:tcW w:w="1786" w:type="dxa"/>
            <w:shd w:val="clear" w:color="auto" w:fill="DEEAF6" w:themeFill="accent5" w:themeFillTint="33"/>
            <w:vAlign w:val="center"/>
          </w:tcPr>
          <w:p w14:paraId="5707FBB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lastRenderedPageBreak/>
              <w:t>TREM2</w:t>
            </w:r>
            <w:r>
              <w:rPr>
                <w:rFonts w:ascii="Lucida Grande" w:eastAsia="宋体" w:hAnsi="Lucida Grande" w:cs="Lucida Grande"/>
                <w:color w:val="000000" w:themeColor="text1"/>
                <w:kern w:val="0"/>
                <w:sz w:val="18"/>
                <w:szCs w:val="18"/>
              </w:rPr>
              <w:t>+dendritic, Serous epithelia, Plasma cell,</w:t>
            </w:r>
          </w:p>
          <w:p w14:paraId="68517F8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OLR1+classic monocyte,</w:t>
            </w:r>
          </w:p>
          <w:p w14:paraId="1996B0F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 xml:space="preserve">Nonclassical monocyte, Myeloid dendritic type 2, Macrophage, IGSF21+ dendritic, EREG+ </w:t>
            </w:r>
            <w:r>
              <w:rPr>
                <w:rFonts w:ascii="Lucida Grande" w:eastAsia="宋体" w:hAnsi="Lucida Grande" w:cs="Lucida Grande"/>
                <w:color w:val="000000" w:themeColor="text1"/>
                <w:kern w:val="0"/>
                <w:sz w:val="18"/>
                <w:szCs w:val="18"/>
              </w:rPr>
              <w:lastRenderedPageBreak/>
              <w:t>dendritic, Classical monocyte,</w:t>
            </w:r>
          </w:p>
          <w:p w14:paraId="450FD9C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intermediate endothelia 2,</w:t>
            </w:r>
          </w:p>
          <w:p w14:paraId="0C22B6A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intermediate endothelia 1, Capillary endothelia,</w:t>
            </w:r>
          </w:p>
          <w:p w14:paraId="2AC52AB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ronchial vessel endothelia 2,</w:t>
            </w:r>
          </w:p>
          <w:p w14:paraId="69036080" w14:textId="77777777" w:rsidR="00BA0731" w:rsidRDefault="00000000">
            <w:pPr>
              <w:jc w:val="left"/>
              <w:rPr>
                <w:rFonts w:ascii="Lucida Grande" w:eastAsia="宋体" w:hAnsi="Lucida Grande" w:cs="Lucida Grande"/>
                <w:b/>
                <w:bCs/>
                <w:color w:val="000000" w:themeColor="text1"/>
                <w:kern w:val="0"/>
                <w:sz w:val="18"/>
                <w:szCs w:val="18"/>
              </w:rPr>
            </w:pPr>
            <w:r>
              <w:rPr>
                <w:rFonts w:ascii="Lucida Grande" w:eastAsia="宋体" w:hAnsi="Lucida Grande" w:cs="Lucida Grande"/>
                <w:color w:val="000000" w:themeColor="text1"/>
                <w:kern w:val="0"/>
                <w:sz w:val="18"/>
                <w:szCs w:val="18"/>
              </w:rPr>
              <w:t>Bronchial vessel endothelia 1, B cell</w:t>
            </w:r>
          </w:p>
        </w:tc>
        <w:tc>
          <w:tcPr>
            <w:tcW w:w="2447" w:type="dxa"/>
            <w:shd w:val="clear" w:color="auto" w:fill="DEEAF6" w:themeFill="accent5" w:themeFillTint="33"/>
            <w:vAlign w:val="center"/>
          </w:tcPr>
          <w:p w14:paraId="419A020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lastRenderedPageBreak/>
              <w:t>TREM2</w:t>
            </w:r>
            <w:r>
              <w:rPr>
                <w:rFonts w:ascii="Lucida Grande" w:eastAsia="宋体" w:hAnsi="Lucida Grande" w:cs="Lucida Grande"/>
                <w:color w:val="000000" w:themeColor="text1"/>
                <w:kern w:val="0"/>
                <w:sz w:val="18"/>
                <w:szCs w:val="18"/>
              </w:rPr>
              <w:t>+dendritic, OLR1+classic monocyte,</w:t>
            </w:r>
          </w:p>
          <w:p w14:paraId="4C4D16E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onclassical monocyte, Myeloid dendritic type 2, Macrophage, IGSF21+ dendritic, EREG+ dendritic, Classical monocyte</w:t>
            </w:r>
          </w:p>
        </w:tc>
        <w:tc>
          <w:tcPr>
            <w:tcW w:w="2310" w:type="dxa"/>
            <w:shd w:val="clear" w:color="auto" w:fill="DEEAF6" w:themeFill="accent5" w:themeFillTint="33"/>
            <w:vAlign w:val="center"/>
          </w:tcPr>
          <w:p w14:paraId="447514A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dendritic, Platelet/Megakaryocyte, OLR1+classic monocyte,</w:t>
            </w:r>
          </w:p>
          <w:p w14:paraId="5AA732D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onclassical monocyte, Myeloid dendritic type 2, Macrophage, IGSF21+ dendritic, EREG+ dendritic, Classical monocyte</w:t>
            </w:r>
          </w:p>
          <w:p w14:paraId="5B568E4A" w14:textId="77777777" w:rsidR="00BA0731" w:rsidRDefault="00BA0731">
            <w:pPr>
              <w:jc w:val="left"/>
              <w:rPr>
                <w:rFonts w:ascii="Lucida Grande" w:eastAsia="宋体" w:hAnsi="Lucida Grande" w:cs="Lucida Grande"/>
                <w:color w:val="000000" w:themeColor="text1"/>
                <w:kern w:val="0"/>
                <w:sz w:val="18"/>
                <w:szCs w:val="18"/>
              </w:rPr>
            </w:pPr>
          </w:p>
        </w:tc>
        <w:tc>
          <w:tcPr>
            <w:tcW w:w="2310" w:type="dxa"/>
            <w:shd w:val="clear" w:color="auto" w:fill="DEEAF6" w:themeFill="accent5" w:themeFillTint="33"/>
            <w:vAlign w:val="center"/>
          </w:tcPr>
          <w:p w14:paraId="229D967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dendritic, Proliferating macrophage, Platelet/Megakaryocyte,</w:t>
            </w:r>
          </w:p>
          <w:p w14:paraId="12A1DDB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smacytoid dendritic,</w:t>
            </w:r>
          </w:p>
          <w:p w14:paraId="66C3C62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sma cell, OLR1+classic monocyte,</w:t>
            </w:r>
          </w:p>
          <w:p w14:paraId="7F962FC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onclassical monocyte, Myeloid dendritic type 2,</w:t>
            </w:r>
          </w:p>
          <w:p w14:paraId="3FB4663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 xml:space="preserve">Myeloid dendritic type </w:t>
            </w:r>
            <w:r>
              <w:rPr>
                <w:rFonts w:ascii="Lucida Grande" w:eastAsia="宋体" w:hAnsi="Lucida Grande" w:cs="Lucida Grande"/>
                <w:color w:val="000000" w:themeColor="text1"/>
                <w:kern w:val="0"/>
                <w:sz w:val="18"/>
                <w:szCs w:val="18"/>
              </w:rPr>
              <w:lastRenderedPageBreak/>
              <w:t>1, Macrophage, IGSF21+ dendritic, EREG+ dendritic, Classical monocyte</w:t>
            </w:r>
          </w:p>
        </w:tc>
        <w:tc>
          <w:tcPr>
            <w:tcW w:w="2310" w:type="dxa"/>
            <w:shd w:val="clear" w:color="auto" w:fill="DEEAF6" w:themeFill="accent5" w:themeFillTint="33"/>
            <w:vAlign w:val="center"/>
          </w:tcPr>
          <w:p w14:paraId="06C26CB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lastRenderedPageBreak/>
              <w:t>TREM2</w:t>
            </w:r>
            <w:r>
              <w:rPr>
                <w:rFonts w:ascii="Lucida Grande" w:eastAsia="宋体" w:hAnsi="Lucida Grande" w:cs="Lucida Grande"/>
                <w:color w:val="000000" w:themeColor="text1"/>
                <w:kern w:val="0"/>
                <w:sz w:val="18"/>
                <w:szCs w:val="18"/>
              </w:rPr>
              <w:t>+dendritic, Platelet/Megakaryocyte,</w:t>
            </w:r>
          </w:p>
          <w:p w14:paraId="6BD1009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smacytoid dendritic,</w:t>
            </w:r>
          </w:p>
          <w:p w14:paraId="4C11955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sma cell, OLR1+classic monocyte,</w:t>
            </w:r>
          </w:p>
          <w:p w14:paraId="599A689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 xml:space="preserve">Nonclassical monocyte, Macrophage, IGSF21+ dendritic, EREG+ dendritic, Classical monocyte, Capillary intermediate endothelia </w:t>
            </w:r>
            <w:r>
              <w:rPr>
                <w:rFonts w:ascii="Lucida Grande" w:eastAsia="宋体" w:hAnsi="Lucida Grande" w:cs="Lucida Grande"/>
                <w:color w:val="000000" w:themeColor="text1"/>
                <w:kern w:val="0"/>
                <w:sz w:val="18"/>
                <w:szCs w:val="18"/>
              </w:rPr>
              <w:lastRenderedPageBreak/>
              <w:t>1. Capillary endothelia</w:t>
            </w:r>
          </w:p>
          <w:p w14:paraId="13AB6816" w14:textId="77777777" w:rsidR="00BA0731" w:rsidRDefault="00BA0731">
            <w:pPr>
              <w:jc w:val="left"/>
              <w:rPr>
                <w:rFonts w:ascii="Lucida Grande" w:eastAsia="宋体" w:hAnsi="Lucida Grande" w:cs="Lucida Grande"/>
                <w:color w:val="000000" w:themeColor="text1"/>
                <w:kern w:val="0"/>
                <w:sz w:val="18"/>
                <w:szCs w:val="18"/>
              </w:rPr>
            </w:pPr>
          </w:p>
          <w:p w14:paraId="31C4D7CE" w14:textId="77777777" w:rsidR="00BA0731" w:rsidRDefault="00BA0731">
            <w:pPr>
              <w:jc w:val="left"/>
              <w:rPr>
                <w:rFonts w:ascii="Lucida Grande" w:eastAsia="宋体" w:hAnsi="Lucida Grande" w:cs="Lucida Grande"/>
                <w:color w:val="000000" w:themeColor="text1"/>
                <w:kern w:val="0"/>
                <w:sz w:val="18"/>
                <w:szCs w:val="18"/>
              </w:rPr>
            </w:pPr>
          </w:p>
        </w:tc>
        <w:tc>
          <w:tcPr>
            <w:tcW w:w="2310" w:type="dxa"/>
            <w:shd w:val="clear" w:color="auto" w:fill="DEEAF6" w:themeFill="accent5" w:themeFillTint="33"/>
            <w:vAlign w:val="center"/>
          </w:tcPr>
          <w:p w14:paraId="6797BC1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lastRenderedPageBreak/>
              <w:t>TREM2</w:t>
            </w:r>
            <w:r>
              <w:rPr>
                <w:rFonts w:ascii="Lucida Grande" w:eastAsia="宋体" w:hAnsi="Lucida Grande" w:cs="Lucida Grande"/>
                <w:color w:val="000000" w:themeColor="text1"/>
                <w:kern w:val="0"/>
                <w:sz w:val="18"/>
                <w:szCs w:val="18"/>
              </w:rPr>
              <w:t>+dendritic, OLR1+classic monocyte,</w:t>
            </w:r>
          </w:p>
          <w:p w14:paraId="4316EE4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onclassical monocyte, Myeloid dendritic type 2, Macrophage, IGSF21+ dendritic, EREG+ dendritic, Classical monocyte, Capillary endothelia, Bronchial vessel endothelia 2</w:t>
            </w:r>
          </w:p>
          <w:p w14:paraId="61BF2D25" w14:textId="77777777" w:rsidR="00BA0731" w:rsidRDefault="00BA0731">
            <w:pPr>
              <w:jc w:val="left"/>
              <w:rPr>
                <w:rFonts w:ascii="Lucida Grande" w:eastAsia="宋体" w:hAnsi="Lucida Grande" w:cs="Lucida Grande"/>
                <w:color w:val="000000" w:themeColor="text1"/>
                <w:kern w:val="0"/>
                <w:sz w:val="18"/>
                <w:szCs w:val="18"/>
              </w:rPr>
            </w:pPr>
          </w:p>
        </w:tc>
      </w:tr>
      <w:tr w:rsidR="00BA0731" w14:paraId="53E7F3D0" w14:textId="77777777">
        <w:tc>
          <w:tcPr>
            <w:tcW w:w="2253" w:type="dxa"/>
            <w:shd w:val="clear" w:color="auto" w:fill="DEEAF6" w:themeFill="accent5" w:themeFillTint="33"/>
            <w:vAlign w:val="center"/>
          </w:tcPr>
          <w:p w14:paraId="25A9B8B4" w14:textId="77777777" w:rsidR="00BA0731"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lastRenderedPageBreak/>
              <w:t>Macrophage</w:t>
            </w:r>
          </w:p>
        </w:tc>
        <w:tc>
          <w:tcPr>
            <w:tcW w:w="1064" w:type="dxa"/>
            <w:shd w:val="clear" w:color="auto" w:fill="DEEAF6" w:themeFill="accent5" w:themeFillTint="33"/>
            <w:vAlign w:val="center"/>
          </w:tcPr>
          <w:p w14:paraId="7B1FA4A2" w14:textId="77777777" w:rsidR="00BA0731"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MARCO, MRC1, MSR1</w:t>
            </w:r>
          </w:p>
        </w:tc>
        <w:tc>
          <w:tcPr>
            <w:tcW w:w="2367" w:type="dxa"/>
            <w:shd w:val="clear" w:color="auto" w:fill="DEEAF6" w:themeFill="accent5" w:themeFillTint="33"/>
            <w:vAlign w:val="center"/>
          </w:tcPr>
          <w:p w14:paraId="07FBD37D" w14:textId="77777777" w:rsidR="00BA0731" w:rsidRDefault="00BA0731">
            <w:pPr>
              <w:jc w:val="left"/>
              <w:rPr>
                <w:rFonts w:ascii="Lucida Grande" w:eastAsia="宋体" w:hAnsi="Lucida Grande" w:cs="Lucida Grande"/>
                <w:color w:val="000000" w:themeColor="text1"/>
                <w:kern w:val="0"/>
                <w:sz w:val="18"/>
                <w:szCs w:val="18"/>
              </w:rPr>
            </w:pPr>
          </w:p>
          <w:p w14:paraId="62ED26F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dendritic, Proliferating macrophage</w:t>
            </w:r>
          </w:p>
          <w:p w14:paraId="3EFCD9A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w:t>
            </w:r>
            <w:r>
              <w:rPr>
                <w:rFonts w:ascii="Lucida Grande" w:eastAsia="宋体" w:hAnsi="Lucida Grande" w:cs="Lucida Grande"/>
                <w:color w:val="000000" w:themeColor="text1"/>
                <w:kern w:val="0"/>
                <w:sz w:val="18"/>
                <w:szCs w:val="18"/>
              </w:rPr>
              <w:t>Platelet/Megakaryocyte,</w:t>
            </w:r>
          </w:p>
          <w:p w14:paraId="0536A22E" w14:textId="77777777" w:rsidR="00BA0731" w:rsidRDefault="00BA0731">
            <w:pPr>
              <w:jc w:val="left"/>
              <w:rPr>
                <w:rFonts w:ascii="Lucida Grande" w:eastAsia="宋体" w:hAnsi="Lucida Grande" w:cs="Lucida Grande"/>
                <w:color w:val="000000" w:themeColor="text1"/>
                <w:kern w:val="0"/>
                <w:sz w:val="18"/>
                <w:szCs w:val="18"/>
              </w:rPr>
            </w:pPr>
          </w:p>
          <w:p w14:paraId="1BF86F44" w14:textId="77777777" w:rsidR="00BA0731" w:rsidRDefault="00BA0731">
            <w:pPr>
              <w:jc w:val="left"/>
              <w:rPr>
                <w:rFonts w:ascii="Lucida Grande" w:eastAsia="宋体" w:hAnsi="Lucida Grande" w:cs="Lucida Grande"/>
                <w:color w:val="000000" w:themeColor="text1"/>
                <w:kern w:val="0"/>
                <w:sz w:val="18"/>
                <w:szCs w:val="18"/>
              </w:rPr>
            </w:pPr>
          </w:p>
          <w:p w14:paraId="24D15228" w14:textId="77777777" w:rsidR="00BA0731" w:rsidRDefault="00BA0731">
            <w:pPr>
              <w:jc w:val="left"/>
              <w:rPr>
                <w:rFonts w:ascii="Lucida Grande" w:eastAsia="宋体" w:hAnsi="Lucida Grande" w:cs="Lucida Grande"/>
                <w:color w:val="000000" w:themeColor="text1"/>
                <w:kern w:val="0"/>
                <w:sz w:val="18"/>
                <w:szCs w:val="18"/>
              </w:rPr>
            </w:pPr>
          </w:p>
          <w:p w14:paraId="0D4982D4" w14:textId="77777777" w:rsidR="00BA0731" w:rsidRDefault="00BA0731">
            <w:pPr>
              <w:jc w:val="left"/>
              <w:rPr>
                <w:rFonts w:ascii="Lucida Grande" w:eastAsia="宋体" w:hAnsi="Lucida Grande" w:cs="Lucida Grande"/>
                <w:color w:val="000000" w:themeColor="text1"/>
                <w:kern w:val="0"/>
                <w:sz w:val="18"/>
                <w:szCs w:val="18"/>
              </w:rPr>
            </w:pPr>
          </w:p>
          <w:p w14:paraId="582CBEA1" w14:textId="77777777" w:rsidR="00BA0731" w:rsidRDefault="00BA0731">
            <w:pPr>
              <w:jc w:val="left"/>
              <w:rPr>
                <w:rFonts w:ascii="Lucida Grande" w:eastAsia="宋体" w:hAnsi="Lucida Grande" w:cs="Lucida Grande"/>
                <w:color w:val="000000" w:themeColor="text1"/>
                <w:kern w:val="0"/>
                <w:sz w:val="18"/>
                <w:szCs w:val="18"/>
              </w:rPr>
            </w:pPr>
          </w:p>
          <w:p w14:paraId="479A087F" w14:textId="77777777" w:rsidR="00BA0731" w:rsidRDefault="00BA0731">
            <w:pPr>
              <w:jc w:val="left"/>
              <w:rPr>
                <w:rFonts w:ascii="Lucida Grande" w:eastAsia="宋体" w:hAnsi="Lucida Grande" w:cs="Lucida Grande"/>
                <w:color w:val="000000" w:themeColor="text1"/>
                <w:kern w:val="0"/>
                <w:sz w:val="18"/>
                <w:szCs w:val="18"/>
              </w:rPr>
            </w:pPr>
          </w:p>
        </w:tc>
        <w:tc>
          <w:tcPr>
            <w:tcW w:w="2367" w:type="dxa"/>
            <w:shd w:val="clear" w:color="auto" w:fill="DEEAF6" w:themeFill="accent5" w:themeFillTint="33"/>
            <w:vAlign w:val="center"/>
          </w:tcPr>
          <w:p w14:paraId="7B44BA1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lastRenderedPageBreak/>
              <w:t>TREM2</w:t>
            </w:r>
            <w:r>
              <w:rPr>
                <w:rFonts w:ascii="Lucida Grande" w:eastAsia="宋体" w:hAnsi="Lucida Grande" w:cs="Lucida Grande"/>
                <w:color w:val="000000" w:themeColor="text1"/>
                <w:kern w:val="0"/>
                <w:sz w:val="18"/>
                <w:szCs w:val="18"/>
              </w:rPr>
              <w:t>+dendritic, Proliferating macrophage</w:t>
            </w:r>
          </w:p>
          <w:p w14:paraId="16A3E8E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w:t>
            </w:r>
            <w:r>
              <w:rPr>
                <w:rFonts w:ascii="Lucida Grande" w:eastAsia="宋体" w:hAnsi="Lucida Grande" w:cs="Lucida Grande"/>
                <w:color w:val="000000" w:themeColor="text1"/>
                <w:kern w:val="0"/>
                <w:sz w:val="18"/>
                <w:szCs w:val="18"/>
              </w:rPr>
              <w:t>Platelet/Megakaryocyte, Plasma cell</w:t>
            </w:r>
          </w:p>
          <w:p w14:paraId="292B037E" w14:textId="77777777" w:rsidR="00BA0731" w:rsidRDefault="00BA0731">
            <w:pPr>
              <w:jc w:val="left"/>
              <w:rPr>
                <w:rFonts w:ascii="Lucida Grande" w:eastAsia="宋体" w:hAnsi="Lucida Grande" w:cs="Lucida Grande"/>
                <w:color w:val="000000" w:themeColor="text1"/>
                <w:kern w:val="0"/>
                <w:sz w:val="18"/>
                <w:szCs w:val="18"/>
              </w:rPr>
            </w:pPr>
          </w:p>
          <w:p w14:paraId="7231D23C" w14:textId="77777777" w:rsidR="00BA0731" w:rsidRDefault="00BA0731">
            <w:pPr>
              <w:jc w:val="left"/>
              <w:rPr>
                <w:rFonts w:ascii="Lucida Grande" w:eastAsia="宋体" w:hAnsi="Lucida Grande" w:cs="Lucida Grande"/>
                <w:color w:val="000000" w:themeColor="text1"/>
                <w:kern w:val="0"/>
                <w:sz w:val="18"/>
                <w:szCs w:val="18"/>
              </w:rPr>
            </w:pPr>
          </w:p>
          <w:p w14:paraId="7C5B435A" w14:textId="77777777" w:rsidR="00BA0731" w:rsidRDefault="00BA0731">
            <w:pPr>
              <w:jc w:val="left"/>
              <w:rPr>
                <w:rFonts w:ascii="Lucida Grande" w:eastAsia="宋体" w:hAnsi="Lucida Grande" w:cs="Lucida Grande"/>
                <w:color w:val="000000" w:themeColor="text1"/>
                <w:kern w:val="0"/>
                <w:sz w:val="18"/>
                <w:szCs w:val="18"/>
              </w:rPr>
            </w:pPr>
          </w:p>
        </w:tc>
        <w:tc>
          <w:tcPr>
            <w:tcW w:w="1786" w:type="dxa"/>
            <w:shd w:val="clear" w:color="auto" w:fill="DEEAF6" w:themeFill="accent5" w:themeFillTint="33"/>
            <w:vAlign w:val="center"/>
          </w:tcPr>
          <w:p w14:paraId="5433C1C4"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0</w:t>
            </w:r>
          </w:p>
        </w:tc>
        <w:tc>
          <w:tcPr>
            <w:tcW w:w="2447" w:type="dxa"/>
            <w:shd w:val="clear" w:color="auto" w:fill="DEEAF6" w:themeFill="accent5" w:themeFillTint="33"/>
            <w:vAlign w:val="center"/>
          </w:tcPr>
          <w:p w14:paraId="609D4F9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dendritic, OLR1+classic monocyte</w:t>
            </w:r>
          </w:p>
          <w:p w14:paraId="0E0380C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onclassical monocyte, Myeloid dendritic type 2, Intermediate monocyte,</w:t>
            </w:r>
          </w:p>
          <w:p w14:paraId="3770A7E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 EREG+ dendritic, Classical monocyte</w:t>
            </w:r>
          </w:p>
        </w:tc>
        <w:tc>
          <w:tcPr>
            <w:tcW w:w="2310" w:type="dxa"/>
            <w:shd w:val="clear" w:color="auto" w:fill="DEEAF6" w:themeFill="accent5" w:themeFillTint="33"/>
            <w:vAlign w:val="center"/>
          </w:tcPr>
          <w:p w14:paraId="77E6906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dendritic, Myeloid dendritic type 2, IGSF21+ dendritic</w:t>
            </w:r>
          </w:p>
        </w:tc>
        <w:tc>
          <w:tcPr>
            <w:tcW w:w="2310" w:type="dxa"/>
            <w:shd w:val="clear" w:color="auto" w:fill="DEEAF6" w:themeFill="accent5" w:themeFillTint="33"/>
            <w:vAlign w:val="center"/>
          </w:tcPr>
          <w:p w14:paraId="633DA0F1"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 xml:space="preserve">+dendritic, Proliferating macrophage, </w:t>
            </w:r>
            <w:bookmarkStart w:id="0" w:name="OLE_LINK15"/>
            <w:bookmarkStart w:id="1" w:name="OLE_LINK16"/>
            <w:r>
              <w:rPr>
                <w:rFonts w:ascii="Lucida Grande" w:eastAsia="宋体" w:hAnsi="Lucida Grande" w:cs="Lucida Grande"/>
                <w:color w:val="000000" w:themeColor="text1"/>
                <w:kern w:val="0"/>
                <w:sz w:val="18"/>
                <w:szCs w:val="18"/>
              </w:rPr>
              <w:t xml:space="preserve">Platelet/Megakaryocyte, </w:t>
            </w:r>
            <w:bookmarkEnd w:id="0"/>
            <w:bookmarkEnd w:id="1"/>
            <w:r>
              <w:rPr>
                <w:rFonts w:ascii="Lucida Grande" w:eastAsia="宋体" w:hAnsi="Lucida Grande" w:cs="Lucida Grande"/>
                <w:color w:val="000000" w:themeColor="text1"/>
                <w:kern w:val="0"/>
                <w:sz w:val="18"/>
                <w:szCs w:val="18"/>
              </w:rPr>
              <w:t>Plasma cell</w:t>
            </w:r>
          </w:p>
        </w:tc>
        <w:tc>
          <w:tcPr>
            <w:tcW w:w="2310" w:type="dxa"/>
            <w:shd w:val="clear" w:color="auto" w:fill="DEEAF6" w:themeFill="accent5" w:themeFillTint="33"/>
            <w:vAlign w:val="center"/>
          </w:tcPr>
          <w:p w14:paraId="4E54374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dendritic, Plasma cell</w:t>
            </w:r>
          </w:p>
        </w:tc>
        <w:tc>
          <w:tcPr>
            <w:tcW w:w="2310" w:type="dxa"/>
            <w:shd w:val="clear" w:color="auto" w:fill="DEEAF6" w:themeFill="accent5" w:themeFillTint="33"/>
            <w:vAlign w:val="center"/>
          </w:tcPr>
          <w:p w14:paraId="0FDAB1E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dendritic, Platelet/Megakaryocyte, Myeloid dendritic type 2, IGSF21+ dendritic, EREG+ dendritic</w:t>
            </w:r>
          </w:p>
        </w:tc>
      </w:tr>
      <w:tr w:rsidR="00BA0731" w14:paraId="74EFFA80" w14:textId="77777777">
        <w:tc>
          <w:tcPr>
            <w:tcW w:w="2253" w:type="dxa"/>
            <w:shd w:val="clear" w:color="auto" w:fill="DEEAF6" w:themeFill="accent5" w:themeFillTint="33"/>
            <w:vAlign w:val="center"/>
          </w:tcPr>
          <w:p w14:paraId="048146F0" w14:textId="77777777" w:rsidR="00BA0731"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Myeloid Dendritic Type 1</w:t>
            </w:r>
          </w:p>
        </w:tc>
        <w:tc>
          <w:tcPr>
            <w:tcW w:w="1064" w:type="dxa"/>
            <w:shd w:val="clear" w:color="auto" w:fill="DEEAF6" w:themeFill="accent5" w:themeFillTint="33"/>
            <w:vAlign w:val="center"/>
          </w:tcPr>
          <w:p w14:paraId="6E8B0687" w14:textId="77777777" w:rsidR="00BA0731"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FCER1A, CD1C, LAMP3, CLEC9A</w:t>
            </w:r>
          </w:p>
        </w:tc>
        <w:tc>
          <w:tcPr>
            <w:tcW w:w="2367" w:type="dxa"/>
            <w:shd w:val="clear" w:color="auto" w:fill="DEEAF6" w:themeFill="accent5" w:themeFillTint="33"/>
            <w:vAlign w:val="center"/>
          </w:tcPr>
          <w:p w14:paraId="668662B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Signaling_AT2, Myeloid dendritic type 2, Basophil/Mast 2</w:t>
            </w:r>
          </w:p>
          <w:p w14:paraId="4C8652C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1,</w:t>
            </w:r>
            <w:r>
              <w:rPr>
                <w:rFonts w:ascii="Lucida Grande" w:eastAsia="宋体" w:hAnsi="Lucida Grande" w:cs="Lucida Grande" w:hint="eastAsia"/>
                <w:color w:val="000000" w:themeColor="text1"/>
                <w:kern w:val="0"/>
                <w:sz w:val="18"/>
                <w:szCs w:val="18"/>
              </w:rPr>
              <w:t>A</w:t>
            </w:r>
            <w:r>
              <w:rPr>
                <w:rFonts w:ascii="Lucida Grande" w:eastAsia="宋体" w:hAnsi="Lucida Grande" w:cs="Lucida Grande"/>
                <w:color w:val="000000" w:themeColor="text1"/>
                <w:kern w:val="0"/>
                <w:sz w:val="18"/>
                <w:szCs w:val="18"/>
              </w:rPr>
              <w:t>T2</w:t>
            </w:r>
          </w:p>
          <w:p w14:paraId="5823B5DA" w14:textId="77777777" w:rsidR="00BA0731" w:rsidRDefault="00BA0731">
            <w:pPr>
              <w:jc w:val="left"/>
              <w:rPr>
                <w:rFonts w:ascii="Lucida Grande" w:eastAsia="宋体" w:hAnsi="Lucida Grande" w:cs="Lucida Grande"/>
                <w:color w:val="000000" w:themeColor="text1"/>
                <w:kern w:val="0"/>
                <w:sz w:val="18"/>
                <w:szCs w:val="18"/>
              </w:rPr>
            </w:pPr>
          </w:p>
          <w:p w14:paraId="6D044030" w14:textId="77777777" w:rsidR="00BA0731" w:rsidRDefault="00BA0731">
            <w:pPr>
              <w:jc w:val="left"/>
              <w:rPr>
                <w:rFonts w:ascii="Lucida Grande" w:eastAsia="宋体" w:hAnsi="Lucida Grande" w:cs="Lucida Grande"/>
                <w:color w:val="000000" w:themeColor="text1"/>
                <w:kern w:val="0"/>
                <w:sz w:val="18"/>
                <w:szCs w:val="18"/>
              </w:rPr>
            </w:pPr>
          </w:p>
        </w:tc>
        <w:tc>
          <w:tcPr>
            <w:tcW w:w="2367" w:type="dxa"/>
            <w:shd w:val="clear" w:color="auto" w:fill="DEEAF6" w:themeFill="accent5" w:themeFillTint="33"/>
            <w:vAlign w:val="center"/>
          </w:tcPr>
          <w:p w14:paraId="571F630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Signaling_AT2, Myeloid dendritic type 2, Basophil/Mast 2</w:t>
            </w:r>
          </w:p>
          <w:p w14:paraId="6A26EB7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1,</w:t>
            </w:r>
            <w:r>
              <w:rPr>
                <w:rFonts w:ascii="Lucida Grande" w:eastAsia="宋体" w:hAnsi="Lucida Grande" w:cs="Lucida Grande" w:hint="eastAsia"/>
                <w:color w:val="000000" w:themeColor="text1"/>
                <w:kern w:val="0"/>
                <w:sz w:val="18"/>
                <w:szCs w:val="18"/>
              </w:rPr>
              <w:t>A</w:t>
            </w:r>
            <w:r>
              <w:rPr>
                <w:rFonts w:ascii="Lucida Grande" w:eastAsia="宋体" w:hAnsi="Lucida Grande" w:cs="Lucida Grande"/>
                <w:color w:val="000000" w:themeColor="text1"/>
                <w:kern w:val="0"/>
                <w:sz w:val="18"/>
                <w:szCs w:val="18"/>
              </w:rPr>
              <w:t>T2</w:t>
            </w:r>
          </w:p>
          <w:p w14:paraId="722431F5" w14:textId="77777777" w:rsidR="00BA0731" w:rsidRDefault="00BA0731">
            <w:pPr>
              <w:jc w:val="left"/>
              <w:rPr>
                <w:rFonts w:ascii="Lucida Grande" w:eastAsia="宋体" w:hAnsi="Lucida Grande" w:cs="Lucida Grande"/>
                <w:color w:val="000000" w:themeColor="text1"/>
                <w:kern w:val="0"/>
                <w:sz w:val="18"/>
                <w:szCs w:val="18"/>
              </w:rPr>
            </w:pPr>
          </w:p>
        </w:tc>
        <w:tc>
          <w:tcPr>
            <w:tcW w:w="1786" w:type="dxa"/>
            <w:shd w:val="clear" w:color="auto" w:fill="DEEAF6" w:themeFill="accent5" w:themeFillTint="33"/>
            <w:vAlign w:val="center"/>
          </w:tcPr>
          <w:p w14:paraId="719D7C4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Signaling_AT2, Plasmacytoid dendritic</w:t>
            </w:r>
          </w:p>
          <w:p w14:paraId="41B504B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 Myeloid dendritic type 2, Basophil/Mast 2</w:t>
            </w:r>
          </w:p>
          <w:p w14:paraId="5882830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1,</w:t>
            </w:r>
            <w:r>
              <w:rPr>
                <w:rFonts w:ascii="Lucida Grande" w:eastAsia="宋体" w:hAnsi="Lucida Grande" w:cs="Lucida Grande" w:hint="eastAsia"/>
                <w:color w:val="000000" w:themeColor="text1"/>
                <w:kern w:val="0"/>
                <w:sz w:val="18"/>
                <w:szCs w:val="18"/>
              </w:rPr>
              <w:t>A</w:t>
            </w:r>
            <w:r>
              <w:rPr>
                <w:rFonts w:ascii="Lucida Grande" w:eastAsia="宋体" w:hAnsi="Lucida Grande" w:cs="Lucida Grande"/>
                <w:color w:val="000000" w:themeColor="text1"/>
                <w:kern w:val="0"/>
                <w:sz w:val="18"/>
                <w:szCs w:val="18"/>
              </w:rPr>
              <w:t>T2</w:t>
            </w:r>
          </w:p>
          <w:p w14:paraId="21E94CE8" w14:textId="77777777" w:rsidR="00BA0731" w:rsidRDefault="00BA0731">
            <w:pPr>
              <w:jc w:val="left"/>
              <w:rPr>
                <w:rFonts w:ascii="Lucida Grande" w:eastAsia="宋体" w:hAnsi="Lucida Grande" w:cs="Lucida Grande"/>
                <w:color w:val="000000" w:themeColor="text1"/>
                <w:kern w:val="0"/>
                <w:sz w:val="18"/>
                <w:szCs w:val="18"/>
              </w:rPr>
            </w:pPr>
          </w:p>
        </w:tc>
        <w:tc>
          <w:tcPr>
            <w:tcW w:w="2447" w:type="dxa"/>
            <w:shd w:val="clear" w:color="auto" w:fill="DEEAF6" w:themeFill="accent5" w:themeFillTint="33"/>
            <w:vAlign w:val="center"/>
          </w:tcPr>
          <w:p w14:paraId="0E381DF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Signaling_AT2, Myeloid dendritic type 2, EREG+ dendritic,</w:t>
            </w:r>
          </w:p>
          <w:p w14:paraId="19E1B99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1,</w:t>
            </w:r>
            <w:r>
              <w:rPr>
                <w:rFonts w:ascii="Lucida Grande" w:eastAsia="宋体" w:hAnsi="Lucida Grande" w:cs="Lucida Grande" w:hint="eastAsia"/>
                <w:color w:val="000000" w:themeColor="text1"/>
                <w:kern w:val="0"/>
                <w:sz w:val="18"/>
                <w:szCs w:val="18"/>
              </w:rPr>
              <w:t>A</w:t>
            </w:r>
            <w:r>
              <w:rPr>
                <w:rFonts w:ascii="Lucida Grande" w:eastAsia="宋体" w:hAnsi="Lucida Grande" w:cs="Lucida Grande"/>
                <w:color w:val="000000" w:themeColor="text1"/>
                <w:kern w:val="0"/>
                <w:sz w:val="18"/>
                <w:szCs w:val="18"/>
              </w:rPr>
              <w:t>T2</w:t>
            </w:r>
          </w:p>
          <w:p w14:paraId="03988B54" w14:textId="77777777" w:rsidR="00BA0731" w:rsidRDefault="00BA0731">
            <w:pPr>
              <w:jc w:val="left"/>
              <w:rPr>
                <w:rFonts w:ascii="Lucida Grande" w:eastAsia="宋体" w:hAnsi="Lucida Grande" w:cs="Lucida Grande"/>
                <w:color w:val="000000" w:themeColor="text1"/>
                <w:kern w:val="0"/>
                <w:sz w:val="18"/>
                <w:szCs w:val="18"/>
              </w:rPr>
            </w:pPr>
          </w:p>
        </w:tc>
        <w:tc>
          <w:tcPr>
            <w:tcW w:w="2310" w:type="dxa"/>
            <w:shd w:val="clear" w:color="auto" w:fill="DEEAF6" w:themeFill="accent5" w:themeFillTint="33"/>
            <w:vAlign w:val="center"/>
          </w:tcPr>
          <w:p w14:paraId="0E25C9F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2, Basophil/Mast 2</w:t>
            </w:r>
          </w:p>
          <w:p w14:paraId="5AC1E84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1,</w:t>
            </w:r>
            <w:r>
              <w:rPr>
                <w:rFonts w:ascii="Lucida Grande" w:eastAsia="宋体" w:hAnsi="Lucida Grande" w:cs="Lucida Grande" w:hint="eastAsia"/>
                <w:color w:val="000000" w:themeColor="text1"/>
                <w:kern w:val="0"/>
                <w:sz w:val="18"/>
                <w:szCs w:val="18"/>
              </w:rPr>
              <w:t>A</w:t>
            </w:r>
            <w:r>
              <w:rPr>
                <w:rFonts w:ascii="Lucida Grande" w:eastAsia="宋体" w:hAnsi="Lucida Grande" w:cs="Lucida Grande"/>
                <w:color w:val="000000" w:themeColor="text1"/>
                <w:kern w:val="0"/>
                <w:sz w:val="18"/>
                <w:szCs w:val="18"/>
              </w:rPr>
              <w:t>T2</w:t>
            </w:r>
          </w:p>
          <w:p w14:paraId="5BF842E1" w14:textId="77777777" w:rsidR="00BA0731" w:rsidRDefault="00BA0731">
            <w:pPr>
              <w:jc w:val="left"/>
              <w:rPr>
                <w:rFonts w:ascii="Lucida Grande" w:eastAsia="宋体" w:hAnsi="Lucida Grande" w:cs="Lucida Grande"/>
                <w:color w:val="000000" w:themeColor="text1"/>
                <w:kern w:val="0"/>
                <w:sz w:val="18"/>
                <w:szCs w:val="18"/>
              </w:rPr>
            </w:pPr>
          </w:p>
        </w:tc>
        <w:tc>
          <w:tcPr>
            <w:tcW w:w="2310" w:type="dxa"/>
            <w:shd w:val="clear" w:color="auto" w:fill="DEEAF6" w:themeFill="accent5" w:themeFillTint="33"/>
            <w:vAlign w:val="center"/>
          </w:tcPr>
          <w:p w14:paraId="5E2AAB3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Signaling_AT2, Myeloid dendritic type 2, Basophil/Mast 2</w:t>
            </w:r>
          </w:p>
          <w:p w14:paraId="25F687D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1,</w:t>
            </w:r>
            <w:r>
              <w:rPr>
                <w:rFonts w:ascii="Lucida Grande" w:eastAsia="宋体" w:hAnsi="Lucida Grande" w:cs="Lucida Grande" w:hint="eastAsia"/>
                <w:color w:val="000000" w:themeColor="text1"/>
                <w:kern w:val="0"/>
                <w:sz w:val="18"/>
                <w:szCs w:val="18"/>
              </w:rPr>
              <w:t>A</w:t>
            </w:r>
            <w:r>
              <w:rPr>
                <w:rFonts w:ascii="Lucida Grande" w:eastAsia="宋体" w:hAnsi="Lucida Grande" w:cs="Lucida Grande"/>
                <w:color w:val="000000" w:themeColor="text1"/>
                <w:kern w:val="0"/>
                <w:sz w:val="18"/>
                <w:szCs w:val="18"/>
              </w:rPr>
              <w:t>T2</w:t>
            </w:r>
          </w:p>
          <w:p w14:paraId="7DC6F5EF" w14:textId="77777777" w:rsidR="00BA0731" w:rsidRDefault="00BA0731">
            <w:pPr>
              <w:jc w:val="left"/>
              <w:rPr>
                <w:rFonts w:ascii="Lucida Grande" w:eastAsia="宋体" w:hAnsi="Lucida Grande" w:cs="Lucida Grande"/>
                <w:color w:val="000000" w:themeColor="text1"/>
                <w:kern w:val="0"/>
                <w:sz w:val="18"/>
                <w:szCs w:val="18"/>
              </w:rPr>
            </w:pPr>
          </w:p>
        </w:tc>
        <w:tc>
          <w:tcPr>
            <w:tcW w:w="2310" w:type="dxa"/>
            <w:shd w:val="clear" w:color="auto" w:fill="DEEAF6" w:themeFill="accent5" w:themeFillTint="33"/>
            <w:vAlign w:val="center"/>
          </w:tcPr>
          <w:p w14:paraId="54D5CB0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Signaling_AT2, Myeloid dendritic type 2, IGSF21+ dendritic, EREG+ dendritic, Capillary intermediate endothelia 1,</w:t>
            </w:r>
            <w:r>
              <w:rPr>
                <w:rFonts w:ascii="Lucida Grande" w:eastAsia="宋体" w:hAnsi="Lucida Grande" w:cs="Lucida Grande" w:hint="eastAsia"/>
                <w:color w:val="000000" w:themeColor="text1"/>
                <w:kern w:val="0"/>
                <w:sz w:val="18"/>
                <w:szCs w:val="18"/>
              </w:rPr>
              <w:t xml:space="preserve"> A</w:t>
            </w:r>
            <w:r>
              <w:rPr>
                <w:rFonts w:ascii="Lucida Grande" w:eastAsia="宋体" w:hAnsi="Lucida Grande" w:cs="Lucida Grande"/>
                <w:color w:val="000000" w:themeColor="text1"/>
                <w:kern w:val="0"/>
                <w:sz w:val="18"/>
                <w:szCs w:val="18"/>
              </w:rPr>
              <w:t>T2</w:t>
            </w:r>
          </w:p>
        </w:tc>
        <w:tc>
          <w:tcPr>
            <w:tcW w:w="2310" w:type="dxa"/>
            <w:shd w:val="clear" w:color="auto" w:fill="DEEAF6" w:themeFill="accent5" w:themeFillTint="33"/>
            <w:vAlign w:val="center"/>
          </w:tcPr>
          <w:p w14:paraId="28DBD46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Signaling_AT2, Intermediate monocyte, asophil/Mast 2</w:t>
            </w:r>
          </w:p>
          <w:p w14:paraId="146FE74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1,</w:t>
            </w:r>
            <w:r>
              <w:rPr>
                <w:rFonts w:ascii="Lucida Grande" w:eastAsia="宋体" w:hAnsi="Lucida Grande" w:cs="Lucida Grande" w:hint="eastAsia"/>
                <w:color w:val="000000" w:themeColor="text1"/>
                <w:kern w:val="0"/>
                <w:sz w:val="18"/>
                <w:szCs w:val="18"/>
              </w:rPr>
              <w:t xml:space="preserve"> A</w:t>
            </w:r>
            <w:r>
              <w:rPr>
                <w:rFonts w:ascii="Lucida Grande" w:eastAsia="宋体" w:hAnsi="Lucida Grande" w:cs="Lucida Grande"/>
                <w:color w:val="000000" w:themeColor="text1"/>
                <w:kern w:val="0"/>
                <w:sz w:val="18"/>
                <w:szCs w:val="18"/>
              </w:rPr>
              <w:t>T2</w:t>
            </w:r>
          </w:p>
          <w:p w14:paraId="24087EAA" w14:textId="77777777" w:rsidR="00BA0731" w:rsidRDefault="00BA0731">
            <w:pPr>
              <w:jc w:val="left"/>
              <w:rPr>
                <w:rFonts w:ascii="Lucida Grande" w:eastAsia="宋体" w:hAnsi="Lucida Grande" w:cs="Lucida Grande"/>
                <w:color w:val="000000" w:themeColor="text1"/>
                <w:kern w:val="0"/>
                <w:sz w:val="18"/>
                <w:szCs w:val="18"/>
              </w:rPr>
            </w:pPr>
          </w:p>
        </w:tc>
      </w:tr>
      <w:tr w:rsidR="00BA0731" w14:paraId="7E45F457" w14:textId="77777777">
        <w:tc>
          <w:tcPr>
            <w:tcW w:w="2253" w:type="dxa"/>
            <w:shd w:val="clear" w:color="auto" w:fill="DEEAF6" w:themeFill="accent5" w:themeFillTint="33"/>
            <w:vAlign w:val="center"/>
          </w:tcPr>
          <w:p w14:paraId="3569E9ED" w14:textId="77777777" w:rsidR="00BA0731"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Myeloid Dendritic Type 2</w:t>
            </w:r>
          </w:p>
        </w:tc>
        <w:tc>
          <w:tcPr>
            <w:tcW w:w="1064" w:type="dxa"/>
            <w:shd w:val="clear" w:color="auto" w:fill="DEEAF6" w:themeFill="accent5" w:themeFillTint="33"/>
            <w:vAlign w:val="center"/>
          </w:tcPr>
          <w:p w14:paraId="3B3FF274" w14:textId="77777777" w:rsidR="00BA0731"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FCER1A, CD1C, PAK1, PKIB</w:t>
            </w:r>
          </w:p>
        </w:tc>
        <w:tc>
          <w:tcPr>
            <w:tcW w:w="2367" w:type="dxa"/>
            <w:shd w:val="clear" w:color="auto" w:fill="DEEAF6" w:themeFill="accent5" w:themeFillTint="33"/>
            <w:vAlign w:val="center"/>
          </w:tcPr>
          <w:p w14:paraId="1F451F5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dendritic, Proximal ciliated epithelia</w:t>
            </w:r>
          </w:p>
          <w:p w14:paraId="39CF0B5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P</w:t>
            </w:r>
            <w:r>
              <w:rPr>
                <w:rFonts w:ascii="Lucida Grande" w:eastAsia="宋体" w:hAnsi="Lucida Grande" w:cs="Lucida Grande"/>
                <w:color w:val="000000" w:themeColor="text1"/>
                <w:kern w:val="0"/>
                <w:sz w:val="18"/>
                <w:szCs w:val="18"/>
              </w:rPr>
              <w:t>roximal basal epithelia, Proliferating macrophage</w:t>
            </w:r>
          </w:p>
          <w:p w14:paraId="56F3DDA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roliferating basal epithelia</w:t>
            </w:r>
          </w:p>
          <w:p w14:paraId="648C2F74"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telet/Megakaryocyte, Neuroendocrine epithelia, Myeloid dendritic type 1, Mucous epithelia, Ionocyte,</w:t>
            </w:r>
          </w:p>
          <w:p w14:paraId="71056DC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ntermediate monocyte,</w:t>
            </w:r>
          </w:p>
          <w:p w14:paraId="78512FB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w:t>
            </w:r>
          </w:p>
          <w:p w14:paraId="5D9FE01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Goblet epithelia, EREG+ dendritic</w:t>
            </w:r>
          </w:p>
          <w:p w14:paraId="596481C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Differentiating basal epithelia</w:t>
            </w:r>
          </w:p>
          <w:p w14:paraId="7FD3D50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lub epithelia, Ciliated epithelia, Basophil/Mast 2</w:t>
            </w:r>
          </w:p>
          <w:p w14:paraId="7CA08C0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1</w:t>
            </w:r>
          </w:p>
          <w:p w14:paraId="362855E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al epithelia</w:t>
            </w:r>
          </w:p>
        </w:tc>
        <w:tc>
          <w:tcPr>
            <w:tcW w:w="2367" w:type="dxa"/>
            <w:shd w:val="clear" w:color="auto" w:fill="DEEAF6" w:themeFill="accent5" w:themeFillTint="33"/>
            <w:vAlign w:val="center"/>
          </w:tcPr>
          <w:p w14:paraId="4473B69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lastRenderedPageBreak/>
              <w:t>TREM2</w:t>
            </w:r>
            <w:r>
              <w:rPr>
                <w:rFonts w:ascii="Lucida Grande" w:eastAsia="宋体" w:hAnsi="Lucida Grande" w:cs="Lucida Grande"/>
                <w:color w:val="000000" w:themeColor="text1"/>
                <w:kern w:val="0"/>
                <w:sz w:val="18"/>
                <w:szCs w:val="18"/>
              </w:rPr>
              <w:t>+dendritic, Proximal ciliated epithelia</w:t>
            </w:r>
          </w:p>
          <w:p w14:paraId="2631740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P</w:t>
            </w:r>
            <w:r>
              <w:rPr>
                <w:rFonts w:ascii="Lucida Grande" w:eastAsia="宋体" w:hAnsi="Lucida Grande" w:cs="Lucida Grande"/>
                <w:color w:val="000000" w:themeColor="text1"/>
                <w:kern w:val="0"/>
                <w:sz w:val="18"/>
                <w:szCs w:val="18"/>
              </w:rPr>
              <w:t>roximal basal epithelia, Platelet/Megakaryocyte, Myeloid dendritic type 1, Intermediate monocyte,</w:t>
            </w:r>
          </w:p>
          <w:p w14:paraId="523C5BC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w:t>
            </w:r>
          </w:p>
          <w:p w14:paraId="709A909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Goblet epithelia, EREG+ dendritic</w:t>
            </w:r>
          </w:p>
          <w:p w14:paraId="74AA489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Differentiating basal epithelia</w:t>
            </w:r>
            <w:r>
              <w:rPr>
                <w:rFonts w:ascii="Lucida Grande" w:eastAsia="宋体" w:hAnsi="Lucida Grande" w:cs="Lucida Grande" w:hint="eastAsia"/>
                <w:color w:val="000000" w:themeColor="text1"/>
                <w:kern w:val="0"/>
                <w:sz w:val="18"/>
                <w:szCs w:val="18"/>
              </w:rPr>
              <w:t>,</w:t>
            </w:r>
          </w:p>
          <w:p w14:paraId="43AF072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iliated epithelia, Basophil/Mast 2</w:t>
            </w:r>
          </w:p>
          <w:p w14:paraId="2CB1E4E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1</w:t>
            </w:r>
          </w:p>
          <w:p w14:paraId="3FA6DF7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Basal epithelia</w:t>
            </w:r>
          </w:p>
        </w:tc>
        <w:tc>
          <w:tcPr>
            <w:tcW w:w="1786" w:type="dxa"/>
            <w:shd w:val="clear" w:color="auto" w:fill="DEEAF6" w:themeFill="accent5" w:themeFillTint="33"/>
            <w:vAlign w:val="center"/>
          </w:tcPr>
          <w:p w14:paraId="7FD87E0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lastRenderedPageBreak/>
              <w:t>TREM2</w:t>
            </w:r>
            <w:r>
              <w:rPr>
                <w:rFonts w:ascii="Lucida Grande" w:eastAsia="宋体" w:hAnsi="Lucida Grande" w:cs="Lucida Grande"/>
                <w:color w:val="000000" w:themeColor="text1"/>
                <w:kern w:val="0"/>
                <w:sz w:val="18"/>
                <w:szCs w:val="18"/>
              </w:rPr>
              <w:t>+dendritic, Plasmacytoid dendritic, Nonclassical monocyte, Myeloid dendritic type 1, Intermediate monocyte</w:t>
            </w:r>
          </w:p>
          <w:p w14:paraId="2F678E3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w:t>
            </w:r>
          </w:p>
          <w:p w14:paraId="32C6916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Goblet epithelia, EREG+ dendritic, Ciliated epithelia, Basophil/Mast 2</w:t>
            </w:r>
          </w:p>
          <w:p w14:paraId="06C48DE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 xml:space="preserve">Basophil/Mast 1, </w:t>
            </w:r>
            <w:r>
              <w:rPr>
                <w:rFonts w:ascii="Lucida Grande" w:eastAsia="宋体" w:hAnsi="Lucida Grande" w:cs="Lucida Grande"/>
                <w:color w:val="000000" w:themeColor="text1"/>
                <w:kern w:val="0"/>
                <w:sz w:val="18"/>
                <w:szCs w:val="18"/>
              </w:rPr>
              <w:lastRenderedPageBreak/>
              <w:t>Basal epithelia</w:t>
            </w:r>
          </w:p>
        </w:tc>
        <w:tc>
          <w:tcPr>
            <w:tcW w:w="2447" w:type="dxa"/>
            <w:shd w:val="clear" w:color="auto" w:fill="DEEAF6" w:themeFill="accent5" w:themeFillTint="33"/>
            <w:vAlign w:val="center"/>
          </w:tcPr>
          <w:p w14:paraId="3D83E7C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lastRenderedPageBreak/>
              <w:t>TREM2</w:t>
            </w:r>
            <w:r>
              <w:rPr>
                <w:rFonts w:ascii="Lucida Grande" w:eastAsia="宋体" w:hAnsi="Lucida Grande" w:cs="Lucida Grande"/>
                <w:color w:val="000000" w:themeColor="text1"/>
                <w:kern w:val="0"/>
                <w:sz w:val="18"/>
                <w:szCs w:val="18"/>
              </w:rPr>
              <w:t>+dendritic,</w:t>
            </w:r>
            <w:r>
              <w:rPr>
                <w:rFonts w:ascii="Lucida Grande" w:eastAsia="宋体" w:hAnsi="Lucida Grande" w:cs="Lucida Grande" w:hint="eastAsia"/>
                <w:color w:val="000000" w:themeColor="text1"/>
                <w:kern w:val="0"/>
                <w:sz w:val="18"/>
                <w:szCs w:val="18"/>
              </w:rPr>
              <w:t xml:space="preserve"> P</w:t>
            </w:r>
            <w:r>
              <w:rPr>
                <w:rFonts w:ascii="Lucida Grande" w:eastAsia="宋体" w:hAnsi="Lucida Grande" w:cs="Lucida Grande"/>
                <w:color w:val="000000" w:themeColor="text1"/>
                <w:kern w:val="0"/>
                <w:sz w:val="18"/>
                <w:szCs w:val="18"/>
              </w:rPr>
              <w:t>roximal basal epithelia, Proliferating basal epithelia,</w:t>
            </w:r>
          </w:p>
          <w:p w14:paraId="08606F01"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telet/Megakaryocyte, Nonclassical monocyte, Myeloid dendritic type 1</w:t>
            </w:r>
          </w:p>
          <w:p w14:paraId="768F306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ucous epithelia</w:t>
            </w:r>
          </w:p>
          <w:p w14:paraId="6E41FF91"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esothelial cell,</w:t>
            </w:r>
          </w:p>
          <w:p w14:paraId="74F6579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onocyte</w:t>
            </w:r>
          </w:p>
          <w:p w14:paraId="298ADD5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ntermediate monocyte</w:t>
            </w:r>
          </w:p>
          <w:p w14:paraId="4F5A80A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w:t>
            </w:r>
          </w:p>
          <w:p w14:paraId="5E06D1B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Goblet epithelia, EREG+ dendritic</w:t>
            </w:r>
          </w:p>
          <w:p w14:paraId="46A8897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Differentiating basal epithelia,</w:t>
            </w:r>
          </w:p>
          <w:p w14:paraId="4AAF4DB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Club epithelia, Ciliated epithelia, Basophil/Mast 1,</w:t>
            </w:r>
          </w:p>
          <w:p w14:paraId="4246108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al epithelia, AT2</w:t>
            </w:r>
          </w:p>
          <w:p w14:paraId="14F49563" w14:textId="77777777" w:rsidR="00BA0731" w:rsidRDefault="00BA0731">
            <w:pPr>
              <w:jc w:val="left"/>
              <w:rPr>
                <w:rFonts w:ascii="Lucida Grande" w:eastAsia="宋体" w:hAnsi="Lucida Grande" w:cs="Lucida Grande"/>
                <w:color w:val="000000" w:themeColor="text1"/>
                <w:kern w:val="0"/>
                <w:sz w:val="18"/>
                <w:szCs w:val="18"/>
              </w:rPr>
            </w:pPr>
          </w:p>
          <w:p w14:paraId="0613ACFE" w14:textId="77777777" w:rsidR="00BA0731" w:rsidRDefault="00BA0731">
            <w:pPr>
              <w:jc w:val="left"/>
              <w:rPr>
                <w:rFonts w:ascii="Lucida Grande" w:eastAsia="宋体" w:hAnsi="Lucida Grande" w:cs="Lucida Grande"/>
                <w:color w:val="000000" w:themeColor="text1"/>
                <w:kern w:val="0"/>
                <w:sz w:val="18"/>
                <w:szCs w:val="18"/>
              </w:rPr>
            </w:pPr>
          </w:p>
          <w:p w14:paraId="3BE03E53" w14:textId="77777777" w:rsidR="00BA0731" w:rsidRDefault="00BA0731">
            <w:pPr>
              <w:jc w:val="left"/>
              <w:rPr>
                <w:rFonts w:ascii="Lucida Grande" w:eastAsia="宋体" w:hAnsi="Lucida Grande" w:cs="Lucida Grande"/>
                <w:color w:val="000000" w:themeColor="text1"/>
                <w:kern w:val="0"/>
                <w:sz w:val="18"/>
                <w:szCs w:val="18"/>
              </w:rPr>
            </w:pPr>
          </w:p>
          <w:p w14:paraId="24C3DCE2" w14:textId="77777777" w:rsidR="00BA0731" w:rsidRDefault="00BA0731">
            <w:pPr>
              <w:jc w:val="left"/>
              <w:rPr>
                <w:rFonts w:ascii="Lucida Grande" w:eastAsia="宋体" w:hAnsi="Lucida Grande" w:cs="Lucida Grande"/>
                <w:color w:val="000000" w:themeColor="text1"/>
                <w:kern w:val="0"/>
                <w:sz w:val="18"/>
                <w:szCs w:val="18"/>
              </w:rPr>
            </w:pPr>
          </w:p>
          <w:p w14:paraId="08FD7EB4" w14:textId="77777777" w:rsidR="00BA0731" w:rsidRDefault="00BA0731">
            <w:pPr>
              <w:jc w:val="left"/>
              <w:rPr>
                <w:rFonts w:ascii="Lucida Grande" w:eastAsia="宋体" w:hAnsi="Lucida Grande" w:cs="Lucida Grande"/>
                <w:color w:val="000000" w:themeColor="text1"/>
                <w:kern w:val="0"/>
                <w:sz w:val="18"/>
                <w:szCs w:val="18"/>
              </w:rPr>
            </w:pPr>
          </w:p>
          <w:p w14:paraId="7FF2867E" w14:textId="77777777" w:rsidR="00BA0731" w:rsidRDefault="00BA0731">
            <w:pPr>
              <w:jc w:val="left"/>
              <w:rPr>
                <w:rFonts w:ascii="Lucida Grande" w:eastAsia="宋体" w:hAnsi="Lucida Grande" w:cs="Lucida Grande"/>
                <w:color w:val="000000" w:themeColor="text1"/>
                <w:kern w:val="0"/>
                <w:sz w:val="18"/>
                <w:szCs w:val="18"/>
              </w:rPr>
            </w:pPr>
          </w:p>
          <w:p w14:paraId="161E9E71" w14:textId="77777777" w:rsidR="00BA0731" w:rsidRDefault="00BA0731">
            <w:pPr>
              <w:jc w:val="left"/>
              <w:rPr>
                <w:rFonts w:ascii="Lucida Grande" w:eastAsia="宋体" w:hAnsi="Lucida Grande" w:cs="Lucida Grande"/>
                <w:color w:val="000000" w:themeColor="text1"/>
                <w:kern w:val="0"/>
                <w:sz w:val="18"/>
                <w:szCs w:val="18"/>
              </w:rPr>
            </w:pPr>
          </w:p>
        </w:tc>
        <w:tc>
          <w:tcPr>
            <w:tcW w:w="2310" w:type="dxa"/>
            <w:shd w:val="clear" w:color="auto" w:fill="DEEAF6" w:themeFill="accent5" w:themeFillTint="33"/>
            <w:vAlign w:val="center"/>
          </w:tcPr>
          <w:p w14:paraId="2FB1028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lastRenderedPageBreak/>
              <w:t>TREM2</w:t>
            </w:r>
            <w:r>
              <w:rPr>
                <w:rFonts w:ascii="Lucida Grande" w:eastAsia="宋体" w:hAnsi="Lucida Grande" w:cs="Lucida Grande"/>
                <w:color w:val="000000" w:themeColor="text1"/>
                <w:kern w:val="0"/>
                <w:sz w:val="18"/>
                <w:szCs w:val="18"/>
              </w:rPr>
              <w:t>+dendritic,</w:t>
            </w:r>
            <w:r>
              <w:rPr>
                <w:rFonts w:ascii="Lucida Grande" w:eastAsia="宋体" w:hAnsi="Lucida Grande" w:cs="Lucida Grande" w:hint="eastAsia"/>
                <w:color w:val="000000" w:themeColor="text1"/>
                <w:kern w:val="0"/>
                <w:sz w:val="18"/>
                <w:szCs w:val="18"/>
              </w:rPr>
              <w:t xml:space="preserve"> P</w:t>
            </w:r>
            <w:r>
              <w:rPr>
                <w:rFonts w:ascii="Lucida Grande" w:eastAsia="宋体" w:hAnsi="Lucida Grande" w:cs="Lucida Grande"/>
                <w:color w:val="000000" w:themeColor="text1"/>
                <w:kern w:val="0"/>
                <w:sz w:val="18"/>
                <w:szCs w:val="18"/>
              </w:rPr>
              <w:t>roximal basal epithelia, Proliferating basal epithelia,</w:t>
            </w:r>
          </w:p>
          <w:p w14:paraId="34BAFF1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telet/Megakaryocyte, Nonclassical monocyte, Myeloid dendritic type 1</w:t>
            </w:r>
          </w:p>
          <w:p w14:paraId="04D7D29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ucous epithelia, Intermediate monocyte</w:t>
            </w:r>
          </w:p>
          <w:p w14:paraId="66B7CE0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w:t>
            </w:r>
          </w:p>
          <w:p w14:paraId="3467486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Goblet epithelia, EREG+ dendritic</w:t>
            </w:r>
          </w:p>
          <w:p w14:paraId="7951157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Differentiating basal epithelia,</w:t>
            </w:r>
          </w:p>
          <w:p w14:paraId="36B1811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 xml:space="preserve">Club epithelia, Ciliated </w:t>
            </w:r>
            <w:r>
              <w:rPr>
                <w:rFonts w:ascii="Lucida Grande" w:eastAsia="宋体" w:hAnsi="Lucida Grande" w:cs="Lucida Grande"/>
                <w:color w:val="000000" w:themeColor="text1"/>
                <w:kern w:val="0"/>
                <w:sz w:val="18"/>
                <w:szCs w:val="18"/>
              </w:rPr>
              <w:lastRenderedPageBreak/>
              <w:t>epithelia, Basophil/Mast 1,</w:t>
            </w:r>
          </w:p>
          <w:p w14:paraId="52B17FB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al epithelia, AT2</w:t>
            </w:r>
          </w:p>
          <w:p w14:paraId="7E7D195E" w14:textId="77777777" w:rsidR="00BA0731" w:rsidRDefault="00BA0731">
            <w:pPr>
              <w:jc w:val="left"/>
              <w:rPr>
                <w:rFonts w:ascii="Lucida Grande" w:eastAsia="宋体" w:hAnsi="Lucida Grande" w:cs="Lucida Grande"/>
                <w:color w:val="000000" w:themeColor="text1"/>
                <w:kern w:val="0"/>
                <w:sz w:val="18"/>
                <w:szCs w:val="18"/>
              </w:rPr>
            </w:pPr>
          </w:p>
          <w:p w14:paraId="20432A74" w14:textId="77777777" w:rsidR="00BA0731" w:rsidRDefault="00BA0731">
            <w:pPr>
              <w:jc w:val="left"/>
              <w:rPr>
                <w:rFonts w:ascii="Lucida Grande" w:eastAsia="宋体" w:hAnsi="Lucida Grande" w:cs="Lucida Grande"/>
                <w:color w:val="000000" w:themeColor="text1"/>
                <w:kern w:val="0"/>
                <w:sz w:val="18"/>
                <w:szCs w:val="18"/>
              </w:rPr>
            </w:pPr>
          </w:p>
        </w:tc>
        <w:tc>
          <w:tcPr>
            <w:tcW w:w="2310" w:type="dxa"/>
            <w:shd w:val="clear" w:color="auto" w:fill="DEEAF6" w:themeFill="accent5" w:themeFillTint="33"/>
            <w:vAlign w:val="center"/>
          </w:tcPr>
          <w:p w14:paraId="4BC06EF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Proximal ciliated epithelia</w:t>
            </w:r>
          </w:p>
          <w:p w14:paraId="306EF1B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P</w:t>
            </w:r>
            <w:r>
              <w:rPr>
                <w:rFonts w:ascii="Lucida Grande" w:eastAsia="宋体" w:hAnsi="Lucida Grande" w:cs="Lucida Grande"/>
                <w:color w:val="000000" w:themeColor="text1"/>
                <w:kern w:val="0"/>
                <w:sz w:val="18"/>
                <w:szCs w:val="18"/>
              </w:rPr>
              <w:t>roximal basal epithelia, Proliferating basal epithelia</w:t>
            </w:r>
          </w:p>
          <w:p w14:paraId="2B3C0BD1"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telet/Megakaryocyte</w:t>
            </w:r>
          </w:p>
          <w:p w14:paraId="399E20F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smacytoid dendritic, Neuroendocrine epithelia, Myeloid dendritic type 1</w:t>
            </w:r>
          </w:p>
          <w:p w14:paraId="0262E3D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ucous epithelia,</w:t>
            </w:r>
          </w:p>
          <w:p w14:paraId="26CAA51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esothelial cell, Ionocyte</w:t>
            </w:r>
          </w:p>
          <w:p w14:paraId="472C26D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ntermediate monocyte,</w:t>
            </w:r>
          </w:p>
          <w:p w14:paraId="03DBF66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w:t>
            </w:r>
          </w:p>
          <w:p w14:paraId="2887B80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 xml:space="preserve">Goblet epithelia, EREG+ </w:t>
            </w:r>
            <w:r>
              <w:rPr>
                <w:rFonts w:ascii="Lucida Grande" w:eastAsia="宋体" w:hAnsi="Lucida Grande" w:cs="Lucida Grande"/>
                <w:color w:val="000000" w:themeColor="text1"/>
                <w:kern w:val="0"/>
                <w:sz w:val="18"/>
                <w:szCs w:val="18"/>
              </w:rPr>
              <w:lastRenderedPageBreak/>
              <w:t>dendritic</w:t>
            </w:r>
          </w:p>
          <w:p w14:paraId="79AB1D9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Differentiating basal epithelia,</w:t>
            </w:r>
          </w:p>
          <w:p w14:paraId="349ADCC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lub epithelia, Ciliated epithelia, Basophil/Mast 2,</w:t>
            </w:r>
          </w:p>
          <w:p w14:paraId="3415B87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1,</w:t>
            </w:r>
          </w:p>
          <w:p w14:paraId="40523061"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al epithelia</w:t>
            </w:r>
          </w:p>
        </w:tc>
        <w:tc>
          <w:tcPr>
            <w:tcW w:w="2310" w:type="dxa"/>
            <w:shd w:val="clear" w:color="auto" w:fill="DEEAF6" w:themeFill="accent5" w:themeFillTint="33"/>
            <w:vAlign w:val="center"/>
          </w:tcPr>
          <w:p w14:paraId="2C16C4D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lastRenderedPageBreak/>
              <w:t>TREM2</w:t>
            </w:r>
            <w:r>
              <w:rPr>
                <w:rFonts w:ascii="Lucida Grande" w:eastAsia="宋体" w:hAnsi="Lucida Grande" w:cs="Lucida Grande"/>
                <w:color w:val="000000" w:themeColor="text1"/>
                <w:kern w:val="0"/>
                <w:sz w:val="18"/>
                <w:szCs w:val="18"/>
              </w:rPr>
              <w:t>+dendritic,</w:t>
            </w:r>
            <w:r>
              <w:rPr>
                <w:rFonts w:ascii="Lucida Grande" w:eastAsia="宋体" w:hAnsi="Lucida Grande" w:cs="Lucida Grande" w:hint="eastAsia"/>
                <w:color w:val="000000" w:themeColor="text1"/>
                <w:kern w:val="0"/>
                <w:sz w:val="18"/>
                <w:szCs w:val="18"/>
              </w:rPr>
              <w:t xml:space="preserve"> P</w:t>
            </w:r>
            <w:r>
              <w:rPr>
                <w:rFonts w:ascii="Lucida Grande" w:eastAsia="宋体" w:hAnsi="Lucida Grande" w:cs="Lucida Grande"/>
                <w:color w:val="000000" w:themeColor="text1"/>
                <w:kern w:val="0"/>
                <w:sz w:val="18"/>
                <w:szCs w:val="18"/>
              </w:rPr>
              <w:t>roximal basal epithelia, Proliferating basal epithelia,</w:t>
            </w:r>
          </w:p>
          <w:p w14:paraId="008A508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telet/Megakaryocyte, Nonclassical monocyte, Myeloid dendritic type 1</w:t>
            </w:r>
          </w:p>
          <w:p w14:paraId="553F745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ucous epithelia, Intermediate monocyte</w:t>
            </w:r>
          </w:p>
          <w:p w14:paraId="7E5F747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w:t>
            </w:r>
          </w:p>
          <w:p w14:paraId="2F03E16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Goblet epithelia, EREG+ dendritic</w:t>
            </w:r>
          </w:p>
          <w:p w14:paraId="42EA32A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Differentiating basal epithelia,</w:t>
            </w:r>
          </w:p>
          <w:p w14:paraId="2DA650D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 xml:space="preserve">Club epithelia, Ciliated </w:t>
            </w:r>
            <w:r>
              <w:rPr>
                <w:rFonts w:ascii="Lucida Grande" w:eastAsia="宋体" w:hAnsi="Lucida Grande" w:cs="Lucida Grande"/>
                <w:color w:val="000000" w:themeColor="text1"/>
                <w:kern w:val="0"/>
                <w:sz w:val="18"/>
                <w:szCs w:val="18"/>
              </w:rPr>
              <w:lastRenderedPageBreak/>
              <w:t>epithelia, Basophil/Mast 1,</w:t>
            </w:r>
          </w:p>
          <w:p w14:paraId="6079157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al epithelia, AT2</w:t>
            </w:r>
          </w:p>
          <w:p w14:paraId="20392E47" w14:textId="77777777" w:rsidR="00BA0731" w:rsidRDefault="00BA0731">
            <w:pPr>
              <w:jc w:val="left"/>
              <w:rPr>
                <w:rFonts w:ascii="Lucida Grande" w:eastAsia="宋体" w:hAnsi="Lucida Grande" w:cs="Lucida Grande"/>
                <w:color w:val="000000" w:themeColor="text1"/>
                <w:kern w:val="0"/>
                <w:sz w:val="18"/>
                <w:szCs w:val="18"/>
              </w:rPr>
            </w:pPr>
          </w:p>
          <w:p w14:paraId="4CB12E89" w14:textId="77777777" w:rsidR="00BA0731" w:rsidRDefault="00BA0731">
            <w:pPr>
              <w:jc w:val="left"/>
              <w:rPr>
                <w:rFonts w:ascii="Lucida Grande" w:eastAsia="宋体" w:hAnsi="Lucida Grande" w:cs="Lucida Grande"/>
                <w:color w:val="000000" w:themeColor="text1"/>
                <w:kern w:val="0"/>
                <w:sz w:val="18"/>
                <w:szCs w:val="18"/>
              </w:rPr>
            </w:pPr>
          </w:p>
        </w:tc>
        <w:tc>
          <w:tcPr>
            <w:tcW w:w="2310" w:type="dxa"/>
            <w:shd w:val="clear" w:color="auto" w:fill="DEEAF6" w:themeFill="accent5" w:themeFillTint="33"/>
            <w:vAlign w:val="center"/>
          </w:tcPr>
          <w:p w14:paraId="44532851"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lastRenderedPageBreak/>
              <w:t>P</w:t>
            </w:r>
            <w:r>
              <w:rPr>
                <w:rFonts w:ascii="Lucida Grande" w:eastAsia="宋体" w:hAnsi="Lucida Grande" w:cs="Lucida Grande"/>
                <w:color w:val="000000" w:themeColor="text1"/>
                <w:kern w:val="0"/>
                <w:sz w:val="18"/>
                <w:szCs w:val="18"/>
              </w:rPr>
              <w:t>roximal basal epithelia, Proliferating macrophage, Platelet/Megakaryocyte, Myeloid dendritic type 1, Intermediate monocyte, EREG+ dendritic, Ciliated epithelia, Basophil/Mast 2</w:t>
            </w:r>
          </w:p>
          <w:p w14:paraId="453E9081"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1,</w:t>
            </w:r>
          </w:p>
          <w:p w14:paraId="0C3A7FFB" w14:textId="77777777" w:rsidR="00BA0731" w:rsidRDefault="00BA0731">
            <w:pPr>
              <w:jc w:val="left"/>
              <w:rPr>
                <w:rFonts w:ascii="Lucida Grande" w:eastAsia="宋体" w:hAnsi="Lucida Grande" w:cs="Lucida Grande"/>
                <w:color w:val="000000" w:themeColor="text1"/>
                <w:kern w:val="0"/>
                <w:sz w:val="18"/>
                <w:szCs w:val="18"/>
              </w:rPr>
            </w:pPr>
          </w:p>
          <w:p w14:paraId="3B4C6EDD" w14:textId="77777777" w:rsidR="00BA0731" w:rsidRDefault="00BA0731">
            <w:pPr>
              <w:jc w:val="left"/>
              <w:rPr>
                <w:rFonts w:ascii="Lucida Grande" w:eastAsia="宋体" w:hAnsi="Lucida Grande" w:cs="Lucida Grande"/>
                <w:color w:val="000000" w:themeColor="text1"/>
                <w:kern w:val="0"/>
                <w:sz w:val="18"/>
                <w:szCs w:val="18"/>
              </w:rPr>
            </w:pPr>
          </w:p>
        </w:tc>
      </w:tr>
      <w:tr w:rsidR="00BA0731" w14:paraId="01C93EE6" w14:textId="77777777">
        <w:tc>
          <w:tcPr>
            <w:tcW w:w="2253" w:type="dxa"/>
            <w:shd w:val="clear" w:color="auto" w:fill="DEEAF6" w:themeFill="accent5" w:themeFillTint="33"/>
            <w:vAlign w:val="center"/>
          </w:tcPr>
          <w:p w14:paraId="5CBBA890" w14:textId="77777777" w:rsidR="00BA0731"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Nonclassical Monocyte</w:t>
            </w:r>
          </w:p>
        </w:tc>
        <w:tc>
          <w:tcPr>
            <w:tcW w:w="1064" w:type="dxa"/>
            <w:shd w:val="clear" w:color="auto" w:fill="DEEAF6" w:themeFill="accent5" w:themeFillTint="33"/>
            <w:vAlign w:val="center"/>
          </w:tcPr>
          <w:p w14:paraId="263E7900" w14:textId="77777777" w:rsidR="00BA0731"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CDKN1C, CD79B, LYPD2, CHST2, IFITM2, HES4</w:t>
            </w:r>
          </w:p>
        </w:tc>
        <w:tc>
          <w:tcPr>
            <w:tcW w:w="2367" w:type="dxa"/>
            <w:shd w:val="clear" w:color="auto" w:fill="DEEAF6" w:themeFill="accent5" w:themeFillTint="33"/>
            <w:vAlign w:val="center"/>
          </w:tcPr>
          <w:p w14:paraId="45B4C2E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Vein endothelia</w:t>
            </w:r>
          </w:p>
          <w:p w14:paraId="42A6D45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Vascular smooth muscle cell</w:t>
            </w:r>
          </w:p>
          <w:p w14:paraId="152CEA1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Signaling AT2</w:t>
            </w:r>
          </w:p>
          <w:p w14:paraId="771C6D8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Serous epithelia</w:t>
            </w:r>
          </w:p>
          <w:p w14:paraId="18A3E98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roximal ciliated epithelia</w:t>
            </w:r>
          </w:p>
          <w:p w14:paraId="6343C7E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P</w:t>
            </w:r>
            <w:r>
              <w:rPr>
                <w:rFonts w:ascii="Lucida Grande" w:eastAsia="宋体" w:hAnsi="Lucida Grande" w:cs="Lucida Grande"/>
                <w:color w:val="000000" w:themeColor="text1"/>
                <w:kern w:val="0"/>
                <w:sz w:val="18"/>
                <w:szCs w:val="18"/>
              </w:rPr>
              <w:t>roximal basal epithelia</w:t>
            </w:r>
          </w:p>
          <w:p w14:paraId="3A5992A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roliferating NK/T cell</w:t>
            </w:r>
          </w:p>
          <w:p w14:paraId="195D174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roliferating macrophage</w:t>
            </w:r>
          </w:p>
          <w:p w14:paraId="235287C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roliferating basal epithelia</w:t>
            </w:r>
          </w:p>
          <w:p w14:paraId="302FFC11"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telet/Megakaryocyte</w:t>
            </w:r>
          </w:p>
          <w:p w14:paraId="3BE5EE0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smacytoid dendritic</w:t>
            </w:r>
          </w:p>
          <w:p w14:paraId="7EE9FBF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Pericyte cell</w:t>
            </w:r>
          </w:p>
          <w:p w14:paraId="717499C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OLR1+classic monocyte</w:t>
            </w:r>
          </w:p>
          <w:p w14:paraId="213D7AE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euroendocrine epithelia</w:t>
            </w:r>
          </w:p>
          <w:p w14:paraId="4EA1E97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atural killer T cell</w:t>
            </w:r>
          </w:p>
          <w:p w14:paraId="3486F88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N</w:t>
            </w:r>
            <w:r>
              <w:rPr>
                <w:rFonts w:ascii="Lucida Grande" w:eastAsia="宋体" w:hAnsi="Lucida Grande" w:cs="Lucida Grande"/>
                <w:color w:val="000000" w:themeColor="text1"/>
                <w:kern w:val="0"/>
                <w:sz w:val="18"/>
                <w:szCs w:val="18"/>
              </w:rPr>
              <w:t>atural killer</w:t>
            </w:r>
          </w:p>
          <w:p w14:paraId="38F98C5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ofibroblast</w:t>
            </w:r>
          </w:p>
          <w:p w14:paraId="5889C70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2</w:t>
            </w:r>
          </w:p>
          <w:p w14:paraId="38A49D0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w:t>
            </w:r>
          </w:p>
          <w:p w14:paraId="1E28CE5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ucous epithelia</w:t>
            </w:r>
          </w:p>
          <w:p w14:paraId="1E80AD4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esothelial cell</w:t>
            </w:r>
          </w:p>
          <w:p w14:paraId="4985710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Lymphatic endothelia</w:t>
            </w:r>
          </w:p>
          <w:p w14:paraId="1F4E4F1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Lipofibroblast</w:t>
            </w:r>
          </w:p>
          <w:p w14:paraId="1A3D29F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onocyte</w:t>
            </w:r>
          </w:p>
          <w:p w14:paraId="378048F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ntermediate monocyte</w:t>
            </w:r>
          </w:p>
          <w:p w14:paraId="4F7D04B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w:t>
            </w:r>
          </w:p>
          <w:p w14:paraId="0A2A2B5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Goblet epithelia</w:t>
            </w:r>
          </w:p>
          <w:p w14:paraId="0ECE243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Fibromyocyte</w:t>
            </w:r>
          </w:p>
          <w:p w14:paraId="155029E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EREG+ dendritic</w:t>
            </w:r>
          </w:p>
          <w:p w14:paraId="3F632C5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Differentiating basal epithelia</w:t>
            </w:r>
          </w:p>
          <w:p w14:paraId="5AA83D9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lub epithelia</w:t>
            </w:r>
          </w:p>
          <w:p w14:paraId="0350016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lassical monocyte</w:t>
            </w:r>
          </w:p>
          <w:p w14:paraId="2F53B38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iliated epithelia</w:t>
            </w:r>
          </w:p>
          <w:p w14:paraId="391BF2D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8+ naïve T cell</w:t>
            </w:r>
          </w:p>
          <w:p w14:paraId="004082B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 xml:space="preserve">CD8+ memory/effector </w:t>
            </w:r>
            <w:r>
              <w:rPr>
                <w:rFonts w:ascii="Lucida Grande" w:eastAsia="宋体" w:hAnsi="Lucida Grande" w:cs="Lucida Grande"/>
                <w:color w:val="000000" w:themeColor="text1"/>
                <w:kern w:val="0"/>
                <w:sz w:val="18"/>
                <w:szCs w:val="18"/>
              </w:rPr>
              <w:lastRenderedPageBreak/>
              <w:t>T cell</w:t>
            </w:r>
          </w:p>
          <w:p w14:paraId="45E47BE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4+ naïve T cell</w:t>
            </w:r>
          </w:p>
          <w:p w14:paraId="6973292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4+ memory/effector T cell</w:t>
            </w:r>
          </w:p>
          <w:p w14:paraId="01FFE27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intermediate endothelia 2</w:t>
            </w:r>
          </w:p>
          <w:p w14:paraId="50A0BD4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intermediate endothelia 1</w:t>
            </w:r>
          </w:p>
          <w:p w14:paraId="418983B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aerocyte</w:t>
            </w:r>
          </w:p>
          <w:p w14:paraId="538FD6A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endothelia</w:t>
            </w:r>
          </w:p>
          <w:p w14:paraId="502BB61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ronchial vessel endothelia 2</w:t>
            </w:r>
          </w:p>
          <w:p w14:paraId="37F4706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ronchial vessel endothelia 1</w:t>
            </w:r>
          </w:p>
          <w:p w14:paraId="3788410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2</w:t>
            </w:r>
          </w:p>
          <w:p w14:paraId="0132C8A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1</w:t>
            </w:r>
          </w:p>
          <w:p w14:paraId="1448DA8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al epithelia</w:t>
            </w:r>
          </w:p>
          <w:p w14:paraId="49F5474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 cell</w:t>
            </w:r>
          </w:p>
          <w:p w14:paraId="61BCAEB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rtery endothelia</w:t>
            </w:r>
          </w:p>
          <w:p w14:paraId="1E87C04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lveolar fibroblast</w:t>
            </w:r>
          </w:p>
          <w:p w14:paraId="58E8522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lveolar epithelial type2</w:t>
            </w:r>
          </w:p>
          <w:p w14:paraId="63A4DE1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lveolar epithelial type1</w:t>
            </w:r>
          </w:p>
          <w:p w14:paraId="46E8E11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irway smooth muscle cell</w:t>
            </w:r>
          </w:p>
          <w:p w14:paraId="6F10D75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dventitial fibroblast</w:t>
            </w:r>
          </w:p>
          <w:p w14:paraId="7421510F" w14:textId="77777777" w:rsidR="00BA0731" w:rsidRDefault="00BA0731">
            <w:pPr>
              <w:jc w:val="left"/>
              <w:rPr>
                <w:rFonts w:ascii="Lucida Grande" w:eastAsia="宋体" w:hAnsi="Lucida Grande" w:cs="Lucida Grande"/>
                <w:color w:val="000000" w:themeColor="text1"/>
                <w:kern w:val="0"/>
                <w:sz w:val="18"/>
                <w:szCs w:val="18"/>
              </w:rPr>
            </w:pPr>
          </w:p>
        </w:tc>
        <w:tc>
          <w:tcPr>
            <w:tcW w:w="2367" w:type="dxa"/>
            <w:shd w:val="clear" w:color="auto" w:fill="DEEAF6" w:themeFill="accent5" w:themeFillTint="33"/>
            <w:vAlign w:val="center"/>
          </w:tcPr>
          <w:p w14:paraId="3D2F986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Vein endothelia</w:t>
            </w:r>
          </w:p>
          <w:p w14:paraId="65F7375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Vascular smooth muscle cell</w:t>
            </w:r>
          </w:p>
          <w:p w14:paraId="5812986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dendritic</w:t>
            </w:r>
          </w:p>
          <w:p w14:paraId="5C6CE601"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Signaling AT2</w:t>
            </w:r>
          </w:p>
          <w:p w14:paraId="58C09E9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Serous epithelia</w:t>
            </w:r>
          </w:p>
          <w:p w14:paraId="7091B63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roximal ciliated epithelia</w:t>
            </w:r>
          </w:p>
          <w:p w14:paraId="21092DC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P</w:t>
            </w:r>
            <w:r>
              <w:rPr>
                <w:rFonts w:ascii="Lucida Grande" w:eastAsia="宋体" w:hAnsi="Lucida Grande" w:cs="Lucida Grande"/>
                <w:color w:val="000000" w:themeColor="text1"/>
                <w:kern w:val="0"/>
                <w:sz w:val="18"/>
                <w:szCs w:val="18"/>
              </w:rPr>
              <w:t>roximal basal epithelia</w:t>
            </w:r>
          </w:p>
          <w:p w14:paraId="782D3F0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roliferating NK/T cell</w:t>
            </w:r>
          </w:p>
          <w:p w14:paraId="7AD790F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roliferating basal epithelia</w:t>
            </w:r>
          </w:p>
          <w:p w14:paraId="3AE107C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telet/Megakaryocyte</w:t>
            </w:r>
          </w:p>
          <w:p w14:paraId="65F54CF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smacytoid dendritic</w:t>
            </w:r>
          </w:p>
          <w:p w14:paraId="0E96857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sma cell</w:t>
            </w:r>
          </w:p>
          <w:p w14:paraId="3F8BB32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Pericyte cell</w:t>
            </w:r>
          </w:p>
          <w:p w14:paraId="6D648F1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OLR1+classic monocyte</w:t>
            </w:r>
          </w:p>
          <w:p w14:paraId="45D37BB1"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atural killer T cell</w:t>
            </w:r>
          </w:p>
          <w:p w14:paraId="5D3D10A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N</w:t>
            </w:r>
            <w:r>
              <w:rPr>
                <w:rFonts w:ascii="Lucida Grande" w:eastAsia="宋体" w:hAnsi="Lucida Grande" w:cs="Lucida Grande"/>
                <w:color w:val="000000" w:themeColor="text1"/>
                <w:kern w:val="0"/>
                <w:sz w:val="18"/>
                <w:szCs w:val="18"/>
              </w:rPr>
              <w:t>atural killer</w:t>
            </w:r>
          </w:p>
          <w:p w14:paraId="0AB4272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ofibroblast</w:t>
            </w:r>
          </w:p>
          <w:p w14:paraId="3C4F49F4"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2</w:t>
            </w:r>
          </w:p>
          <w:p w14:paraId="48D4EB5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w:t>
            </w:r>
          </w:p>
          <w:p w14:paraId="2B55FA7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ucous epithelia</w:t>
            </w:r>
          </w:p>
          <w:p w14:paraId="1C76A37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esothelial cell</w:t>
            </w:r>
          </w:p>
          <w:p w14:paraId="0E69C5D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Lymphatic endothelia</w:t>
            </w:r>
          </w:p>
          <w:p w14:paraId="0AD809D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ntermediate monocyte</w:t>
            </w:r>
          </w:p>
          <w:p w14:paraId="1CFD9E0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w:t>
            </w:r>
          </w:p>
          <w:p w14:paraId="48A412C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Goblet epithelia</w:t>
            </w:r>
          </w:p>
          <w:p w14:paraId="5970A0B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Fibromyocyte</w:t>
            </w:r>
          </w:p>
          <w:p w14:paraId="50D2C9E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EREG+ dendritic</w:t>
            </w:r>
          </w:p>
          <w:p w14:paraId="41985D9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Differentiating basal epithelia</w:t>
            </w:r>
          </w:p>
          <w:p w14:paraId="0D4B25F4"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lub epithelia</w:t>
            </w:r>
          </w:p>
          <w:p w14:paraId="16FBA8A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lassical monocyte</w:t>
            </w:r>
          </w:p>
          <w:p w14:paraId="4F82E70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iliated epithelia</w:t>
            </w:r>
          </w:p>
          <w:p w14:paraId="6BE63D9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8+ naïve T cell</w:t>
            </w:r>
          </w:p>
          <w:p w14:paraId="7AD5338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8+ memory/effector T cell</w:t>
            </w:r>
          </w:p>
          <w:p w14:paraId="6026971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4+ naïve T cell</w:t>
            </w:r>
          </w:p>
          <w:p w14:paraId="437F072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4+ memory/effector T cell</w:t>
            </w:r>
          </w:p>
          <w:p w14:paraId="7B41322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Capillary intermediate endothelia 2</w:t>
            </w:r>
          </w:p>
          <w:p w14:paraId="0F2F33E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intermediate endothelia 1</w:t>
            </w:r>
          </w:p>
          <w:p w14:paraId="20E7F8D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aerocyte</w:t>
            </w:r>
          </w:p>
          <w:p w14:paraId="7E433A7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endothelia</w:t>
            </w:r>
          </w:p>
          <w:p w14:paraId="7426843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ronchial vessel endothelia 2</w:t>
            </w:r>
          </w:p>
          <w:p w14:paraId="04AB8A4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ronchial vessel endothelia 1</w:t>
            </w:r>
          </w:p>
          <w:p w14:paraId="43E56EB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2</w:t>
            </w:r>
          </w:p>
          <w:p w14:paraId="53D5F611"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1</w:t>
            </w:r>
          </w:p>
          <w:p w14:paraId="524DC6D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al epithelia</w:t>
            </w:r>
          </w:p>
          <w:p w14:paraId="0CD2DA3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 cell</w:t>
            </w:r>
          </w:p>
          <w:p w14:paraId="100A1FD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rtery endothelia</w:t>
            </w:r>
          </w:p>
          <w:p w14:paraId="6F751761"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lveolar fibroblast</w:t>
            </w:r>
          </w:p>
          <w:p w14:paraId="7A0EE9F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lveolar epithelial type2</w:t>
            </w:r>
          </w:p>
          <w:p w14:paraId="29334B3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lveolar epithelial type1</w:t>
            </w:r>
          </w:p>
          <w:p w14:paraId="2FD9D274"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irway smooth muscle cell</w:t>
            </w:r>
          </w:p>
          <w:p w14:paraId="526B729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dventitial fibroblast</w:t>
            </w:r>
          </w:p>
          <w:p w14:paraId="7F174159" w14:textId="77777777" w:rsidR="00BA0731" w:rsidRDefault="00BA0731">
            <w:pPr>
              <w:jc w:val="left"/>
              <w:rPr>
                <w:rFonts w:ascii="Times New Roman" w:eastAsia="宋体" w:hAnsi="Times New Roman" w:cs="Times New Roman"/>
                <w:color w:val="000000" w:themeColor="text1"/>
                <w:kern w:val="0"/>
                <w:sz w:val="20"/>
              </w:rPr>
            </w:pPr>
          </w:p>
          <w:p w14:paraId="3A32EC44" w14:textId="77777777" w:rsidR="00BA0731" w:rsidRDefault="00BA0731">
            <w:pPr>
              <w:jc w:val="left"/>
              <w:rPr>
                <w:rFonts w:ascii="Lucida Grande" w:eastAsia="宋体" w:hAnsi="Lucida Grande" w:cs="Lucida Grande"/>
                <w:color w:val="000000" w:themeColor="text1"/>
                <w:kern w:val="0"/>
                <w:sz w:val="18"/>
                <w:szCs w:val="18"/>
              </w:rPr>
            </w:pPr>
          </w:p>
        </w:tc>
        <w:tc>
          <w:tcPr>
            <w:tcW w:w="1786" w:type="dxa"/>
            <w:shd w:val="clear" w:color="auto" w:fill="DEEAF6" w:themeFill="accent5" w:themeFillTint="33"/>
            <w:vAlign w:val="center"/>
          </w:tcPr>
          <w:p w14:paraId="4E9ECD2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Vein endothelia</w:t>
            </w:r>
          </w:p>
          <w:p w14:paraId="3D3088C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Vascular smooth muscle cell</w:t>
            </w:r>
          </w:p>
          <w:p w14:paraId="09FC7564"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Signaling AT2</w:t>
            </w:r>
          </w:p>
          <w:p w14:paraId="3530462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Serous epithelia</w:t>
            </w:r>
          </w:p>
          <w:p w14:paraId="18005BA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roximal ciliated epithelia</w:t>
            </w:r>
          </w:p>
          <w:p w14:paraId="60C8D774"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P</w:t>
            </w:r>
            <w:r>
              <w:rPr>
                <w:rFonts w:ascii="Lucida Grande" w:eastAsia="宋体" w:hAnsi="Lucida Grande" w:cs="Lucida Grande"/>
                <w:color w:val="000000" w:themeColor="text1"/>
                <w:kern w:val="0"/>
                <w:sz w:val="18"/>
                <w:szCs w:val="18"/>
              </w:rPr>
              <w:t>roximal basal epithelia</w:t>
            </w:r>
          </w:p>
          <w:p w14:paraId="13FE696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roliferating NK/T cell</w:t>
            </w:r>
          </w:p>
          <w:p w14:paraId="221ECD0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roliferating macrophage</w:t>
            </w:r>
          </w:p>
          <w:p w14:paraId="12ACE80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roliferating basal epithelia</w:t>
            </w:r>
          </w:p>
          <w:p w14:paraId="0E4F186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Plasmacytoid dendritic</w:t>
            </w:r>
          </w:p>
          <w:p w14:paraId="0B674364"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ericyte cell</w:t>
            </w:r>
          </w:p>
          <w:p w14:paraId="13911A5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OLR1+classic monocyte</w:t>
            </w:r>
          </w:p>
          <w:p w14:paraId="40AD1CC1"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euroendocrine epithelia</w:t>
            </w:r>
          </w:p>
          <w:p w14:paraId="4C34F014"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atural killer T cell</w:t>
            </w:r>
          </w:p>
          <w:p w14:paraId="25EB128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N</w:t>
            </w:r>
            <w:r>
              <w:rPr>
                <w:rFonts w:ascii="Lucida Grande" w:eastAsia="宋体" w:hAnsi="Lucida Grande" w:cs="Lucida Grande"/>
                <w:color w:val="000000" w:themeColor="text1"/>
                <w:kern w:val="0"/>
                <w:sz w:val="18"/>
                <w:szCs w:val="18"/>
              </w:rPr>
              <w:t>atural killer</w:t>
            </w:r>
          </w:p>
          <w:p w14:paraId="4633522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ofibroblast</w:t>
            </w:r>
          </w:p>
          <w:p w14:paraId="39E4C04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w:t>
            </w:r>
          </w:p>
          <w:p w14:paraId="17B1FAA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esothelial cell</w:t>
            </w:r>
          </w:p>
          <w:p w14:paraId="21EA9B3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Lymphatic endothelia</w:t>
            </w:r>
          </w:p>
          <w:p w14:paraId="4052253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Lipofibroblast</w:t>
            </w:r>
          </w:p>
          <w:p w14:paraId="2A6A6F5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onocyte</w:t>
            </w:r>
          </w:p>
          <w:p w14:paraId="503E5DE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ntermediate monocyte</w:t>
            </w:r>
          </w:p>
          <w:p w14:paraId="03A660E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w:t>
            </w:r>
          </w:p>
          <w:p w14:paraId="20E172C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Fibromyocyte</w:t>
            </w:r>
          </w:p>
          <w:p w14:paraId="03FC76B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EREG+ dendritic</w:t>
            </w:r>
          </w:p>
          <w:p w14:paraId="0761FB3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Differentiating basal epithelia</w:t>
            </w:r>
          </w:p>
          <w:p w14:paraId="54EFD03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Club epithelia</w:t>
            </w:r>
          </w:p>
          <w:p w14:paraId="0F148AC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lassical monocyte</w:t>
            </w:r>
          </w:p>
          <w:p w14:paraId="221CCD3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iliated epithelia</w:t>
            </w:r>
          </w:p>
          <w:p w14:paraId="45FA419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8+ naïve T cell</w:t>
            </w:r>
          </w:p>
          <w:p w14:paraId="2CB288E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8+ memory/effector T cell</w:t>
            </w:r>
          </w:p>
          <w:p w14:paraId="583A0FD4"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4+ naïve T cell</w:t>
            </w:r>
          </w:p>
          <w:p w14:paraId="467E2E0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4+ memory/effector T cell</w:t>
            </w:r>
          </w:p>
          <w:p w14:paraId="71B89F9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intermediate endothelia 2</w:t>
            </w:r>
          </w:p>
          <w:p w14:paraId="52CFC7B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intermediate endothelia 1</w:t>
            </w:r>
          </w:p>
          <w:p w14:paraId="082D793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aerocyte</w:t>
            </w:r>
          </w:p>
          <w:p w14:paraId="538F321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endothelia</w:t>
            </w:r>
          </w:p>
          <w:p w14:paraId="3781FF7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ronchial vessel endothelia 2</w:t>
            </w:r>
          </w:p>
          <w:p w14:paraId="113240E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ronchial vessel endothelia 1</w:t>
            </w:r>
          </w:p>
          <w:p w14:paraId="4FF10BD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2</w:t>
            </w:r>
          </w:p>
          <w:p w14:paraId="6D5F8E0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Basophil/Mast 1</w:t>
            </w:r>
          </w:p>
          <w:p w14:paraId="05D9278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 cell</w:t>
            </w:r>
          </w:p>
          <w:p w14:paraId="76CDE5F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rtery endothelia</w:t>
            </w:r>
          </w:p>
          <w:p w14:paraId="53FC2DF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lveolar fibroblast</w:t>
            </w:r>
          </w:p>
          <w:p w14:paraId="0C7C32A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lveolar epithelial type2</w:t>
            </w:r>
          </w:p>
          <w:p w14:paraId="13B0D77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lveolar epithelial type1</w:t>
            </w:r>
          </w:p>
          <w:p w14:paraId="0245AD3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irway smooth muscle cell</w:t>
            </w:r>
          </w:p>
          <w:p w14:paraId="461211E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dventitial fibroblast</w:t>
            </w:r>
          </w:p>
          <w:p w14:paraId="3E45DAB5" w14:textId="77777777" w:rsidR="00BA0731" w:rsidRDefault="00BA0731">
            <w:pPr>
              <w:jc w:val="left"/>
              <w:rPr>
                <w:rFonts w:ascii="Lucida Grande" w:eastAsia="宋体" w:hAnsi="Lucida Grande" w:cs="Lucida Grande"/>
                <w:color w:val="000000" w:themeColor="text1"/>
                <w:kern w:val="0"/>
                <w:sz w:val="18"/>
                <w:szCs w:val="18"/>
              </w:rPr>
            </w:pPr>
          </w:p>
        </w:tc>
        <w:tc>
          <w:tcPr>
            <w:tcW w:w="2447" w:type="dxa"/>
            <w:shd w:val="clear" w:color="auto" w:fill="DEEAF6" w:themeFill="accent5" w:themeFillTint="33"/>
            <w:vAlign w:val="center"/>
          </w:tcPr>
          <w:p w14:paraId="18E4320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Vein endothelia,</w:t>
            </w:r>
          </w:p>
          <w:p w14:paraId="05606CC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Vascular smooth muscle cell, Lymphatic endothelia, Intermediate monocyte, Fibromyocyte, Capillary intermediate endothelia 2, Capillary aerocyte</w:t>
            </w:r>
          </w:p>
          <w:p w14:paraId="5F3991D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endothelia, Bronchial vessel endothelia 1, Basophil/Mast 1,</w:t>
            </w:r>
          </w:p>
          <w:p w14:paraId="3E9BC70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 cell,</w:t>
            </w:r>
          </w:p>
          <w:p w14:paraId="792E678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rtery endothelia</w:t>
            </w:r>
          </w:p>
          <w:p w14:paraId="04466AAE" w14:textId="77777777" w:rsidR="00BA0731" w:rsidRDefault="00BA0731">
            <w:pPr>
              <w:jc w:val="left"/>
              <w:rPr>
                <w:rFonts w:ascii="Lucida Grande" w:eastAsia="宋体" w:hAnsi="Lucida Grande" w:cs="Lucida Grande"/>
                <w:color w:val="000000" w:themeColor="text1"/>
                <w:kern w:val="0"/>
                <w:sz w:val="18"/>
                <w:szCs w:val="18"/>
              </w:rPr>
            </w:pPr>
          </w:p>
          <w:p w14:paraId="1C775760" w14:textId="77777777" w:rsidR="00BA0731" w:rsidRDefault="00BA0731">
            <w:pPr>
              <w:jc w:val="left"/>
              <w:rPr>
                <w:rFonts w:ascii="Lucida Grande" w:eastAsia="宋体" w:hAnsi="Lucida Grande" w:cs="Lucida Grande"/>
                <w:color w:val="000000" w:themeColor="text1"/>
                <w:kern w:val="0"/>
                <w:sz w:val="18"/>
                <w:szCs w:val="18"/>
              </w:rPr>
            </w:pPr>
          </w:p>
          <w:p w14:paraId="295FC043" w14:textId="77777777" w:rsidR="00BA0731" w:rsidRDefault="00BA0731">
            <w:pPr>
              <w:jc w:val="left"/>
              <w:rPr>
                <w:rFonts w:ascii="Lucida Grande" w:eastAsia="宋体" w:hAnsi="Lucida Grande" w:cs="Lucida Grande"/>
                <w:color w:val="000000" w:themeColor="text1"/>
                <w:kern w:val="0"/>
                <w:sz w:val="18"/>
                <w:szCs w:val="18"/>
              </w:rPr>
            </w:pPr>
          </w:p>
          <w:p w14:paraId="595FA1A1" w14:textId="77777777" w:rsidR="00BA0731" w:rsidRDefault="00BA0731">
            <w:pPr>
              <w:jc w:val="left"/>
              <w:rPr>
                <w:rFonts w:ascii="Lucida Grande" w:eastAsia="宋体" w:hAnsi="Lucida Grande" w:cs="Lucida Grande"/>
                <w:color w:val="000000" w:themeColor="text1"/>
                <w:kern w:val="0"/>
                <w:sz w:val="18"/>
                <w:szCs w:val="18"/>
              </w:rPr>
            </w:pPr>
          </w:p>
          <w:p w14:paraId="44C88EC8" w14:textId="77777777" w:rsidR="00BA0731" w:rsidRDefault="00BA0731">
            <w:pPr>
              <w:jc w:val="left"/>
              <w:rPr>
                <w:rFonts w:ascii="Lucida Grande" w:eastAsia="宋体" w:hAnsi="Lucida Grande" w:cs="Lucida Grande"/>
                <w:color w:val="000000" w:themeColor="text1"/>
                <w:kern w:val="0"/>
                <w:sz w:val="18"/>
                <w:szCs w:val="18"/>
              </w:rPr>
            </w:pPr>
          </w:p>
          <w:p w14:paraId="5D1A5AB5" w14:textId="77777777" w:rsidR="00BA0731" w:rsidRDefault="00BA0731">
            <w:pPr>
              <w:jc w:val="left"/>
              <w:rPr>
                <w:rFonts w:ascii="Lucida Grande" w:eastAsia="宋体" w:hAnsi="Lucida Grande" w:cs="Lucida Grande"/>
                <w:color w:val="000000" w:themeColor="text1"/>
                <w:kern w:val="0"/>
                <w:sz w:val="18"/>
                <w:szCs w:val="18"/>
              </w:rPr>
            </w:pPr>
          </w:p>
          <w:p w14:paraId="5716B99A" w14:textId="77777777" w:rsidR="00BA0731" w:rsidRDefault="00BA0731">
            <w:pPr>
              <w:jc w:val="left"/>
              <w:rPr>
                <w:rFonts w:ascii="Lucida Grande" w:eastAsia="宋体" w:hAnsi="Lucida Grande" w:cs="Lucida Grande"/>
                <w:color w:val="000000" w:themeColor="text1"/>
                <w:kern w:val="0"/>
                <w:sz w:val="18"/>
                <w:szCs w:val="18"/>
              </w:rPr>
            </w:pPr>
          </w:p>
          <w:p w14:paraId="1DDB3FB6" w14:textId="77777777" w:rsidR="00BA0731" w:rsidRDefault="00BA0731">
            <w:pPr>
              <w:jc w:val="left"/>
              <w:rPr>
                <w:rFonts w:ascii="Lucida Grande" w:eastAsia="宋体" w:hAnsi="Lucida Grande" w:cs="Lucida Grande"/>
                <w:color w:val="000000" w:themeColor="text1"/>
                <w:kern w:val="0"/>
                <w:sz w:val="18"/>
                <w:szCs w:val="18"/>
              </w:rPr>
            </w:pPr>
          </w:p>
        </w:tc>
        <w:tc>
          <w:tcPr>
            <w:tcW w:w="2310" w:type="dxa"/>
            <w:shd w:val="clear" w:color="auto" w:fill="DEEAF6" w:themeFill="accent5" w:themeFillTint="33"/>
            <w:vAlign w:val="center"/>
          </w:tcPr>
          <w:p w14:paraId="7F27D8C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Vein endothelia</w:t>
            </w:r>
          </w:p>
          <w:p w14:paraId="36B3EB7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Vascular smooth muscle cell</w:t>
            </w:r>
          </w:p>
          <w:p w14:paraId="2F5DDFD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dendritic</w:t>
            </w:r>
          </w:p>
          <w:p w14:paraId="3F62301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Signaling AT2</w:t>
            </w:r>
          </w:p>
          <w:p w14:paraId="34DC10D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Serous epithelia</w:t>
            </w:r>
          </w:p>
          <w:p w14:paraId="797FC9B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roximal ciliated epithelia</w:t>
            </w:r>
          </w:p>
          <w:p w14:paraId="3669A29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P</w:t>
            </w:r>
            <w:r>
              <w:rPr>
                <w:rFonts w:ascii="Lucida Grande" w:eastAsia="宋体" w:hAnsi="Lucida Grande" w:cs="Lucida Grande"/>
                <w:color w:val="000000" w:themeColor="text1"/>
                <w:kern w:val="0"/>
                <w:sz w:val="18"/>
                <w:szCs w:val="18"/>
              </w:rPr>
              <w:t>roximal basal epithelia</w:t>
            </w:r>
          </w:p>
          <w:p w14:paraId="0D8EFDC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roliferating NK/T cell</w:t>
            </w:r>
          </w:p>
          <w:p w14:paraId="41AA985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roliferating basal epithelia</w:t>
            </w:r>
          </w:p>
          <w:p w14:paraId="48A3A57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telet/Megakaryocyte</w:t>
            </w:r>
          </w:p>
          <w:p w14:paraId="490F87D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smacytoid dendritic</w:t>
            </w:r>
          </w:p>
          <w:p w14:paraId="73DC2DF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sma cell</w:t>
            </w:r>
          </w:p>
          <w:p w14:paraId="60DCEA5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Pericyte cell</w:t>
            </w:r>
          </w:p>
          <w:p w14:paraId="16163A9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OLR1+classic monocyte</w:t>
            </w:r>
          </w:p>
          <w:p w14:paraId="6DD33EF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euroendocrine epithelia</w:t>
            </w:r>
          </w:p>
          <w:p w14:paraId="5C22C6A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atural killer T cell</w:t>
            </w:r>
          </w:p>
          <w:p w14:paraId="3D2C789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N</w:t>
            </w:r>
            <w:r>
              <w:rPr>
                <w:rFonts w:ascii="Lucida Grande" w:eastAsia="宋体" w:hAnsi="Lucida Grande" w:cs="Lucida Grande"/>
                <w:color w:val="000000" w:themeColor="text1"/>
                <w:kern w:val="0"/>
                <w:sz w:val="18"/>
                <w:szCs w:val="18"/>
              </w:rPr>
              <w:t>atural killer</w:t>
            </w:r>
          </w:p>
          <w:p w14:paraId="6E1B3D54"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ofibroblast</w:t>
            </w:r>
          </w:p>
          <w:p w14:paraId="260C9EC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2</w:t>
            </w:r>
          </w:p>
          <w:p w14:paraId="4D33007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w:t>
            </w:r>
          </w:p>
          <w:p w14:paraId="38A6CC5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ucous epithelia</w:t>
            </w:r>
          </w:p>
          <w:p w14:paraId="71F94AD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esothelial cell</w:t>
            </w:r>
          </w:p>
          <w:p w14:paraId="03BA01C4"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acrophage</w:t>
            </w:r>
          </w:p>
          <w:p w14:paraId="11E26AE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Lymphatic endothelia</w:t>
            </w:r>
          </w:p>
          <w:p w14:paraId="362B402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Lipofibroblast</w:t>
            </w:r>
          </w:p>
          <w:p w14:paraId="3449397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onocyte</w:t>
            </w:r>
          </w:p>
          <w:p w14:paraId="782F4D0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ntermediate monocyte</w:t>
            </w:r>
          </w:p>
          <w:p w14:paraId="49AAA62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w:t>
            </w:r>
          </w:p>
          <w:p w14:paraId="32B4672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Goblet epithelia</w:t>
            </w:r>
          </w:p>
          <w:p w14:paraId="4DE6263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Fibromyocyte</w:t>
            </w:r>
          </w:p>
          <w:p w14:paraId="1155377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EREG+ dendritic</w:t>
            </w:r>
          </w:p>
          <w:p w14:paraId="0D3EAE0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Differentiating basal epithelia</w:t>
            </w:r>
          </w:p>
          <w:p w14:paraId="38A5E59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lub epithelia</w:t>
            </w:r>
          </w:p>
          <w:p w14:paraId="4F6545B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lassical monocyte</w:t>
            </w:r>
          </w:p>
          <w:p w14:paraId="7B306D5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Ciliated epithelia</w:t>
            </w:r>
          </w:p>
          <w:p w14:paraId="0BDFD071"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8+ naïve T cell</w:t>
            </w:r>
          </w:p>
          <w:p w14:paraId="244C421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8+ memory/effector T cell</w:t>
            </w:r>
          </w:p>
          <w:p w14:paraId="1C911BD1"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4+ naïve T cell</w:t>
            </w:r>
          </w:p>
          <w:p w14:paraId="05E4ED2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4+ memory/effector T cell</w:t>
            </w:r>
          </w:p>
          <w:p w14:paraId="3A69DA6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intermediate endothelia 2</w:t>
            </w:r>
          </w:p>
          <w:p w14:paraId="09ECDCA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intermediate endothelia 1</w:t>
            </w:r>
          </w:p>
          <w:p w14:paraId="5EDA3C8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aerocyte</w:t>
            </w:r>
          </w:p>
          <w:p w14:paraId="7550C78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endothelia</w:t>
            </w:r>
          </w:p>
          <w:p w14:paraId="37047B7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ronchial vessel endothelia 1</w:t>
            </w:r>
          </w:p>
          <w:p w14:paraId="4202294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2</w:t>
            </w:r>
          </w:p>
          <w:p w14:paraId="67F64B7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1</w:t>
            </w:r>
          </w:p>
          <w:p w14:paraId="6EBA7A7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al epithelia</w:t>
            </w:r>
          </w:p>
          <w:p w14:paraId="02F9C7D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 cell</w:t>
            </w:r>
          </w:p>
          <w:p w14:paraId="4374EA1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rtery endothelia</w:t>
            </w:r>
          </w:p>
          <w:p w14:paraId="77460DE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lveolar fibroblast</w:t>
            </w:r>
          </w:p>
          <w:p w14:paraId="559191E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lveolar epithelial type2</w:t>
            </w:r>
          </w:p>
          <w:p w14:paraId="4C96D2A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lveolar epithelial type1</w:t>
            </w:r>
          </w:p>
          <w:p w14:paraId="511B85E4"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 xml:space="preserve">Airway smooth muscle </w:t>
            </w:r>
            <w:r>
              <w:rPr>
                <w:rFonts w:ascii="Lucida Grande" w:eastAsia="宋体" w:hAnsi="Lucida Grande" w:cs="Lucida Grande"/>
                <w:color w:val="000000" w:themeColor="text1"/>
                <w:kern w:val="0"/>
                <w:sz w:val="18"/>
                <w:szCs w:val="18"/>
              </w:rPr>
              <w:lastRenderedPageBreak/>
              <w:t>cell</w:t>
            </w:r>
          </w:p>
          <w:p w14:paraId="27EC4B0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dventitial fibroblast</w:t>
            </w:r>
          </w:p>
          <w:p w14:paraId="2F072529" w14:textId="77777777" w:rsidR="00BA0731" w:rsidRDefault="00BA0731">
            <w:pPr>
              <w:jc w:val="left"/>
              <w:rPr>
                <w:rFonts w:ascii="Lucida Grande" w:eastAsia="宋体" w:hAnsi="Lucida Grande" w:cs="Lucida Grande"/>
                <w:color w:val="000000" w:themeColor="text1"/>
                <w:kern w:val="0"/>
                <w:sz w:val="18"/>
                <w:szCs w:val="18"/>
              </w:rPr>
            </w:pPr>
          </w:p>
        </w:tc>
        <w:tc>
          <w:tcPr>
            <w:tcW w:w="2310" w:type="dxa"/>
            <w:shd w:val="clear" w:color="auto" w:fill="DEEAF6" w:themeFill="accent5" w:themeFillTint="33"/>
            <w:vAlign w:val="center"/>
          </w:tcPr>
          <w:p w14:paraId="402952A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Vein endothelia</w:t>
            </w:r>
          </w:p>
          <w:p w14:paraId="0C55032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Vascular smooth muscle cell</w:t>
            </w:r>
          </w:p>
          <w:p w14:paraId="346695E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dendritic</w:t>
            </w:r>
          </w:p>
          <w:p w14:paraId="5E91BB9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Signaling AT2</w:t>
            </w:r>
          </w:p>
          <w:p w14:paraId="17D6C004"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Serous epithelia</w:t>
            </w:r>
          </w:p>
          <w:p w14:paraId="24910E5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roximal ciliated epithelia</w:t>
            </w:r>
          </w:p>
          <w:p w14:paraId="6BE075A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P</w:t>
            </w:r>
            <w:r>
              <w:rPr>
                <w:rFonts w:ascii="Lucida Grande" w:eastAsia="宋体" w:hAnsi="Lucida Grande" w:cs="Lucida Grande"/>
                <w:color w:val="000000" w:themeColor="text1"/>
                <w:kern w:val="0"/>
                <w:sz w:val="18"/>
                <w:szCs w:val="18"/>
              </w:rPr>
              <w:t>roximal basal epithelia</w:t>
            </w:r>
          </w:p>
          <w:p w14:paraId="1D0F45A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roliferating NK/T cell</w:t>
            </w:r>
          </w:p>
          <w:p w14:paraId="6DF0601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roliferating macrophage</w:t>
            </w:r>
          </w:p>
          <w:p w14:paraId="39A39B04"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roliferating basal epithelia</w:t>
            </w:r>
          </w:p>
          <w:p w14:paraId="547EACB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telet/Megakaryocyte</w:t>
            </w:r>
          </w:p>
          <w:p w14:paraId="1AB4AE2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Plasmacytoid dendritic</w:t>
            </w:r>
          </w:p>
          <w:p w14:paraId="208A584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sma cell</w:t>
            </w:r>
          </w:p>
          <w:p w14:paraId="766864A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ericyte cell</w:t>
            </w:r>
          </w:p>
          <w:p w14:paraId="1DEAD0A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OLR1+classic monocyte</w:t>
            </w:r>
          </w:p>
          <w:p w14:paraId="5453A37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euroendocrine epithelia</w:t>
            </w:r>
          </w:p>
          <w:p w14:paraId="27B2A4F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atural killer T cell</w:t>
            </w:r>
          </w:p>
          <w:p w14:paraId="0B6F229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N</w:t>
            </w:r>
            <w:r>
              <w:rPr>
                <w:rFonts w:ascii="Lucida Grande" w:eastAsia="宋体" w:hAnsi="Lucida Grande" w:cs="Lucida Grande"/>
                <w:color w:val="000000" w:themeColor="text1"/>
                <w:kern w:val="0"/>
                <w:sz w:val="18"/>
                <w:szCs w:val="18"/>
              </w:rPr>
              <w:t>atural killer</w:t>
            </w:r>
          </w:p>
          <w:p w14:paraId="418F080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ofibroblast</w:t>
            </w:r>
          </w:p>
          <w:p w14:paraId="273389C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2</w:t>
            </w:r>
          </w:p>
          <w:p w14:paraId="7F384DB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w:t>
            </w:r>
          </w:p>
          <w:p w14:paraId="2E0B0DF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ucous epithelia</w:t>
            </w:r>
          </w:p>
          <w:p w14:paraId="7923D9D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esothelial cell</w:t>
            </w:r>
          </w:p>
          <w:p w14:paraId="6F697C9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Lymphatic endothelia</w:t>
            </w:r>
          </w:p>
          <w:p w14:paraId="3CDD015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Lipofibroblast</w:t>
            </w:r>
          </w:p>
          <w:p w14:paraId="0588929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onocyte</w:t>
            </w:r>
          </w:p>
          <w:p w14:paraId="636D531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ntermediate monocyte</w:t>
            </w:r>
          </w:p>
          <w:p w14:paraId="741AAE0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w:t>
            </w:r>
          </w:p>
          <w:p w14:paraId="3E93B76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Goblet epithelia</w:t>
            </w:r>
          </w:p>
          <w:p w14:paraId="43F001B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Fibromyocyte</w:t>
            </w:r>
          </w:p>
          <w:p w14:paraId="697DFF9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EREG+ dendritic</w:t>
            </w:r>
          </w:p>
          <w:p w14:paraId="21C38D0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Differentiating basal epithelia</w:t>
            </w:r>
          </w:p>
          <w:p w14:paraId="6606872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lub epithelia</w:t>
            </w:r>
          </w:p>
          <w:p w14:paraId="237BF12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Classical monocyte</w:t>
            </w:r>
          </w:p>
          <w:p w14:paraId="64DF6D6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iliated epithelia</w:t>
            </w:r>
          </w:p>
          <w:p w14:paraId="6A74515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8+ naïve T cell</w:t>
            </w:r>
          </w:p>
          <w:p w14:paraId="0B6189C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8+ memory/effector T cell</w:t>
            </w:r>
          </w:p>
          <w:p w14:paraId="37EEF42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4+ naïve T cell</w:t>
            </w:r>
          </w:p>
          <w:p w14:paraId="65194EB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4+ memory/effector T cell</w:t>
            </w:r>
          </w:p>
          <w:p w14:paraId="16EE88F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intermediate endothelia 2</w:t>
            </w:r>
          </w:p>
          <w:p w14:paraId="58086F0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intermediate endothelia 1</w:t>
            </w:r>
          </w:p>
          <w:p w14:paraId="569915F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aerocyte</w:t>
            </w:r>
          </w:p>
          <w:p w14:paraId="49ECB98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endothelia</w:t>
            </w:r>
          </w:p>
          <w:p w14:paraId="1996B2E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ronchial vessel endothelia 2</w:t>
            </w:r>
          </w:p>
          <w:p w14:paraId="455B3F7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ronchial vessel endothelia 1</w:t>
            </w:r>
          </w:p>
          <w:p w14:paraId="589E540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2</w:t>
            </w:r>
          </w:p>
          <w:p w14:paraId="4D0A794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1</w:t>
            </w:r>
          </w:p>
          <w:p w14:paraId="25DC098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al epithelia</w:t>
            </w:r>
          </w:p>
          <w:p w14:paraId="0566BE11"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 cell</w:t>
            </w:r>
          </w:p>
          <w:p w14:paraId="519637D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rtery endothelia</w:t>
            </w:r>
          </w:p>
          <w:p w14:paraId="0AEA0124"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lveolar fibroblast</w:t>
            </w:r>
          </w:p>
          <w:p w14:paraId="4E3A6C1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lveolar epithelial type2</w:t>
            </w:r>
          </w:p>
          <w:p w14:paraId="32526A8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Alveolar epithelial type1</w:t>
            </w:r>
          </w:p>
          <w:p w14:paraId="1ECE912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irway smooth muscle cell</w:t>
            </w:r>
          </w:p>
          <w:p w14:paraId="75A2FDD2" w14:textId="77777777" w:rsidR="00BA0731" w:rsidRDefault="00000000">
            <w:pPr>
              <w:rPr>
                <w:rFonts w:ascii="Times New Roman" w:eastAsia="宋体" w:hAnsi="Times New Roman" w:cs="Times New Roman"/>
                <w:color w:val="000000" w:themeColor="text1"/>
                <w:kern w:val="0"/>
                <w:sz w:val="20"/>
              </w:rPr>
            </w:pPr>
            <w:r>
              <w:rPr>
                <w:rFonts w:ascii="Lucida Grande" w:eastAsia="宋体" w:hAnsi="Lucida Grande" w:cs="Lucida Grande"/>
                <w:color w:val="000000" w:themeColor="text1"/>
                <w:kern w:val="0"/>
                <w:sz w:val="18"/>
                <w:szCs w:val="18"/>
              </w:rPr>
              <w:t>Adventitial fibroblast</w:t>
            </w:r>
          </w:p>
          <w:p w14:paraId="08F06923" w14:textId="77777777" w:rsidR="00BA0731" w:rsidRDefault="00BA0731">
            <w:pPr>
              <w:jc w:val="left"/>
              <w:rPr>
                <w:rFonts w:ascii="Lucida Grande" w:eastAsia="宋体" w:hAnsi="Lucida Grande" w:cs="Lucida Grande"/>
                <w:color w:val="000000" w:themeColor="text1"/>
                <w:kern w:val="0"/>
                <w:sz w:val="18"/>
                <w:szCs w:val="18"/>
              </w:rPr>
            </w:pPr>
          </w:p>
        </w:tc>
        <w:tc>
          <w:tcPr>
            <w:tcW w:w="2310" w:type="dxa"/>
            <w:shd w:val="clear" w:color="auto" w:fill="DEEAF6" w:themeFill="accent5" w:themeFillTint="33"/>
            <w:vAlign w:val="center"/>
          </w:tcPr>
          <w:p w14:paraId="09FE235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Vein endothelia,</w:t>
            </w:r>
          </w:p>
          <w:p w14:paraId="759E2F8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Vascular smooth muscle cell, Pericyte cell,</w:t>
            </w:r>
            <w:r>
              <w:rPr>
                <w:rFonts w:ascii="Lucida Grande" w:eastAsia="宋体" w:hAnsi="Lucida Grande" w:cs="Lucida Grande" w:hint="eastAsia"/>
                <w:color w:val="000000" w:themeColor="text1"/>
                <w:kern w:val="0"/>
                <w:sz w:val="18"/>
                <w:szCs w:val="18"/>
              </w:rPr>
              <w:t xml:space="preserve"> N</w:t>
            </w:r>
            <w:r>
              <w:rPr>
                <w:rFonts w:ascii="Lucida Grande" w:eastAsia="宋体" w:hAnsi="Lucida Grande" w:cs="Lucida Grande"/>
                <w:color w:val="000000" w:themeColor="text1"/>
                <w:kern w:val="0"/>
                <w:sz w:val="18"/>
                <w:szCs w:val="18"/>
              </w:rPr>
              <w:t>atural killer</w:t>
            </w:r>
          </w:p>
          <w:p w14:paraId="5091F1A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ofibroblast, Mesothelial cell, Lymphatic endothelia,</w:t>
            </w:r>
          </w:p>
          <w:p w14:paraId="09EFB87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ntermediate monocyte, Goblet epithelia, Classical monocyte, CD8+ naïve T cell</w:t>
            </w:r>
          </w:p>
          <w:p w14:paraId="4C851E5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8+ memory/effector T cell, Capillary intermediate endothelia 2</w:t>
            </w:r>
          </w:p>
          <w:p w14:paraId="29EA2A1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Capillary intermediate endothelia 1</w:t>
            </w:r>
          </w:p>
          <w:p w14:paraId="175E054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aerocyte</w:t>
            </w:r>
          </w:p>
          <w:p w14:paraId="0CFC785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endothelia</w:t>
            </w:r>
          </w:p>
          <w:p w14:paraId="4CA1606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ronchial vessel endothelia 2</w:t>
            </w:r>
          </w:p>
          <w:p w14:paraId="65FBE4C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ronchial vessel endothelia 1, Basal epithelia, Artery endothelia, Alveolar fibroblast, Airway smooth muscle cell,</w:t>
            </w:r>
          </w:p>
          <w:p w14:paraId="0B8450D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dventitial fibroblast</w:t>
            </w:r>
          </w:p>
          <w:p w14:paraId="6E1E9BA0" w14:textId="77777777" w:rsidR="00BA0731" w:rsidRDefault="00BA0731">
            <w:pPr>
              <w:jc w:val="left"/>
              <w:rPr>
                <w:rFonts w:ascii="Lucida Grande" w:eastAsia="宋体" w:hAnsi="Lucida Grande" w:cs="Lucida Grande"/>
                <w:color w:val="000000" w:themeColor="text1"/>
                <w:kern w:val="0"/>
                <w:sz w:val="18"/>
                <w:szCs w:val="18"/>
              </w:rPr>
            </w:pPr>
          </w:p>
          <w:p w14:paraId="27454090" w14:textId="77777777" w:rsidR="00BA0731" w:rsidRDefault="00BA0731">
            <w:pPr>
              <w:jc w:val="left"/>
              <w:rPr>
                <w:rFonts w:ascii="Lucida Grande" w:eastAsia="宋体" w:hAnsi="Lucida Grande" w:cs="Lucida Grande"/>
                <w:color w:val="000000" w:themeColor="text1"/>
                <w:kern w:val="0"/>
                <w:sz w:val="18"/>
                <w:szCs w:val="18"/>
              </w:rPr>
            </w:pPr>
          </w:p>
          <w:p w14:paraId="26CA9C78" w14:textId="77777777" w:rsidR="00BA0731" w:rsidRDefault="00BA0731">
            <w:pPr>
              <w:jc w:val="left"/>
              <w:rPr>
                <w:rFonts w:ascii="Lucida Grande" w:eastAsia="宋体" w:hAnsi="Lucida Grande" w:cs="Lucida Grande"/>
                <w:color w:val="000000" w:themeColor="text1"/>
                <w:kern w:val="0"/>
                <w:sz w:val="18"/>
                <w:szCs w:val="18"/>
              </w:rPr>
            </w:pPr>
          </w:p>
          <w:p w14:paraId="45E17E5C" w14:textId="77777777" w:rsidR="00BA0731" w:rsidRDefault="00BA0731">
            <w:pPr>
              <w:jc w:val="left"/>
              <w:rPr>
                <w:rFonts w:ascii="Lucida Grande" w:eastAsia="宋体" w:hAnsi="Lucida Grande" w:cs="Lucida Grande"/>
                <w:color w:val="000000" w:themeColor="text1"/>
                <w:kern w:val="0"/>
                <w:sz w:val="18"/>
                <w:szCs w:val="18"/>
              </w:rPr>
            </w:pPr>
          </w:p>
          <w:p w14:paraId="76B9764C" w14:textId="77777777" w:rsidR="00BA0731" w:rsidRDefault="00BA0731">
            <w:pPr>
              <w:jc w:val="left"/>
              <w:rPr>
                <w:rFonts w:ascii="Lucida Grande" w:eastAsia="宋体" w:hAnsi="Lucida Grande" w:cs="Lucida Grande"/>
                <w:color w:val="000000" w:themeColor="text1"/>
                <w:kern w:val="0"/>
                <w:sz w:val="18"/>
                <w:szCs w:val="18"/>
              </w:rPr>
            </w:pPr>
          </w:p>
          <w:p w14:paraId="43FC2A82" w14:textId="77777777" w:rsidR="00BA0731" w:rsidRDefault="00BA0731">
            <w:pPr>
              <w:jc w:val="left"/>
              <w:rPr>
                <w:rFonts w:ascii="Lucida Grande" w:eastAsia="宋体" w:hAnsi="Lucida Grande" w:cs="Lucida Grande"/>
                <w:color w:val="000000" w:themeColor="text1"/>
                <w:kern w:val="0"/>
                <w:sz w:val="18"/>
                <w:szCs w:val="18"/>
              </w:rPr>
            </w:pPr>
          </w:p>
          <w:p w14:paraId="3BF7A275" w14:textId="77777777" w:rsidR="00BA0731" w:rsidRDefault="00BA0731">
            <w:pPr>
              <w:jc w:val="left"/>
              <w:rPr>
                <w:rFonts w:ascii="Lucida Grande" w:eastAsia="宋体" w:hAnsi="Lucida Grande" w:cs="Lucida Grande"/>
                <w:color w:val="000000" w:themeColor="text1"/>
                <w:kern w:val="0"/>
                <w:sz w:val="18"/>
                <w:szCs w:val="18"/>
              </w:rPr>
            </w:pPr>
          </w:p>
          <w:p w14:paraId="26202531" w14:textId="77777777" w:rsidR="00BA0731" w:rsidRDefault="00BA0731">
            <w:pPr>
              <w:jc w:val="left"/>
              <w:rPr>
                <w:rFonts w:ascii="Lucida Grande" w:eastAsia="宋体" w:hAnsi="Lucida Grande" w:cs="Lucida Grande"/>
                <w:color w:val="000000" w:themeColor="text1"/>
                <w:kern w:val="0"/>
                <w:sz w:val="18"/>
                <w:szCs w:val="18"/>
              </w:rPr>
            </w:pPr>
          </w:p>
          <w:p w14:paraId="3A3F959A" w14:textId="77777777" w:rsidR="00BA0731" w:rsidRDefault="00BA0731">
            <w:pPr>
              <w:jc w:val="left"/>
              <w:rPr>
                <w:rFonts w:ascii="Lucida Grande" w:eastAsia="宋体" w:hAnsi="Lucida Grande" w:cs="Lucida Grande"/>
                <w:color w:val="000000" w:themeColor="text1"/>
                <w:kern w:val="0"/>
                <w:sz w:val="18"/>
                <w:szCs w:val="18"/>
              </w:rPr>
            </w:pPr>
          </w:p>
          <w:p w14:paraId="345B15C1" w14:textId="77777777" w:rsidR="00BA0731" w:rsidRDefault="00BA0731">
            <w:pPr>
              <w:jc w:val="left"/>
              <w:rPr>
                <w:rFonts w:ascii="Lucida Grande" w:eastAsia="宋体" w:hAnsi="Lucida Grande" w:cs="Lucida Grande"/>
                <w:color w:val="000000" w:themeColor="text1"/>
                <w:kern w:val="0"/>
                <w:sz w:val="18"/>
                <w:szCs w:val="18"/>
              </w:rPr>
            </w:pPr>
          </w:p>
          <w:p w14:paraId="255E5AAB" w14:textId="77777777" w:rsidR="00BA0731" w:rsidRDefault="00BA0731">
            <w:pPr>
              <w:jc w:val="left"/>
              <w:rPr>
                <w:rFonts w:ascii="Lucida Grande" w:eastAsia="宋体" w:hAnsi="Lucida Grande" w:cs="Lucida Grande"/>
                <w:color w:val="000000" w:themeColor="text1"/>
                <w:kern w:val="0"/>
                <w:sz w:val="18"/>
                <w:szCs w:val="18"/>
              </w:rPr>
            </w:pPr>
          </w:p>
          <w:p w14:paraId="2FC90586" w14:textId="77777777" w:rsidR="00BA0731" w:rsidRDefault="00BA0731">
            <w:pPr>
              <w:jc w:val="left"/>
              <w:rPr>
                <w:rFonts w:ascii="Lucida Grande" w:eastAsia="宋体" w:hAnsi="Lucida Grande" w:cs="Lucida Grande"/>
                <w:color w:val="000000" w:themeColor="text1"/>
                <w:kern w:val="0"/>
                <w:sz w:val="18"/>
                <w:szCs w:val="18"/>
              </w:rPr>
            </w:pPr>
          </w:p>
          <w:p w14:paraId="4DE5B062" w14:textId="77777777" w:rsidR="00BA0731" w:rsidRDefault="00BA0731">
            <w:pPr>
              <w:jc w:val="left"/>
              <w:rPr>
                <w:rFonts w:ascii="Lucida Grande" w:eastAsia="宋体" w:hAnsi="Lucida Grande" w:cs="Lucida Grande"/>
                <w:color w:val="000000" w:themeColor="text1"/>
                <w:kern w:val="0"/>
                <w:sz w:val="18"/>
                <w:szCs w:val="18"/>
              </w:rPr>
            </w:pPr>
          </w:p>
        </w:tc>
        <w:tc>
          <w:tcPr>
            <w:tcW w:w="2310" w:type="dxa"/>
            <w:shd w:val="clear" w:color="auto" w:fill="DEEAF6" w:themeFill="accent5" w:themeFillTint="33"/>
            <w:vAlign w:val="center"/>
          </w:tcPr>
          <w:p w14:paraId="7FAC7D1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Vein endothelia</w:t>
            </w:r>
          </w:p>
          <w:p w14:paraId="17488F6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Vascular smooth muscle cell</w:t>
            </w:r>
          </w:p>
          <w:p w14:paraId="55B1985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dendritic</w:t>
            </w:r>
          </w:p>
          <w:p w14:paraId="192D1C9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Signaling AT2</w:t>
            </w:r>
          </w:p>
          <w:p w14:paraId="72AF8DE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Serous epithelia</w:t>
            </w:r>
          </w:p>
          <w:p w14:paraId="53E47D3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roximal ciliated epithelia</w:t>
            </w:r>
          </w:p>
          <w:p w14:paraId="7FA5533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P</w:t>
            </w:r>
            <w:r>
              <w:rPr>
                <w:rFonts w:ascii="Lucida Grande" w:eastAsia="宋体" w:hAnsi="Lucida Grande" w:cs="Lucida Grande"/>
                <w:color w:val="000000" w:themeColor="text1"/>
                <w:kern w:val="0"/>
                <w:sz w:val="18"/>
                <w:szCs w:val="18"/>
              </w:rPr>
              <w:t>roximal basal epithelia</w:t>
            </w:r>
          </w:p>
          <w:p w14:paraId="04765ED1"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roliferating NK/T cell</w:t>
            </w:r>
          </w:p>
          <w:p w14:paraId="4C2038E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roliferating macrophage</w:t>
            </w:r>
          </w:p>
          <w:p w14:paraId="0B3348D1"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roliferating basal epithelia</w:t>
            </w:r>
          </w:p>
          <w:p w14:paraId="497D201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telet/Megakaryocyte</w:t>
            </w:r>
          </w:p>
          <w:p w14:paraId="6043F11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Plasmacytoid dendritic</w:t>
            </w:r>
          </w:p>
          <w:p w14:paraId="29859D3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ericyte cell</w:t>
            </w:r>
          </w:p>
          <w:p w14:paraId="05ECD28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OLR1+classic monocyte</w:t>
            </w:r>
          </w:p>
          <w:p w14:paraId="6955111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atural killer T cell</w:t>
            </w:r>
          </w:p>
          <w:p w14:paraId="7F7E1C0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N</w:t>
            </w:r>
            <w:r>
              <w:rPr>
                <w:rFonts w:ascii="Lucida Grande" w:eastAsia="宋体" w:hAnsi="Lucida Grande" w:cs="Lucida Grande"/>
                <w:color w:val="000000" w:themeColor="text1"/>
                <w:kern w:val="0"/>
                <w:sz w:val="18"/>
                <w:szCs w:val="18"/>
              </w:rPr>
              <w:t>atural killer</w:t>
            </w:r>
          </w:p>
          <w:p w14:paraId="24058BD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ofibroblast</w:t>
            </w:r>
          </w:p>
          <w:p w14:paraId="03D1739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2</w:t>
            </w:r>
          </w:p>
          <w:p w14:paraId="154D521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w:t>
            </w:r>
          </w:p>
          <w:p w14:paraId="5251E53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ucous epithelia</w:t>
            </w:r>
          </w:p>
          <w:p w14:paraId="2AD41C3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esothelial cell</w:t>
            </w:r>
          </w:p>
          <w:p w14:paraId="264A652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acrophage</w:t>
            </w:r>
          </w:p>
          <w:p w14:paraId="0F16A15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Lymphatic endothelia</w:t>
            </w:r>
          </w:p>
          <w:p w14:paraId="723783B4"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Lipofibroblast</w:t>
            </w:r>
          </w:p>
          <w:p w14:paraId="56C48414"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ntermediate monocyte</w:t>
            </w:r>
          </w:p>
          <w:p w14:paraId="4C0BDE7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w:t>
            </w:r>
          </w:p>
          <w:p w14:paraId="7E63387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Goblet epithelia</w:t>
            </w:r>
          </w:p>
          <w:p w14:paraId="3F7A7CB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Fibromyocyte</w:t>
            </w:r>
          </w:p>
          <w:p w14:paraId="590F043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EREG+ dendritic</w:t>
            </w:r>
          </w:p>
          <w:p w14:paraId="3022AC3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Differentiating basal epithelia</w:t>
            </w:r>
          </w:p>
          <w:p w14:paraId="3D35B73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lub epithelia</w:t>
            </w:r>
          </w:p>
          <w:p w14:paraId="50C173E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lassical monocyte</w:t>
            </w:r>
          </w:p>
          <w:p w14:paraId="2888E32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iliated epithelia</w:t>
            </w:r>
          </w:p>
          <w:p w14:paraId="267F0E6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8+ naïve T cell</w:t>
            </w:r>
          </w:p>
          <w:p w14:paraId="7358914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CD8+ memory/effector T cell</w:t>
            </w:r>
          </w:p>
          <w:p w14:paraId="27CB624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4+ naïve T cell</w:t>
            </w:r>
          </w:p>
          <w:p w14:paraId="408560C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4+ memory/effector T cell</w:t>
            </w:r>
          </w:p>
          <w:p w14:paraId="57DFAF14"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intermediate endothelia 2</w:t>
            </w:r>
          </w:p>
          <w:p w14:paraId="3B4C6FD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intermediate endothelia 1</w:t>
            </w:r>
          </w:p>
          <w:p w14:paraId="7E6BD30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aerocyte</w:t>
            </w:r>
          </w:p>
          <w:p w14:paraId="098B0B9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endothelia</w:t>
            </w:r>
          </w:p>
          <w:p w14:paraId="36491A5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ronchial vessel endothelia 2</w:t>
            </w:r>
          </w:p>
          <w:p w14:paraId="2D845E1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ronchial vessel endothelia 1</w:t>
            </w:r>
          </w:p>
          <w:p w14:paraId="4A19593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2</w:t>
            </w:r>
          </w:p>
          <w:p w14:paraId="49805EC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1</w:t>
            </w:r>
          </w:p>
          <w:p w14:paraId="5CC1FE2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al epithelia</w:t>
            </w:r>
          </w:p>
          <w:p w14:paraId="193FAE3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 cell</w:t>
            </w:r>
          </w:p>
          <w:p w14:paraId="3B0AD5C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rtery endothelia</w:t>
            </w:r>
          </w:p>
          <w:p w14:paraId="29B8522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lveolar fibroblast</w:t>
            </w:r>
          </w:p>
          <w:p w14:paraId="1F340BE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lveolar epithelial type2</w:t>
            </w:r>
          </w:p>
          <w:p w14:paraId="2AB9EBD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lveolar epithelial type1</w:t>
            </w:r>
          </w:p>
          <w:p w14:paraId="399A980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 xml:space="preserve">Airway smooth muscle </w:t>
            </w:r>
            <w:r>
              <w:rPr>
                <w:rFonts w:ascii="Lucida Grande" w:eastAsia="宋体" w:hAnsi="Lucida Grande" w:cs="Lucida Grande"/>
                <w:color w:val="000000" w:themeColor="text1"/>
                <w:kern w:val="0"/>
                <w:sz w:val="18"/>
                <w:szCs w:val="18"/>
              </w:rPr>
              <w:lastRenderedPageBreak/>
              <w:t>cell</w:t>
            </w:r>
          </w:p>
          <w:p w14:paraId="7AC6884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dventitial fibroblast</w:t>
            </w:r>
          </w:p>
          <w:p w14:paraId="2D67CA51" w14:textId="77777777" w:rsidR="00BA0731" w:rsidRDefault="00BA0731">
            <w:pPr>
              <w:jc w:val="left"/>
              <w:rPr>
                <w:rFonts w:ascii="Lucida Grande" w:eastAsia="宋体" w:hAnsi="Lucida Grande" w:cs="Lucida Grande"/>
                <w:color w:val="000000" w:themeColor="text1"/>
                <w:kern w:val="0"/>
                <w:sz w:val="18"/>
                <w:szCs w:val="18"/>
              </w:rPr>
            </w:pPr>
          </w:p>
        </w:tc>
      </w:tr>
      <w:tr w:rsidR="00BA0731" w14:paraId="5AAFA3F7" w14:textId="77777777">
        <w:tc>
          <w:tcPr>
            <w:tcW w:w="2253" w:type="dxa"/>
            <w:shd w:val="clear" w:color="auto" w:fill="DEEAF6" w:themeFill="accent5" w:themeFillTint="33"/>
            <w:vAlign w:val="center"/>
          </w:tcPr>
          <w:p w14:paraId="207EBD3F" w14:textId="77777777" w:rsidR="00BA0731"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lastRenderedPageBreak/>
              <w:t>OLR1+ Classical Monocyte</w:t>
            </w:r>
          </w:p>
        </w:tc>
        <w:tc>
          <w:tcPr>
            <w:tcW w:w="1064" w:type="dxa"/>
            <w:shd w:val="clear" w:color="auto" w:fill="DEEAF6" w:themeFill="accent5" w:themeFillTint="33"/>
            <w:vAlign w:val="center"/>
          </w:tcPr>
          <w:p w14:paraId="392EDC80" w14:textId="77777777" w:rsidR="00BA0731"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OLR1</w:t>
            </w:r>
          </w:p>
        </w:tc>
        <w:tc>
          <w:tcPr>
            <w:tcW w:w="2367" w:type="dxa"/>
            <w:shd w:val="clear" w:color="auto" w:fill="DEEAF6" w:themeFill="accent5" w:themeFillTint="33"/>
            <w:vAlign w:val="center"/>
          </w:tcPr>
          <w:p w14:paraId="55CDF75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dendritic, Proliferating macrophage, Platelet/Megakaryocyte, Plasma cell, Nonclassical monocyte, Myeloid dendritic type 2,</w:t>
            </w:r>
          </w:p>
          <w:p w14:paraId="59967A1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 Macrophage</w:t>
            </w:r>
          </w:p>
          <w:p w14:paraId="7CD72BC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w:t>
            </w:r>
            <w:r>
              <w:rPr>
                <w:rFonts w:ascii="Lucida Grande" w:eastAsia="宋体" w:hAnsi="Lucida Grande" w:cs="Lucida Grande"/>
                <w:color w:val="000000" w:themeColor="text1"/>
                <w:kern w:val="0"/>
                <w:sz w:val="18"/>
                <w:szCs w:val="18"/>
              </w:rPr>
              <w:t xml:space="preserve"> Intermediate monocyte</w:t>
            </w:r>
          </w:p>
          <w:p w14:paraId="65B8816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 xml:space="preserve">IGSF21+ dendritic, </w:t>
            </w:r>
            <w:r>
              <w:rPr>
                <w:rFonts w:ascii="Lucida Grande" w:eastAsia="宋体" w:hAnsi="Lucida Grande" w:cs="Lucida Grande"/>
                <w:color w:val="000000" w:themeColor="text1"/>
                <w:kern w:val="0"/>
                <w:sz w:val="18"/>
                <w:szCs w:val="18"/>
              </w:rPr>
              <w:lastRenderedPageBreak/>
              <w:t>EREG+ dendritic, Classical monocyte</w:t>
            </w:r>
          </w:p>
        </w:tc>
        <w:tc>
          <w:tcPr>
            <w:tcW w:w="2367" w:type="dxa"/>
            <w:shd w:val="clear" w:color="auto" w:fill="DEEAF6" w:themeFill="accent5" w:themeFillTint="33"/>
            <w:vAlign w:val="center"/>
          </w:tcPr>
          <w:p w14:paraId="7249717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lastRenderedPageBreak/>
              <w:t>TREM2</w:t>
            </w:r>
            <w:r>
              <w:rPr>
                <w:rFonts w:ascii="Lucida Grande" w:eastAsia="宋体" w:hAnsi="Lucida Grande" w:cs="Lucida Grande"/>
                <w:color w:val="000000" w:themeColor="text1"/>
                <w:kern w:val="0"/>
                <w:sz w:val="18"/>
                <w:szCs w:val="18"/>
              </w:rPr>
              <w:t>+dendritic, Proliferating macrophage, Platelet/Megakaryocyte, Plasma cell, Nonclassical monocyte, Myeloid dendritic type 2,</w:t>
            </w:r>
          </w:p>
          <w:p w14:paraId="069381C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 Macrophage</w:t>
            </w:r>
          </w:p>
          <w:p w14:paraId="63E79B11"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w:t>
            </w:r>
            <w:r>
              <w:rPr>
                <w:rFonts w:ascii="Lucida Grande" w:eastAsia="宋体" w:hAnsi="Lucida Grande" w:cs="Lucida Grande"/>
                <w:color w:val="000000" w:themeColor="text1"/>
                <w:kern w:val="0"/>
                <w:sz w:val="18"/>
                <w:szCs w:val="18"/>
              </w:rPr>
              <w:t xml:space="preserve"> Intermediate monocyte</w:t>
            </w:r>
          </w:p>
          <w:p w14:paraId="4734D63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 xml:space="preserve">IGSF21+ dendritic, </w:t>
            </w:r>
            <w:r>
              <w:rPr>
                <w:rFonts w:ascii="Lucida Grande" w:eastAsia="宋体" w:hAnsi="Lucida Grande" w:cs="Lucida Grande"/>
                <w:color w:val="000000" w:themeColor="text1"/>
                <w:kern w:val="0"/>
                <w:sz w:val="18"/>
                <w:szCs w:val="18"/>
              </w:rPr>
              <w:lastRenderedPageBreak/>
              <w:t>EREG+ dendritic, Classical monocyte</w:t>
            </w:r>
          </w:p>
        </w:tc>
        <w:tc>
          <w:tcPr>
            <w:tcW w:w="1786" w:type="dxa"/>
            <w:shd w:val="clear" w:color="auto" w:fill="DEEAF6" w:themeFill="accent5" w:themeFillTint="33"/>
            <w:vAlign w:val="center"/>
          </w:tcPr>
          <w:p w14:paraId="510A92D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lastRenderedPageBreak/>
              <w:t xml:space="preserve"> TREM2</w:t>
            </w:r>
            <w:r>
              <w:rPr>
                <w:rFonts w:ascii="Lucida Grande" w:eastAsia="宋体" w:hAnsi="Lucida Grande" w:cs="Lucida Grande"/>
                <w:color w:val="000000" w:themeColor="text1"/>
                <w:kern w:val="0"/>
                <w:sz w:val="18"/>
                <w:szCs w:val="18"/>
              </w:rPr>
              <w:t>+dendritic, Myeloid dendritic type 2,</w:t>
            </w:r>
          </w:p>
          <w:p w14:paraId="1DAFDE9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 Macrophage, Intermediate monocyte</w:t>
            </w:r>
          </w:p>
          <w:p w14:paraId="7EFAAE8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 xml:space="preserve">IGSF21+ dendritic, EREG+ dendritic, </w:t>
            </w:r>
            <w:r>
              <w:rPr>
                <w:rFonts w:ascii="Lucida Grande" w:eastAsia="宋体" w:hAnsi="Lucida Grande" w:cs="Lucida Grande"/>
                <w:color w:val="000000" w:themeColor="text1"/>
                <w:kern w:val="0"/>
                <w:sz w:val="18"/>
                <w:szCs w:val="18"/>
              </w:rPr>
              <w:lastRenderedPageBreak/>
              <w:t>Classical monocyte</w:t>
            </w:r>
          </w:p>
        </w:tc>
        <w:tc>
          <w:tcPr>
            <w:tcW w:w="2447" w:type="dxa"/>
            <w:shd w:val="clear" w:color="auto" w:fill="DEEAF6" w:themeFill="accent5" w:themeFillTint="33"/>
            <w:vAlign w:val="center"/>
          </w:tcPr>
          <w:p w14:paraId="7205636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lastRenderedPageBreak/>
              <w:t>TREM2</w:t>
            </w:r>
            <w:r>
              <w:rPr>
                <w:rFonts w:ascii="Lucida Grande" w:eastAsia="宋体" w:hAnsi="Lucida Grande" w:cs="Lucida Grande"/>
                <w:color w:val="000000" w:themeColor="text1"/>
                <w:kern w:val="0"/>
                <w:sz w:val="18"/>
                <w:szCs w:val="18"/>
              </w:rPr>
              <w:t>+dendritic, Myeloid dendritic type 2, EREG+ dendritic</w:t>
            </w:r>
          </w:p>
        </w:tc>
        <w:tc>
          <w:tcPr>
            <w:tcW w:w="2310" w:type="dxa"/>
            <w:shd w:val="clear" w:color="auto" w:fill="DEEAF6" w:themeFill="accent5" w:themeFillTint="33"/>
            <w:vAlign w:val="center"/>
          </w:tcPr>
          <w:p w14:paraId="53C4416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dendritic, Nonclassical monocyte, Myeloid dendritic type 2,</w:t>
            </w:r>
          </w:p>
          <w:p w14:paraId="2B0E39E1"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 Macrophage, Intermediate monocyte</w:t>
            </w:r>
          </w:p>
          <w:p w14:paraId="5BCF335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 EREG+ dendritic, Classical monocyte</w:t>
            </w:r>
          </w:p>
        </w:tc>
        <w:tc>
          <w:tcPr>
            <w:tcW w:w="2310" w:type="dxa"/>
            <w:shd w:val="clear" w:color="auto" w:fill="DEEAF6" w:themeFill="accent5" w:themeFillTint="33"/>
            <w:vAlign w:val="center"/>
          </w:tcPr>
          <w:p w14:paraId="36F0AEA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dendritic, Proliferating macrophage, Platelet/Megakaryocyte</w:t>
            </w:r>
          </w:p>
          <w:p w14:paraId="4A69ED2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smacytoid dendritic</w:t>
            </w:r>
          </w:p>
          <w:p w14:paraId="5CBCB861"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sma cell, Nonclassical monocyte, Myeloid dendritic type 2,</w:t>
            </w:r>
          </w:p>
          <w:p w14:paraId="4EFA43B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 Macrophage, Intermediate monocyte</w:t>
            </w:r>
          </w:p>
          <w:p w14:paraId="7203D11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IGSF21+ dendritic, EREG+ dendritic, Classical monocyte</w:t>
            </w:r>
          </w:p>
        </w:tc>
        <w:tc>
          <w:tcPr>
            <w:tcW w:w="2310" w:type="dxa"/>
            <w:shd w:val="clear" w:color="auto" w:fill="DEEAF6" w:themeFill="accent5" w:themeFillTint="33"/>
            <w:vAlign w:val="center"/>
          </w:tcPr>
          <w:p w14:paraId="1778450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lastRenderedPageBreak/>
              <w:t>TREM2</w:t>
            </w:r>
            <w:r>
              <w:rPr>
                <w:rFonts w:ascii="Lucida Grande" w:eastAsia="宋体" w:hAnsi="Lucida Grande" w:cs="Lucida Grande"/>
                <w:color w:val="000000" w:themeColor="text1"/>
                <w:kern w:val="0"/>
                <w:sz w:val="18"/>
                <w:szCs w:val="18"/>
              </w:rPr>
              <w:t>+dendritic, Platelet/Megakaryocyte, Plasma cell, Myeloid dendritic type 2,</w:t>
            </w:r>
          </w:p>
          <w:p w14:paraId="7BFC0A4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 Macrophage, Intermediate monocyte</w:t>
            </w:r>
          </w:p>
          <w:p w14:paraId="0F24557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 EREG+ dendritic, Classical monocyte</w:t>
            </w:r>
          </w:p>
          <w:p w14:paraId="7FEF64E8" w14:textId="77777777" w:rsidR="00BA0731" w:rsidRDefault="00BA0731">
            <w:pPr>
              <w:jc w:val="left"/>
              <w:rPr>
                <w:rFonts w:ascii="Lucida Grande" w:eastAsia="宋体" w:hAnsi="Lucida Grande" w:cs="Lucida Grande"/>
                <w:color w:val="000000" w:themeColor="text1"/>
                <w:kern w:val="0"/>
                <w:sz w:val="18"/>
                <w:szCs w:val="18"/>
              </w:rPr>
            </w:pPr>
          </w:p>
        </w:tc>
        <w:tc>
          <w:tcPr>
            <w:tcW w:w="2310" w:type="dxa"/>
            <w:shd w:val="clear" w:color="auto" w:fill="DEEAF6" w:themeFill="accent5" w:themeFillTint="33"/>
            <w:vAlign w:val="center"/>
          </w:tcPr>
          <w:p w14:paraId="1DFF1EB4"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dendritic, Proliferating macrophage, Platelet/Megakaryocyte, Plasma cell, Nonclassical monocyte, Myeloid dendritic type 2,</w:t>
            </w:r>
          </w:p>
          <w:p w14:paraId="5F49B42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 Macrophage</w:t>
            </w:r>
          </w:p>
          <w:p w14:paraId="299066E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w:t>
            </w:r>
            <w:r>
              <w:rPr>
                <w:rFonts w:ascii="Lucida Grande" w:eastAsia="宋体" w:hAnsi="Lucida Grande" w:cs="Lucida Grande"/>
                <w:color w:val="000000" w:themeColor="text1"/>
                <w:kern w:val="0"/>
                <w:sz w:val="18"/>
                <w:szCs w:val="18"/>
              </w:rPr>
              <w:t xml:space="preserve"> Intermediate monocyte</w:t>
            </w:r>
          </w:p>
          <w:p w14:paraId="23C86AA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IGSF21+ dendritic, EREG+ dendritic, Classical monocyte</w:t>
            </w:r>
          </w:p>
        </w:tc>
      </w:tr>
      <w:tr w:rsidR="00BA0731" w14:paraId="420436E1" w14:textId="77777777">
        <w:tc>
          <w:tcPr>
            <w:tcW w:w="2253" w:type="dxa"/>
            <w:shd w:val="clear" w:color="auto" w:fill="DEEAF6" w:themeFill="accent5" w:themeFillTint="33"/>
            <w:vAlign w:val="center"/>
          </w:tcPr>
          <w:p w14:paraId="1F320FC7" w14:textId="77777777" w:rsidR="00BA0731"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lastRenderedPageBreak/>
              <w:t>Plasmacytoid Dendritic</w:t>
            </w:r>
          </w:p>
        </w:tc>
        <w:tc>
          <w:tcPr>
            <w:tcW w:w="1064" w:type="dxa"/>
            <w:shd w:val="clear" w:color="auto" w:fill="DEEAF6" w:themeFill="accent5" w:themeFillTint="33"/>
            <w:vAlign w:val="center"/>
          </w:tcPr>
          <w:p w14:paraId="5E93FEFC" w14:textId="77777777" w:rsidR="00BA0731"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LILRA4, SCT, LRRC26, GZMB</w:t>
            </w:r>
          </w:p>
        </w:tc>
        <w:tc>
          <w:tcPr>
            <w:tcW w:w="2367" w:type="dxa"/>
            <w:shd w:val="clear" w:color="auto" w:fill="DEEAF6" w:themeFill="accent5" w:themeFillTint="33"/>
            <w:vAlign w:val="center"/>
          </w:tcPr>
          <w:p w14:paraId="6EAA048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D</w:t>
            </w:r>
          </w:p>
        </w:tc>
        <w:tc>
          <w:tcPr>
            <w:tcW w:w="2367" w:type="dxa"/>
            <w:shd w:val="clear" w:color="auto" w:fill="DEEAF6" w:themeFill="accent5" w:themeFillTint="33"/>
            <w:vAlign w:val="center"/>
          </w:tcPr>
          <w:p w14:paraId="0B7BA57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D</w:t>
            </w:r>
          </w:p>
        </w:tc>
        <w:tc>
          <w:tcPr>
            <w:tcW w:w="1786" w:type="dxa"/>
            <w:shd w:val="clear" w:color="auto" w:fill="DEEAF6" w:themeFill="accent5" w:themeFillTint="33"/>
            <w:vAlign w:val="center"/>
          </w:tcPr>
          <w:p w14:paraId="2188004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roliferating NK/T cell</w:t>
            </w:r>
            <w:r>
              <w:rPr>
                <w:rFonts w:ascii="Lucida Grande" w:eastAsia="宋体" w:hAnsi="Lucida Grande" w:cs="Lucida Grande" w:hint="eastAsia"/>
                <w:color w:val="000000" w:themeColor="text1"/>
                <w:kern w:val="0"/>
                <w:sz w:val="18"/>
                <w:szCs w:val="18"/>
              </w:rPr>
              <w:t>,</w:t>
            </w:r>
            <w:r>
              <w:rPr>
                <w:rFonts w:ascii="Lucida Grande" w:eastAsia="宋体" w:hAnsi="Lucida Grande" w:cs="Lucida Grande"/>
                <w:color w:val="000000" w:themeColor="text1"/>
                <w:kern w:val="0"/>
                <w:sz w:val="18"/>
                <w:szCs w:val="18"/>
              </w:rPr>
              <w:t xml:space="preserve"> Natural killer T cell</w:t>
            </w:r>
          </w:p>
          <w:p w14:paraId="797F7E2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N</w:t>
            </w:r>
            <w:r>
              <w:rPr>
                <w:rFonts w:ascii="Lucida Grande" w:eastAsia="宋体" w:hAnsi="Lucida Grande" w:cs="Lucida Grande"/>
                <w:color w:val="000000" w:themeColor="text1"/>
                <w:kern w:val="0"/>
                <w:sz w:val="18"/>
                <w:szCs w:val="18"/>
              </w:rPr>
              <w:t>atural killer, Goblet epithelia, CD8+ naïve T cell</w:t>
            </w:r>
          </w:p>
          <w:p w14:paraId="2B17A09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8+ memory/effector T cell</w:t>
            </w:r>
            <w:r>
              <w:rPr>
                <w:rFonts w:ascii="Lucida Grande" w:eastAsia="宋体" w:hAnsi="Lucida Grande" w:cs="Lucida Grande" w:hint="eastAsia"/>
                <w:color w:val="000000" w:themeColor="text1"/>
                <w:kern w:val="0"/>
                <w:sz w:val="18"/>
                <w:szCs w:val="18"/>
              </w:rPr>
              <w:t>,</w:t>
            </w:r>
            <w:r>
              <w:rPr>
                <w:rFonts w:ascii="Lucida Grande" w:eastAsia="宋体" w:hAnsi="Lucida Grande" w:cs="Lucida Grande"/>
                <w:color w:val="000000" w:themeColor="text1"/>
                <w:kern w:val="0"/>
                <w:sz w:val="18"/>
                <w:szCs w:val="18"/>
              </w:rPr>
              <w:t xml:space="preserve"> CD4+ memory/effector T cell</w:t>
            </w:r>
          </w:p>
        </w:tc>
        <w:tc>
          <w:tcPr>
            <w:tcW w:w="2447" w:type="dxa"/>
            <w:shd w:val="clear" w:color="auto" w:fill="DEEAF6" w:themeFill="accent5" w:themeFillTint="33"/>
            <w:vAlign w:val="center"/>
          </w:tcPr>
          <w:p w14:paraId="4479B061"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D</w:t>
            </w:r>
          </w:p>
        </w:tc>
        <w:tc>
          <w:tcPr>
            <w:tcW w:w="2310" w:type="dxa"/>
            <w:shd w:val="clear" w:color="auto" w:fill="DEEAF6" w:themeFill="accent5" w:themeFillTint="33"/>
            <w:vAlign w:val="center"/>
          </w:tcPr>
          <w:p w14:paraId="0B70510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D</w:t>
            </w:r>
          </w:p>
        </w:tc>
        <w:tc>
          <w:tcPr>
            <w:tcW w:w="2310" w:type="dxa"/>
            <w:shd w:val="clear" w:color="auto" w:fill="DEEAF6" w:themeFill="accent5" w:themeFillTint="33"/>
            <w:vAlign w:val="center"/>
          </w:tcPr>
          <w:p w14:paraId="6EE25B6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D</w:t>
            </w:r>
          </w:p>
        </w:tc>
        <w:tc>
          <w:tcPr>
            <w:tcW w:w="2310" w:type="dxa"/>
            <w:shd w:val="clear" w:color="auto" w:fill="DEEAF6" w:themeFill="accent5" w:themeFillTint="33"/>
            <w:vAlign w:val="center"/>
          </w:tcPr>
          <w:p w14:paraId="7CDA608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D</w:t>
            </w:r>
          </w:p>
        </w:tc>
        <w:tc>
          <w:tcPr>
            <w:tcW w:w="2310" w:type="dxa"/>
            <w:shd w:val="clear" w:color="auto" w:fill="DEEAF6" w:themeFill="accent5" w:themeFillTint="33"/>
            <w:vAlign w:val="center"/>
          </w:tcPr>
          <w:p w14:paraId="60B605A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D</w:t>
            </w:r>
          </w:p>
        </w:tc>
      </w:tr>
      <w:tr w:rsidR="00BA0731" w14:paraId="4A6C3BFB" w14:textId="77777777">
        <w:tc>
          <w:tcPr>
            <w:tcW w:w="2253" w:type="dxa"/>
            <w:shd w:val="clear" w:color="auto" w:fill="DEEAF6" w:themeFill="accent5" w:themeFillTint="33"/>
            <w:vAlign w:val="center"/>
          </w:tcPr>
          <w:p w14:paraId="36BA33B3" w14:textId="77777777" w:rsidR="00BA0731"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Platelet/Megakaryocyte</w:t>
            </w:r>
          </w:p>
        </w:tc>
        <w:tc>
          <w:tcPr>
            <w:tcW w:w="1064" w:type="dxa"/>
            <w:shd w:val="clear" w:color="auto" w:fill="DEEAF6" w:themeFill="accent5" w:themeFillTint="33"/>
            <w:vAlign w:val="center"/>
          </w:tcPr>
          <w:p w14:paraId="205E2B54" w14:textId="77777777" w:rsidR="00BA0731"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CD14, CD33</w:t>
            </w:r>
          </w:p>
        </w:tc>
        <w:tc>
          <w:tcPr>
            <w:tcW w:w="2367" w:type="dxa"/>
            <w:shd w:val="clear" w:color="auto" w:fill="DEEAF6" w:themeFill="accent5" w:themeFillTint="33"/>
            <w:vAlign w:val="center"/>
          </w:tcPr>
          <w:p w14:paraId="57B0EC1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dendritic, Proliferating macrophage, OLR1+classic monocyte</w:t>
            </w:r>
          </w:p>
          <w:p w14:paraId="395D04A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 xml:space="preserve">Nonclassical monocyte, </w:t>
            </w:r>
            <w:bookmarkStart w:id="2" w:name="OLE_LINK20"/>
            <w:bookmarkStart w:id="3" w:name="OLE_LINK19"/>
            <w:r>
              <w:rPr>
                <w:rFonts w:ascii="Lucida Grande" w:eastAsia="宋体" w:hAnsi="Lucida Grande" w:cs="Lucida Grande"/>
                <w:color w:val="000000" w:themeColor="text1"/>
                <w:kern w:val="0"/>
                <w:sz w:val="18"/>
                <w:szCs w:val="18"/>
              </w:rPr>
              <w:t>Myeloid dendritic type 2</w:t>
            </w:r>
          </w:p>
          <w:p w14:paraId="4087F7D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 xml:space="preserve">Myeloid dendritic type 1, Macrophage, </w:t>
            </w:r>
            <w:bookmarkEnd w:id="2"/>
            <w:bookmarkEnd w:id="3"/>
            <w:r>
              <w:rPr>
                <w:rFonts w:ascii="Lucida Grande" w:eastAsia="宋体" w:hAnsi="Lucida Grande" w:cs="Lucida Grande"/>
                <w:color w:val="000000" w:themeColor="text1"/>
                <w:kern w:val="0"/>
                <w:sz w:val="18"/>
                <w:szCs w:val="18"/>
              </w:rPr>
              <w:t>Intermediate monocyte,</w:t>
            </w:r>
          </w:p>
          <w:p w14:paraId="3B3B10E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 xml:space="preserve">IGSF21+ dendritic, EREG+ dendritic, Classical monocyte, </w:t>
            </w:r>
            <w:r>
              <w:rPr>
                <w:rFonts w:ascii="Lucida Grande" w:eastAsia="宋体" w:hAnsi="Lucida Grande" w:cs="Lucida Grande"/>
                <w:color w:val="000000" w:themeColor="text1"/>
                <w:kern w:val="0"/>
                <w:sz w:val="18"/>
                <w:szCs w:val="18"/>
              </w:rPr>
              <w:lastRenderedPageBreak/>
              <w:t>Capillary intermediate endothelia 1</w:t>
            </w:r>
          </w:p>
          <w:p w14:paraId="64033631"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aerocyte</w:t>
            </w:r>
          </w:p>
          <w:p w14:paraId="6A42E751"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endothelia</w:t>
            </w:r>
          </w:p>
          <w:p w14:paraId="23B0EF6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ronchial vessel endothelia 2</w:t>
            </w:r>
          </w:p>
          <w:p w14:paraId="55DC5E17" w14:textId="77777777" w:rsidR="00BA0731" w:rsidRDefault="00BA0731">
            <w:pPr>
              <w:jc w:val="left"/>
              <w:rPr>
                <w:rFonts w:ascii="Lucida Grande" w:eastAsia="宋体" w:hAnsi="Lucida Grande" w:cs="Lucida Grande"/>
                <w:color w:val="000000" w:themeColor="text1"/>
                <w:kern w:val="0"/>
                <w:sz w:val="18"/>
                <w:szCs w:val="18"/>
              </w:rPr>
            </w:pPr>
          </w:p>
          <w:p w14:paraId="021269E2" w14:textId="77777777" w:rsidR="00BA0731" w:rsidRDefault="00BA0731">
            <w:pPr>
              <w:jc w:val="left"/>
              <w:rPr>
                <w:rFonts w:ascii="Lucida Grande" w:eastAsia="宋体" w:hAnsi="Lucida Grande" w:cs="Lucida Grande"/>
                <w:color w:val="000000" w:themeColor="text1"/>
                <w:kern w:val="0"/>
                <w:sz w:val="18"/>
                <w:szCs w:val="18"/>
              </w:rPr>
            </w:pPr>
          </w:p>
          <w:p w14:paraId="1774A832" w14:textId="77777777" w:rsidR="00BA0731" w:rsidRDefault="00BA0731">
            <w:pPr>
              <w:jc w:val="left"/>
              <w:rPr>
                <w:rFonts w:ascii="Lucida Grande" w:eastAsia="宋体" w:hAnsi="Lucida Grande" w:cs="Lucida Grande"/>
                <w:color w:val="000000" w:themeColor="text1"/>
                <w:kern w:val="0"/>
                <w:sz w:val="18"/>
                <w:szCs w:val="18"/>
              </w:rPr>
            </w:pPr>
          </w:p>
        </w:tc>
        <w:tc>
          <w:tcPr>
            <w:tcW w:w="2367" w:type="dxa"/>
            <w:shd w:val="clear" w:color="auto" w:fill="DEEAF6" w:themeFill="accent5" w:themeFillTint="33"/>
            <w:vAlign w:val="center"/>
          </w:tcPr>
          <w:p w14:paraId="7165364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lastRenderedPageBreak/>
              <w:t>TREM2</w:t>
            </w:r>
            <w:r>
              <w:rPr>
                <w:rFonts w:ascii="Lucida Grande" w:eastAsia="宋体" w:hAnsi="Lucida Grande" w:cs="Lucida Grande"/>
                <w:color w:val="000000" w:themeColor="text1"/>
                <w:kern w:val="0"/>
                <w:sz w:val="18"/>
                <w:szCs w:val="18"/>
              </w:rPr>
              <w:t>+dendritic, Proliferating macrophage, Plasmacytoid dendritic, OLR1+classic monocyte</w:t>
            </w:r>
          </w:p>
          <w:p w14:paraId="52DFD71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onclassical monocyte,</w:t>
            </w:r>
          </w:p>
          <w:p w14:paraId="704ABDD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2</w:t>
            </w:r>
          </w:p>
          <w:p w14:paraId="7E625F1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 Macrophage, Intermediate monocyte,</w:t>
            </w:r>
          </w:p>
          <w:p w14:paraId="1EE7AC6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 xml:space="preserve">IGSF21+ dendritic, EREG+ dendritic, </w:t>
            </w:r>
            <w:r>
              <w:rPr>
                <w:rFonts w:ascii="Lucida Grande" w:eastAsia="宋体" w:hAnsi="Lucida Grande" w:cs="Lucida Grande"/>
                <w:color w:val="000000" w:themeColor="text1"/>
                <w:kern w:val="0"/>
                <w:sz w:val="18"/>
                <w:szCs w:val="18"/>
              </w:rPr>
              <w:lastRenderedPageBreak/>
              <w:t>Classical monocyte, Capillary intermediate endothelia 1,</w:t>
            </w:r>
          </w:p>
          <w:p w14:paraId="38CD0524"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aerocyte</w:t>
            </w:r>
          </w:p>
          <w:p w14:paraId="2C4B123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endothelia,</w:t>
            </w:r>
          </w:p>
          <w:p w14:paraId="5707980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ronchial vessel endothelia 2</w:t>
            </w:r>
          </w:p>
        </w:tc>
        <w:tc>
          <w:tcPr>
            <w:tcW w:w="1786" w:type="dxa"/>
            <w:shd w:val="clear" w:color="auto" w:fill="DEEAF6" w:themeFill="accent5" w:themeFillTint="33"/>
            <w:vAlign w:val="center"/>
          </w:tcPr>
          <w:p w14:paraId="59605DF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ND</w:t>
            </w:r>
          </w:p>
        </w:tc>
        <w:tc>
          <w:tcPr>
            <w:tcW w:w="2447" w:type="dxa"/>
            <w:shd w:val="clear" w:color="auto" w:fill="DEEAF6" w:themeFill="accent5" w:themeFillTint="33"/>
            <w:vAlign w:val="center"/>
          </w:tcPr>
          <w:p w14:paraId="6102D97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D</w:t>
            </w:r>
          </w:p>
        </w:tc>
        <w:tc>
          <w:tcPr>
            <w:tcW w:w="2310" w:type="dxa"/>
            <w:shd w:val="clear" w:color="auto" w:fill="DEEAF6" w:themeFill="accent5" w:themeFillTint="33"/>
            <w:vAlign w:val="center"/>
          </w:tcPr>
          <w:p w14:paraId="455DEEF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dendritic, OLR1+classic monocyte</w:t>
            </w:r>
          </w:p>
          <w:p w14:paraId="3FA65FA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onclassical monocyte, Myeloid dendritic type 2</w:t>
            </w:r>
          </w:p>
          <w:p w14:paraId="6CB0CAF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 Macrophage,</w:t>
            </w:r>
          </w:p>
          <w:p w14:paraId="5567F14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ntermediate monocyte,</w:t>
            </w:r>
          </w:p>
          <w:p w14:paraId="0FA0E30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 EREG+ dendritic, Classical monocyte, Basophil/Mast 1</w:t>
            </w:r>
          </w:p>
          <w:p w14:paraId="2A324508" w14:textId="77777777" w:rsidR="00BA0731" w:rsidRDefault="00BA0731">
            <w:pPr>
              <w:jc w:val="left"/>
              <w:rPr>
                <w:rFonts w:ascii="Lucida Grande" w:eastAsia="宋体" w:hAnsi="Lucida Grande" w:cs="Lucida Grande"/>
                <w:color w:val="000000" w:themeColor="text1"/>
                <w:kern w:val="0"/>
                <w:sz w:val="18"/>
                <w:szCs w:val="18"/>
              </w:rPr>
            </w:pPr>
          </w:p>
        </w:tc>
        <w:tc>
          <w:tcPr>
            <w:tcW w:w="2310" w:type="dxa"/>
            <w:shd w:val="clear" w:color="auto" w:fill="DEEAF6" w:themeFill="accent5" w:themeFillTint="33"/>
            <w:vAlign w:val="center"/>
          </w:tcPr>
          <w:p w14:paraId="658F144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lastRenderedPageBreak/>
              <w:t>TREM2</w:t>
            </w:r>
            <w:r>
              <w:rPr>
                <w:rFonts w:ascii="Lucida Grande" w:eastAsia="宋体" w:hAnsi="Lucida Grande" w:cs="Lucida Grande"/>
                <w:color w:val="000000" w:themeColor="text1"/>
                <w:kern w:val="0"/>
                <w:sz w:val="18"/>
                <w:szCs w:val="18"/>
              </w:rPr>
              <w:t>+dendritic, Proliferating macrophage, OLR1+classic monocyte</w:t>
            </w:r>
          </w:p>
          <w:p w14:paraId="3D0ACA5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onclassical monocyte</w:t>
            </w:r>
          </w:p>
          <w:p w14:paraId="6201CC9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euroendocrine epithelia, Myeloid dendritic type 2</w:t>
            </w:r>
          </w:p>
          <w:p w14:paraId="7A138EC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 Macrophage, Intermediate monocyte,</w:t>
            </w:r>
          </w:p>
          <w:p w14:paraId="5B59702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 xml:space="preserve">IGSF21+ dendritic, </w:t>
            </w:r>
            <w:r>
              <w:rPr>
                <w:rFonts w:ascii="Lucida Grande" w:eastAsia="宋体" w:hAnsi="Lucida Grande" w:cs="Lucida Grande"/>
                <w:color w:val="000000" w:themeColor="text1"/>
                <w:kern w:val="0"/>
                <w:sz w:val="18"/>
                <w:szCs w:val="18"/>
              </w:rPr>
              <w:lastRenderedPageBreak/>
              <w:t>EREG+ dendritic, Classical monocyte, Capillary intermediate endothelia 1,</w:t>
            </w:r>
          </w:p>
          <w:p w14:paraId="112FD4B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aerocyte,</w:t>
            </w:r>
          </w:p>
        </w:tc>
        <w:tc>
          <w:tcPr>
            <w:tcW w:w="2310" w:type="dxa"/>
            <w:shd w:val="clear" w:color="auto" w:fill="DEEAF6" w:themeFill="accent5" w:themeFillTint="33"/>
            <w:vAlign w:val="center"/>
          </w:tcPr>
          <w:p w14:paraId="72FF6C4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ND</w:t>
            </w:r>
          </w:p>
        </w:tc>
        <w:tc>
          <w:tcPr>
            <w:tcW w:w="2310" w:type="dxa"/>
            <w:shd w:val="clear" w:color="auto" w:fill="DEEAF6" w:themeFill="accent5" w:themeFillTint="33"/>
            <w:vAlign w:val="center"/>
          </w:tcPr>
          <w:p w14:paraId="4BEADCA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dendritic, Proximal ciliated epithelia, OLR1+classic monocyte</w:t>
            </w:r>
          </w:p>
          <w:p w14:paraId="0C1FD74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onclassical monocyte, Myeloid dendritic type 2</w:t>
            </w:r>
          </w:p>
          <w:p w14:paraId="3C93564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 Macrophage, Intermediate monocyte,</w:t>
            </w:r>
          </w:p>
          <w:p w14:paraId="7B61A93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 xml:space="preserve">IGSF21+ dendritic, Capillary intermediate </w:t>
            </w:r>
            <w:r>
              <w:rPr>
                <w:rFonts w:ascii="Lucida Grande" w:eastAsia="宋体" w:hAnsi="Lucida Grande" w:cs="Lucida Grande"/>
                <w:color w:val="000000" w:themeColor="text1"/>
                <w:kern w:val="0"/>
                <w:sz w:val="18"/>
                <w:szCs w:val="18"/>
              </w:rPr>
              <w:lastRenderedPageBreak/>
              <w:t>endothelia 1</w:t>
            </w:r>
          </w:p>
          <w:p w14:paraId="6CA4E75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aerocyte</w:t>
            </w:r>
          </w:p>
          <w:p w14:paraId="0D4BB7F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endothelia,</w:t>
            </w:r>
          </w:p>
          <w:p w14:paraId="2CDD63F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ronchial vessel endothelia 2</w:t>
            </w:r>
          </w:p>
          <w:p w14:paraId="4450970E" w14:textId="77777777" w:rsidR="00BA0731" w:rsidRDefault="00BA0731">
            <w:pPr>
              <w:jc w:val="left"/>
              <w:rPr>
                <w:rFonts w:ascii="Lucida Grande" w:eastAsia="宋体" w:hAnsi="Lucida Grande" w:cs="Lucida Grande"/>
                <w:color w:val="000000" w:themeColor="text1"/>
                <w:kern w:val="0"/>
                <w:sz w:val="18"/>
                <w:szCs w:val="18"/>
              </w:rPr>
            </w:pPr>
          </w:p>
          <w:p w14:paraId="62BFC0E3" w14:textId="77777777" w:rsidR="00BA0731" w:rsidRDefault="00BA0731">
            <w:pPr>
              <w:jc w:val="left"/>
              <w:rPr>
                <w:rFonts w:ascii="Lucida Grande" w:eastAsia="宋体" w:hAnsi="Lucida Grande" w:cs="Lucida Grande"/>
                <w:color w:val="000000" w:themeColor="text1"/>
                <w:kern w:val="0"/>
                <w:sz w:val="18"/>
                <w:szCs w:val="18"/>
              </w:rPr>
            </w:pPr>
          </w:p>
          <w:p w14:paraId="7157A545" w14:textId="77777777" w:rsidR="00BA0731" w:rsidRDefault="00BA0731">
            <w:pPr>
              <w:jc w:val="left"/>
              <w:rPr>
                <w:rFonts w:ascii="Lucida Grande" w:eastAsia="宋体" w:hAnsi="Lucida Grande" w:cs="Lucida Grande"/>
                <w:color w:val="000000" w:themeColor="text1"/>
                <w:kern w:val="0"/>
                <w:sz w:val="18"/>
                <w:szCs w:val="18"/>
              </w:rPr>
            </w:pPr>
          </w:p>
        </w:tc>
      </w:tr>
      <w:tr w:rsidR="00BA0731" w14:paraId="1CD77FC1" w14:textId="77777777">
        <w:tc>
          <w:tcPr>
            <w:tcW w:w="2253" w:type="dxa"/>
            <w:shd w:val="clear" w:color="auto" w:fill="DEEAF6" w:themeFill="accent5" w:themeFillTint="33"/>
            <w:vAlign w:val="center"/>
          </w:tcPr>
          <w:p w14:paraId="3545E606" w14:textId="77777777" w:rsidR="00BA0731"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lastRenderedPageBreak/>
              <w:t>Proliferating Macrophage</w:t>
            </w:r>
          </w:p>
        </w:tc>
        <w:tc>
          <w:tcPr>
            <w:tcW w:w="1064" w:type="dxa"/>
            <w:shd w:val="clear" w:color="auto" w:fill="DEEAF6" w:themeFill="accent5" w:themeFillTint="33"/>
            <w:vAlign w:val="center"/>
          </w:tcPr>
          <w:p w14:paraId="559645DA" w14:textId="77777777" w:rsidR="00BA0731"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MKI67, TOP2A, MARCO, MRC1, MSR1, CD74</w:t>
            </w:r>
          </w:p>
        </w:tc>
        <w:tc>
          <w:tcPr>
            <w:tcW w:w="2367" w:type="dxa"/>
            <w:shd w:val="clear" w:color="auto" w:fill="DEEAF6" w:themeFill="accent5" w:themeFillTint="33"/>
            <w:vAlign w:val="center"/>
          </w:tcPr>
          <w:p w14:paraId="0102959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dendritic, Platelet/Megakaryocyte, Macrophage, Myeloid dendritic type 2</w:t>
            </w:r>
            <w:r>
              <w:rPr>
                <w:rFonts w:ascii="Lucida Grande" w:eastAsia="宋体" w:hAnsi="Lucida Grande" w:cs="Lucida Grande" w:hint="eastAsia"/>
                <w:color w:val="000000" w:themeColor="text1"/>
                <w:kern w:val="0"/>
                <w:sz w:val="18"/>
                <w:szCs w:val="18"/>
              </w:rPr>
              <w:t>,</w:t>
            </w:r>
          </w:p>
          <w:p w14:paraId="5B3169B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w:t>
            </w:r>
            <w:r>
              <w:rPr>
                <w:rFonts w:ascii="Lucida Grande" w:eastAsia="宋体" w:hAnsi="Lucida Grande" w:cs="Lucida Grande" w:hint="eastAsia"/>
                <w:color w:val="000000" w:themeColor="text1"/>
                <w:kern w:val="0"/>
                <w:sz w:val="18"/>
                <w:szCs w:val="18"/>
              </w:rPr>
              <w:t>,</w:t>
            </w:r>
          </w:p>
          <w:p w14:paraId="11B1839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EREG+ dendritic,</w:t>
            </w:r>
          </w:p>
        </w:tc>
        <w:tc>
          <w:tcPr>
            <w:tcW w:w="2367" w:type="dxa"/>
            <w:shd w:val="clear" w:color="auto" w:fill="DEEAF6" w:themeFill="accent5" w:themeFillTint="33"/>
            <w:vAlign w:val="center"/>
          </w:tcPr>
          <w:p w14:paraId="62125C0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dendritic, Platelet/Megakaryocyte, Macrophage, IGSF21+ dendritic,</w:t>
            </w:r>
          </w:p>
        </w:tc>
        <w:tc>
          <w:tcPr>
            <w:tcW w:w="1786" w:type="dxa"/>
            <w:shd w:val="clear" w:color="auto" w:fill="DEEAF6" w:themeFill="accent5" w:themeFillTint="33"/>
            <w:vAlign w:val="center"/>
          </w:tcPr>
          <w:p w14:paraId="75612B0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D</w:t>
            </w:r>
          </w:p>
        </w:tc>
        <w:tc>
          <w:tcPr>
            <w:tcW w:w="2447" w:type="dxa"/>
            <w:shd w:val="clear" w:color="auto" w:fill="DEEAF6" w:themeFill="accent5" w:themeFillTint="33"/>
            <w:vAlign w:val="center"/>
          </w:tcPr>
          <w:p w14:paraId="2BBD2F2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D</w:t>
            </w:r>
          </w:p>
        </w:tc>
        <w:tc>
          <w:tcPr>
            <w:tcW w:w="2310" w:type="dxa"/>
            <w:shd w:val="clear" w:color="auto" w:fill="DEEAF6" w:themeFill="accent5" w:themeFillTint="33"/>
            <w:vAlign w:val="center"/>
          </w:tcPr>
          <w:p w14:paraId="13C76D4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D</w:t>
            </w:r>
          </w:p>
        </w:tc>
        <w:tc>
          <w:tcPr>
            <w:tcW w:w="2310" w:type="dxa"/>
            <w:shd w:val="clear" w:color="auto" w:fill="DEEAF6" w:themeFill="accent5" w:themeFillTint="33"/>
            <w:vAlign w:val="center"/>
          </w:tcPr>
          <w:p w14:paraId="64B8CCE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dendritic, Platelet/Megakaryocyte, Macrophage, IGSF21+ dendritic</w:t>
            </w:r>
          </w:p>
        </w:tc>
        <w:tc>
          <w:tcPr>
            <w:tcW w:w="2310" w:type="dxa"/>
            <w:shd w:val="clear" w:color="auto" w:fill="DEEAF6" w:themeFill="accent5" w:themeFillTint="33"/>
            <w:vAlign w:val="center"/>
          </w:tcPr>
          <w:p w14:paraId="209ABBE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D</w:t>
            </w:r>
          </w:p>
        </w:tc>
        <w:tc>
          <w:tcPr>
            <w:tcW w:w="2310" w:type="dxa"/>
            <w:shd w:val="clear" w:color="auto" w:fill="DEEAF6" w:themeFill="accent5" w:themeFillTint="33"/>
            <w:vAlign w:val="center"/>
          </w:tcPr>
          <w:p w14:paraId="6B264C0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 xml:space="preserve">+dendritic, Platelet/Megakaryocyte, </w:t>
            </w:r>
          </w:p>
          <w:p w14:paraId="37407A1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onclassical monocyte, Myeloid dendritic type 2</w:t>
            </w:r>
          </w:p>
          <w:p w14:paraId="3F98CFC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w:t>
            </w:r>
            <w:r>
              <w:rPr>
                <w:rFonts w:ascii="Lucida Grande" w:eastAsia="宋体" w:hAnsi="Lucida Grande" w:cs="Lucida Grande" w:hint="eastAsia"/>
                <w:color w:val="000000" w:themeColor="text1"/>
                <w:kern w:val="0"/>
                <w:sz w:val="18"/>
                <w:szCs w:val="18"/>
              </w:rPr>
              <w:t>,</w:t>
            </w:r>
            <w:r>
              <w:rPr>
                <w:rFonts w:ascii="Lucida Grande" w:eastAsia="宋体" w:hAnsi="Lucida Grande" w:cs="Lucida Grande"/>
                <w:color w:val="000000" w:themeColor="text1"/>
                <w:kern w:val="0"/>
                <w:sz w:val="18"/>
                <w:szCs w:val="18"/>
              </w:rPr>
              <w:t>Macrophage, Intermediate monocyte,</w:t>
            </w:r>
          </w:p>
          <w:p w14:paraId="6468A03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 EREG+ dendritic</w:t>
            </w:r>
            <w:r>
              <w:rPr>
                <w:rFonts w:ascii="Lucida Grande" w:eastAsia="宋体" w:hAnsi="Lucida Grande" w:cs="Lucida Grande" w:hint="eastAsia"/>
                <w:color w:val="000000" w:themeColor="text1"/>
                <w:kern w:val="0"/>
                <w:sz w:val="18"/>
                <w:szCs w:val="18"/>
              </w:rPr>
              <w:t>,</w:t>
            </w:r>
          </w:p>
        </w:tc>
      </w:tr>
      <w:tr w:rsidR="00BA0731" w14:paraId="2104262D" w14:textId="77777777">
        <w:tc>
          <w:tcPr>
            <w:tcW w:w="2253" w:type="dxa"/>
            <w:tcBorders>
              <w:bottom w:val="single" w:sz="4" w:space="0" w:color="auto"/>
            </w:tcBorders>
            <w:shd w:val="clear" w:color="auto" w:fill="DEEAF6" w:themeFill="accent5" w:themeFillTint="33"/>
            <w:vAlign w:val="center"/>
          </w:tcPr>
          <w:p w14:paraId="124CC8D0" w14:textId="77777777" w:rsidR="00BA0731"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TREM2+ Dendritic</w:t>
            </w:r>
          </w:p>
        </w:tc>
        <w:tc>
          <w:tcPr>
            <w:tcW w:w="1064" w:type="dxa"/>
            <w:tcBorders>
              <w:bottom w:val="single" w:sz="4" w:space="0" w:color="auto"/>
            </w:tcBorders>
            <w:shd w:val="clear" w:color="auto" w:fill="DEEAF6" w:themeFill="accent5" w:themeFillTint="33"/>
            <w:vAlign w:val="center"/>
          </w:tcPr>
          <w:p w14:paraId="26C081CC" w14:textId="77777777" w:rsidR="00BA0731"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GPR183, TREM2, CD14</w:t>
            </w:r>
          </w:p>
        </w:tc>
        <w:tc>
          <w:tcPr>
            <w:tcW w:w="2367" w:type="dxa"/>
            <w:tcBorders>
              <w:bottom w:val="single" w:sz="4" w:space="0" w:color="auto"/>
            </w:tcBorders>
            <w:shd w:val="clear" w:color="auto" w:fill="DEEAF6" w:themeFill="accent5" w:themeFillTint="33"/>
            <w:vAlign w:val="center"/>
          </w:tcPr>
          <w:p w14:paraId="4240255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telet/Megakaryocyte,</w:t>
            </w:r>
          </w:p>
          <w:p w14:paraId="31E60161"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smacytoid dendritic,</w:t>
            </w:r>
          </w:p>
          <w:p w14:paraId="5FCFC09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OLR1+classic monocyte,</w:t>
            </w:r>
          </w:p>
          <w:p w14:paraId="401CB00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onclassical monocyte,</w:t>
            </w:r>
          </w:p>
          <w:p w14:paraId="279A05D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ntermediate monocyte,</w:t>
            </w:r>
          </w:p>
          <w:p w14:paraId="5ADDCD6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w:t>
            </w:r>
          </w:p>
          <w:p w14:paraId="0A1E0E9D"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EREG+ dendritic,</w:t>
            </w:r>
          </w:p>
          <w:p w14:paraId="3E234BD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Classical monocyte</w:t>
            </w:r>
          </w:p>
          <w:p w14:paraId="6B224B47" w14:textId="77777777" w:rsidR="00BA0731" w:rsidRDefault="00BA0731">
            <w:pPr>
              <w:jc w:val="left"/>
              <w:rPr>
                <w:rFonts w:ascii="Lucida Grande" w:eastAsia="宋体" w:hAnsi="Lucida Grande" w:cs="Lucida Grande"/>
                <w:color w:val="000000" w:themeColor="text1"/>
                <w:kern w:val="0"/>
                <w:sz w:val="18"/>
                <w:szCs w:val="18"/>
              </w:rPr>
            </w:pPr>
          </w:p>
        </w:tc>
        <w:tc>
          <w:tcPr>
            <w:tcW w:w="2367" w:type="dxa"/>
            <w:tcBorders>
              <w:bottom w:val="single" w:sz="4" w:space="0" w:color="auto"/>
            </w:tcBorders>
            <w:shd w:val="clear" w:color="auto" w:fill="DEEAF6" w:themeFill="accent5" w:themeFillTint="33"/>
            <w:vAlign w:val="center"/>
          </w:tcPr>
          <w:p w14:paraId="1DAED58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Proliferating macrophage,</w:t>
            </w:r>
          </w:p>
          <w:p w14:paraId="5741B9A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telet/Megakaryocyte,</w:t>
            </w:r>
          </w:p>
          <w:p w14:paraId="0F7C75A5"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smacytoid dendritic,</w:t>
            </w:r>
          </w:p>
          <w:p w14:paraId="34B9E7F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OLR1+classic monocyte,</w:t>
            </w:r>
          </w:p>
          <w:p w14:paraId="5B051BA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onclassical monocyte,</w:t>
            </w:r>
          </w:p>
          <w:p w14:paraId="6E032B4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 xml:space="preserve">Myeloid dendritic type </w:t>
            </w:r>
            <w:r>
              <w:rPr>
                <w:rFonts w:ascii="Lucida Grande" w:eastAsia="宋体" w:hAnsi="Lucida Grande" w:cs="Lucida Grande"/>
                <w:color w:val="000000" w:themeColor="text1"/>
                <w:kern w:val="0"/>
                <w:sz w:val="18"/>
                <w:szCs w:val="18"/>
              </w:rPr>
              <w:lastRenderedPageBreak/>
              <w:t>2,</w:t>
            </w:r>
          </w:p>
          <w:p w14:paraId="0AA08A41"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w:t>
            </w:r>
            <w:r>
              <w:rPr>
                <w:rFonts w:ascii="Lucida Grande" w:eastAsia="宋体" w:hAnsi="Lucida Grande" w:cs="Lucida Grande" w:hint="eastAsia"/>
                <w:color w:val="000000" w:themeColor="text1"/>
                <w:kern w:val="0"/>
                <w:sz w:val="18"/>
                <w:szCs w:val="18"/>
              </w:rPr>
              <w:t>,</w:t>
            </w:r>
            <w:r>
              <w:rPr>
                <w:rFonts w:ascii="Lucida Grande" w:eastAsia="宋体" w:hAnsi="Lucida Grande" w:cs="Lucida Grande"/>
                <w:color w:val="000000" w:themeColor="text1"/>
                <w:kern w:val="0"/>
                <w:sz w:val="18"/>
                <w:szCs w:val="18"/>
              </w:rPr>
              <w:t xml:space="preserve"> Macrophage, Intermediate monocyte,</w:t>
            </w:r>
          </w:p>
          <w:p w14:paraId="4BE4A77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 EREG+ dendritic, Classical monocyte, B cell</w:t>
            </w:r>
          </w:p>
        </w:tc>
        <w:tc>
          <w:tcPr>
            <w:tcW w:w="1786" w:type="dxa"/>
            <w:tcBorders>
              <w:bottom w:val="single" w:sz="4" w:space="0" w:color="auto"/>
            </w:tcBorders>
            <w:shd w:val="clear" w:color="auto" w:fill="DEEAF6" w:themeFill="accent5" w:themeFillTint="33"/>
            <w:vAlign w:val="center"/>
          </w:tcPr>
          <w:p w14:paraId="1DF987D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Plasmacytoid dendritic</w:t>
            </w:r>
            <w:r>
              <w:rPr>
                <w:rFonts w:ascii="Lucida Grande" w:eastAsia="宋体" w:hAnsi="Lucida Grande" w:cs="Lucida Grande" w:hint="eastAsia"/>
                <w:color w:val="000000" w:themeColor="text1"/>
                <w:kern w:val="0"/>
                <w:sz w:val="18"/>
                <w:szCs w:val="18"/>
              </w:rPr>
              <w:t>,</w:t>
            </w:r>
          </w:p>
          <w:p w14:paraId="08DD8732"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OLR1+classic monocyte,</w:t>
            </w:r>
          </w:p>
          <w:p w14:paraId="35984A34"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onclassical monocyte</w:t>
            </w:r>
            <w:r>
              <w:rPr>
                <w:rFonts w:ascii="Lucida Grande" w:eastAsia="宋体" w:hAnsi="Lucida Grande" w:cs="Lucida Grande" w:hint="eastAsia"/>
                <w:color w:val="000000" w:themeColor="text1"/>
                <w:kern w:val="0"/>
                <w:sz w:val="18"/>
                <w:szCs w:val="18"/>
              </w:rPr>
              <w:t>,</w:t>
            </w:r>
            <w:r>
              <w:rPr>
                <w:rFonts w:ascii="Lucida Grande" w:eastAsia="宋体" w:hAnsi="Lucida Grande" w:cs="Lucida Grande"/>
                <w:color w:val="000000" w:themeColor="text1"/>
                <w:kern w:val="0"/>
                <w:sz w:val="18"/>
                <w:szCs w:val="18"/>
              </w:rPr>
              <w:t xml:space="preserve"> Myeloid dendritic </w:t>
            </w:r>
            <w:r>
              <w:rPr>
                <w:rFonts w:ascii="Lucida Grande" w:eastAsia="宋体" w:hAnsi="Lucida Grande" w:cs="Lucida Grande"/>
                <w:color w:val="000000" w:themeColor="text1"/>
                <w:kern w:val="0"/>
                <w:sz w:val="18"/>
                <w:szCs w:val="18"/>
              </w:rPr>
              <w:lastRenderedPageBreak/>
              <w:t>type 2,</w:t>
            </w:r>
          </w:p>
          <w:p w14:paraId="2E6379D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Macrophage, Intermediate monocyte,</w:t>
            </w:r>
          </w:p>
          <w:p w14:paraId="39461BDA"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 EREG+ dendritic, Classical monocyte, Capillary intermediate endothelia 1, Capillary endothelia,</w:t>
            </w:r>
          </w:p>
          <w:p w14:paraId="51A73F81"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ronchial vessel endothelia 2</w:t>
            </w:r>
          </w:p>
          <w:p w14:paraId="183C1261"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ronchial vessel endothelia 1, B cell</w:t>
            </w:r>
          </w:p>
        </w:tc>
        <w:tc>
          <w:tcPr>
            <w:tcW w:w="2447" w:type="dxa"/>
            <w:tcBorders>
              <w:bottom w:val="single" w:sz="4" w:space="0" w:color="auto"/>
            </w:tcBorders>
            <w:shd w:val="clear" w:color="auto" w:fill="DEEAF6" w:themeFill="accent5" w:themeFillTint="33"/>
            <w:vAlign w:val="center"/>
          </w:tcPr>
          <w:p w14:paraId="5399D6E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OLR1+classic monocyte, Myeloid dendritic type 2,</w:t>
            </w:r>
          </w:p>
          <w:p w14:paraId="4FD6103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 Macrophage,Intermediate monocyte,</w:t>
            </w:r>
          </w:p>
          <w:p w14:paraId="623905F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 xml:space="preserve">IGSF21+ dendritic, EREG+ dendritic, </w:t>
            </w:r>
            <w:r>
              <w:rPr>
                <w:rFonts w:ascii="Lucida Grande" w:eastAsia="宋体" w:hAnsi="Lucida Grande" w:cs="Lucida Grande"/>
                <w:color w:val="000000" w:themeColor="text1"/>
                <w:kern w:val="0"/>
                <w:sz w:val="18"/>
                <w:szCs w:val="18"/>
              </w:rPr>
              <w:lastRenderedPageBreak/>
              <w:t>Classical monocyte</w:t>
            </w:r>
          </w:p>
        </w:tc>
        <w:tc>
          <w:tcPr>
            <w:tcW w:w="2310" w:type="dxa"/>
            <w:tcBorders>
              <w:bottom w:val="single" w:sz="4" w:space="0" w:color="auto"/>
            </w:tcBorders>
            <w:shd w:val="clear" w:color="auto" w:fill="DEEAF6" w:themeFill="accent5" w:themeFillTint="33"/>
            <w:vAlign w:val="center"/>
          </w:tcPr>
          <w:p w14:paraId="40A5C0F9"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 xml:space="preserve">OLR1+classic monocyte, </w:t>
            </w:r>
          </w:p>
          <w:p w14:paraId="31E8E2C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onclassical monocyte</w:t>
            </w:r>
            <w:r>
              <w:rPr>
                <w:rFonts w:ascii="Lucida Grande" w:eastAsia="宋体" w:hAnsi="Lucida Grande" w:cs="Lucida Grande" w:hint="eastAsia"/>
                <w:color w:val="000000" w:themeColor="text1"/>
                <w:kern w:val="0"/>
                <w:sz w:val="18"/>
                <w:szCs w:val="18"/>
              </w:rPr>
              <w:t>,</w:t>
            </w:r>
            <w:r>
              <w:rPr>
                <w:rFonts w:ascii="Lucida Grande" w:eastAsia="宋体" w:hAnsi="Lucida Grande" w:cs="Lucida Grande"/>
                <w:color w:val="000000" w:themeColor="text1"/>
                <w:kern w:val="0"/>
                <w:sz w:val="18"/>
                <w:szCs w:val="18"/>
              </w:rPr>
              <w:t xml:space="preserve"> Myeloid dendritic type 2,</w:t>
            </w:r>
          </w:p>
          <w:p w14:paraId="4E51C437"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 xml:space="preserve">Myeloid dendritic type 1,Macrophage, </w:t>
            </w:r>
            <w:r>
              <w:rPr>
                <w:rFonts w:ascii="Lucida Grande" w:eastAsia="宋体" w:hAnsi="Lucida Grande" w:cs="Lucida Grande"/>
                <w:color w:val="000000" w:themeColor="text1"/>
                <w:kern w:val="0"/>
                <w:sz w:val="18"/>
                <w:szCs w:val="18"/>
              </w:rPr>
              <w:lastRenderedPageBreak/>
              <w:t>Intermediate monocyte,</w:t>
            </w:r>
          </w:p>
          <w:p w14:paraId="31E1417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 EREG+ dendritic,</w:t>
            </w:r>
          </w:p>
          <w:p w14:paraId="2999DAC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lassical monocyte</w:t>
            </w:r>
          </w:p>
          <w:p w14:paraId="0E6C09D9" w14:textId="77777777" w:rsidR="00BA0731" w:rsidRDefault="00BA0731">
            <w:pPr>
              <w:jc w:val="left"/>
              <w:rPr>
                <w:rFonts w:ascii="Lucida Grande" w:eastAsia="宋体" w:hAnsi="Lucida Grande" w:cs="Lucida Grande"/>
                <w:color w:val="000000" w:themeColor="text1"/>
                <w:kern w:val="0"/>
                <w:sz w:val="18"/>
                <w:szCs w:val="18"/>
              </w:rPr>
            </w:pPr>
          </w:p>
          <w:p w14:paraId="61C28AB8" w14:textId="77777777" w:rsidR="00BA0731" w:rsidRDefault="00BA0731">
            <w:pPr>
              <w:jc w:val="left"/>
              <w:rPr>
                <w:rFonts w:ascii="Lucida Grande" w:eastAsia="宋体" w:hAnsi="Lucida Grande" w:cs="Lucida Grande"/>
                <w:color w:val="000000" w:themeColor="text1"/>
                <w:kern w:val="0"/>
                <w:sz w:val="18"/>
                <w:szCs w:val="18"/>
              </w:rPr>
            </w:pPr>
          </w:p>
        </w:tc>
        <w:tc>
          <w:tcPr>
            <w:tcW w:w="2310" w:type="dxa"/>
            <w:tcBorders>
              <w:bottom w:val="single" w:sz="4" w:space="0" w:color="auto"/>
            </w:tcBorders>
            <w:shd w:val="clear" w:color="auto" w:fill="DEEAF6" w:themeFill="accent5" w:themeFillTint="33"/>
            <w:vAlign w:val="center"/>
          </w:tcPr>
          <w:p w14:paraId="7F509A38"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Plasmacytoid dendritic, OLR1+classic monocyte,</w:t>
            </w:r>
          </w:p>
          <w:p w14:paraId="52394D54"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onclassical monocyte, Myeloid dendritic type 2,</w:t>
            </w:r>
          </w:p>
          <w:p w14:paraId="7B587A6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 xml:space="preserve">Myeloid dendritic type </w:t>
            </w:r>
            <w:r>
              <w:rPr>
                <w:rFonts w:ascii="Lucida Grande" w:eastAsia="宋体" w:hAnsi="Lucida Grande" w:cs="Lucida Grande"/>
                <w:color w:val="000000" w:themeColor="text1"/>
                <w:kern w:val="0"/>
                <w:sz w:val="18"/>
                <w:szCs w:val="18"/>
              </w:rPr>
              <w:lastRenderedPageBreak/>
              <w:t>1,Macrophage, Intermediate monocyte,</w:t>
            </w:r>
          </w:p>
          <w:p w14:paraId="0C5DFC3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 EREG+ dendritic</w:t>
            </w:r>
          </w:p>
          <w:p w14:paraId="0CA2C38C"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w:t>
            </w:r>
            <w:r>
              <w:rPr>
                <w:rFonts w:ascii="Lucida Grande" w:eastAsia="宋体" w:hAnsi="Lucida Grande" w:cs="Lucida Grande"/>
                <w:color w:val="000000" w:themeColor="text1"/>
                <w:kern w:val="0"/>
                <w:sz w:val="18"/>
                <w:szCs w:val="18"/>
              </w:rPr>
              <w:t xml:space="preserve"> Classical monocyte</w:t>
            </w:r>
          </w:p>
          <w:p w14:paraId="5B349059" w14:textId="77777777" w:rsidR="00BA0731" w:rsidRDefault="00BA0731">
            <w:pPr>
              <w:jc w:val="left"/>
              <w:rPr>
                <w:rFonts w:ascii="Lucida Grande" w:eastAsia="宋体" w:hAnsi="Lucida Grande" w:cs="Lucida Grande"/>
                <w:color w:val="000000" w:themeColor="text1"/>
                <w:kern w:val="0"/>
                <w:sz w:val="18"/>
                <w:szCs w:val="18"/>
              </w:rPr>
            </w:pPr>
          </w:p>
          <w:p w14:paraId="0A9292E8" w14:textId="77777777" w:rsidR="00BA0731" w:rsidRDefault="00BA0731">
            <w:pPr>
              <w:jc w:val="left"/>
              <w:rPr>
                <w:rFonts w:ascii="Lucida Grande" w:eastAsia="宋体" w:hAnsi="Lucida Grande" w:cs="Lucida Grande"/>
                <w:color w:val="000000" w:themeColor="text1"/>
                <w:kern w:val="0"/>
                <w:sz w:val="18"/>
                <w:szCs w:val="18"/>
              </w:rPr>
            </w:pPr>
          </w:p>
          <w:p w14:paraId="341A8953" w14:textId="77777777" w:rsidR="00BA0731" w:rsidRDefault="00BA0731">
            <w:pPr>
              <w:jc w:val="left"/>
              <w:rPr>
                <w:rFonts w:ascii="Lucida Grande" w:eastAsia="宋体" w:hAnsi="Lucida Grande" w:cs="Lucida Grande"/>
                <w:color w:val="000000" w:themeColor="text1"/>
                <w:kern w:val="0"/>
                <w:sz w:val="18"/>
                <w:szCs w:val="18"/>
              </w:rPr>
            </w:pPr>
          </w:p>
          <w:p w14:paraId="79131415" w14:textId="77777777" w:rsidR="00BA0731" w:rsidRDefault="00BA0731">
            <w:pPr>
              <w:jc w:val="left"/>
              <w:rPr>
                <w:rFonts w:ascii="Lucida Grande" w:eastAsia="宋体" w:hAnsi="Lucida Grande" w:cs="Lucida Grande"/>
                <w:color w:val="000000" w:themeColor="text1"/>
                <w:kern w:val="0"/>
                <w:sz w:val="18"/>
                <w:szCs w:val="18"/>
              </w:rPr>
            </w:pPr>
          </w:p>
        </w:tc>
        <w:tc>
          <w:tcPr>
            <w:tcW w:w="2310" w:type="dxa"/>
            <w:tcBorders>
              <w:bottom w:val="single" w:sz="4" w:space="0" w:color="auto"/>
            </w:tcBorders>
            <w:shd w:val="clear" w:color="auto" w:fill="DEEAF6" w:themeFill="accent5" w:themeFillTint="33"/>
            <w:vAlign w:val="center"/>
          </w:tcPr>
          <w:p w14:paraId="6BF66F2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Plasmacytoid dendritic, OLR1+classic monocyte, Myeloid dendritic type 2,</w:t>
            </w:r>
          </w:p>
          <w:p w14:paraId="6812F904"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Macrophage, Intermediate monocyte,</w:t>
            </w:r>
          </w:p>
          <w:p w14:paraId="3AE8042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IGSF21+ dendritic,</w:t>
            </w:r>
          </w:p>
          <w:p w14:paraId="71F4A6CE"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EREG+ dendritic</w:t>
            </w:r>
          </w:p>
          <w:p w14:paraId="51B02E16"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w:t>
            </w:r>
            <w:r>
              <w:rPr>
                <w:rFonts w:ascii="Lucida Grande" w:eastAsia="宋体" w:hAnsi="Lucida Grande" w:cs="Lucida Grande"/>
                <w:color w:val="000000" w:themeColor="text1"/>
                <w:kern w:val="0"/>
                <w:sz w:val="18"/>
                <w:szCs w:val="18"/>
              </w:rPr>
              <w:t xml:space="preserve"> Classical monocyte, Capillary intermediate endothelia 1, Capillary endothelia,</w:t>
            </w:r>
          </w:p>
          <w:p w14:paraId="6EE4E891"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ronchial vessel endothelia 2,</w:t>
            </w:r>
          </w:p>
          <w:p w14:paraId="5EBAF610"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ronchial vessel endothelia 1, B cell</w:t>
            </w:r>
          </w:p>
          <w:p w14:paraId="457EB986" w14:textId="77777777" w:rsidR="00BA0731" w:rsidRDefault="00BA0731">
            <w:pPr>
              <w:jc w:val="left"/>
              <w:rPr>
                <w:rFonts w:ascii="Lucida Grande" w:eastAsia="宋体" w:hAnsi="Lucida Grande" w:cs="Lucida Grande"/>
                <w:color w:val="000000" w:themeColor="text1"/>
                <w:kern w:val="0"/>
                <w:sz w:val="18"/>
                <w:szCs w:val="18"/>
              </w:rPr>
            </w:pPr>
          </w:p>
        </w:tc>
        <w:tc>
          <w:tcPr>
            <w:tcW w:w="2310" w:type="dxa"/>
            <w:tcBorders>
              <w:bottom w:val="single" w:sz="4" w:space="0" w:color="auto"/>
            </w:tcBorders>
            <w:shd w:val="clear" w:color="auto" w:fill="DEEAF6" w:themeFill="accent5" w:themeFillTint="33"/>
            <w:vAlign w:val="center"/>
          </w:tcPr>
          <w:p w14:paraId="29A0313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Plasmacytoid dendritic, OLR1+classic monocyte,</w:t>
            </w:r>
          </w:p>
          <w:p w14:paraId="018D7F53"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onclassical monocyte, Myeloid dendritic type 2,</w:t>
            </w:r>
          </w:p>
          <w:p w14:paraId="2C5A534B"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 xml:space="preserve">Myeloid dendritic type </w:t>
            </w:r>
            <w:r>
              <w:rPr>
                <w:rFonts w:ascii="Lucida Grande" w:eastAsia="宋体" w:hAnsi="Lucida Grande" w:cs="Lucida Grande"/>
                <w:color w:val="000000" w:themeColor="text1"/>
                <w:kern w:val="0"/>
                <w:sz w:val="18"/>
                <w:szCs w:val="18"/>
              </w:rPr>
              <w:lastRenderedPageBreak/>
              <w:t>1,Macrophage, Intermediate monocyte, IGSF21+ dendritic, EREG+ dendritic</w:t>
            </w:r>
          </w:p>
          <w:p w14:paraId="203A2A4F" w14:textId="77777777" w:rsidR="00BA0731"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w:t>
            </w:r>
            <w:r>
              <w:rPr>
                <w:rFonts w:ascii="Lucida Grande" w:eastAsia="宋体" w:hAnsi="Lucida Grande" w:cs="Lucida Grande"/>
                <w:color w:val="000000" w:themeColor="text1"/>
                <w:kern w:val="0"/>
                <w:sz w:val="18"/>
                <w:szCs w:val="18"/>
              </w:rPr>
              <w:t xml:space="preserve"> Classical monocyte</w:t>
            </w:r>
          </w:p>
          <w:p w14:paraId="7275D14E" w14:textId="77777777" w:rsidR="00BA0731" w:rsidRDefault="00BA0731">
            <w:pPr>
              <w:jc w:val="left"/>
              <w:rPr>
                <w:rFonts w:ascii="Lucida Grande" w:eastAsia="宋体" w:hAnsi="Lucida Grande" w:cs="Lucida Grande"/>
                <w:color w:val="000000" w:themeColor="text1"/>
                <w:kern w:val="0"/>
                <w:sz w:val="18"/>
                <w:szCs w:val="18"/>
              </w:rPr>
            </w:pPr>
          </w:p>
          <w:p w14:paraId="2CEB932A" w14:textId="77777777" w:rsidR="00BA0731" w:rsidRDefault="00BA0731">
            <w:pPr>
              <w:jc w:val="left"/>
              <w:rPr>
                <w:rFonts w:ascii="Lucida Grande" w:eastAsia="宋体" w:hAnsi="Lucida Grande" w:cs="Lucida Grande"/>
                <w:color w:val="000000" w:themeColor="text1"/>
                <w:kern w:val="0"/>
                <w:sz w:val="18"/>
                <w:szCs w:val="18"/>
              </w:rPr>
            </w:pPr>
          </w:p>
          <w:p w14:paraId="64796AD4" w14:textId="77777777" w:rsidR="00BA0731" w:rsidRDefault="00BA0731">
            <w:pPr>
              <w:jc w:val="left"/>
              <w:rPr>
                <w:rFonts w:ascii="Lucida Grande" w:eastAsia="宋体" w:hAnsi="Lucida Grande" w:cs="Lucida Grande"/>
                <w:color w:val="000000" w:themeColor="text1"/>
                <w:kern w:val="0"/>
                <w:sz w:val="18"/>
                <w:szCs w:val="18"/>
              </w:rPr>
            </w:pPr>
          </w:p>
        </w:tc>
      </w:tr>
    </w:tbl>
    <w:p w14:paraId="37395A0D" w14:textId="77777777" w:rsidR="00BA0731" w:rsidRDefault="00BA0731"/>
    <w:sectPr w:rsidR="00BA0731">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Grande Bold">
    <w:altName w:val="Lucida Grande"/>
    <w:panose1 w:val="020B0700040502020204"/>
    <w:charset w:val="00"/>
    <w:family w:val="swiss"/>
    <w:pitch w:val="variable"/>
    <w:sig w:usb0="E0000AEF" w:usb1="5000A1FF" w:usb2="00000000" w:usb3="00000000" w:csb0="000001BF" w:csb1="00000000"/>
  </w:font>
  <w:font w:name="Lucida Grande">
    <w:panose1 w:val="020B0600040502020204"/>
    <w:charset w:val="00"/>
    <w:family w:val="swiss"/>
    <w:pitch w:val="variable"/>
    <w:sig w:usb0="E1000AEF" w:usb1="5000A1FF" w:usb2="00000000" w:usb3="00000000" w:csb0="000001B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21C0"/>
    <w:rsid w:val="00001C2B"/>
    <w:rsid w:val="0002215D"/>
    <w:rsid w:val="0003268A"/>
    <w:rsid w:val="0003435E"/>
    <w:rsid w:val="00040649"/>
    <w:rsid w:val="000442AF"/>
    <w:rsid w:val="00044F3A"/>
    <w:rsid w:val="00047E5C"/>
    <w:rsid w:val="00050C2E"/>
    <w:rsid w:val="000516F6"/>
    <w:rsid w:val="000544D6"/>
    <w:rsid w:val="00067645"/>
    <w:rsid w:val="000711BD"/>
    <w:rsid w:val="00071E95"/>
    <w:rsid w:val="0007741F"/>
    <w:rsid w:val="0008089A"/>
    <w:rsid w:val="000825B3"/>
    <w:rsid w:val="00087A7B"/>
    <w:rsid w:val="00092135"/>
    <w:rsid w:val="00095E39"/>
    <w:rsid w:val="000A2187"/>
    <w:rsid w:val="000A37E6"/>
    <w:rsid w:val="000A3DA7"/>
    <w:rsid w:val="000B2CFB"/>
    <w:rsid w:val="000C0990"/>
    <w:rsid w:val="000C6E8F"/>
    <w:rsid w:val="000C7EBD"/>
    <w:rsid w:val="000E0246"/>
    <w:rsid w:val="000E2FDF"/>
    <w:rsid w:val="000F1885"/>
    <w:rsid w:val="000F38B7"/>
    <w:rsid w:val="000F5833"/>
    <w:rsid w:val="000F58B9"/>
    <w:rsid w:val="0010406C"/>
    <w:rsid w:val="001049D2"/>
    <w:rsid w:val="00114577"/>
    <w:rsid w:val="00114FC2"/>
    <w:rsid w:val="00117176"/>
    <w:rsid w:val="00117A3E"/>
    <w:rsid w:val="00120BC0"/>
    <w:rsid w:val="00122DD3"/>
    <w:rsid w:val="00133108"/>
    <w:rsid w:val="00134FBA"/>
    <w:rsid w:val="0014481A"/>
    <w:rsid w:val="001522A1"/>
    <w:rsid w:val="00153728"/>
    <w:rsid w:val="00175D15"/>
    <w:rsid w:val="0019271A"/>
    <w:rsid w:val="001A03C9"/>
    <w:rsid w:val="001A04F0"/>
    <w:rsid w:val="001A46F5"/>
    <w:rsid w:val="001A5AEA"/>
    <w:rsid w:val="001A6E4C"/>
    <w:rsid w:val="001A7318"/>
    <w:rsid w:val="001C3A25"/>
    <w:rsid w:val="001D51F6"/>
    <w:rsid w:val="001D7AA0"/>
    <w:rsid w:val="001E0295"/>
    <w:rsid w:val="001E05C5"/>
    <w:rsid w:val="001E7239"/>
    <w:rsid w:val="001F2C2D"/>
    <w:rsid w:val="001F327B"/>
    <w:rsid w:val="00200607"/>
    <w:rsid w:val="0020183E"/>
    <w:rsid w:val="00204CBF"/>
    <w:rsid w:val="0020515F"/>
    <w:rsid w:val="002120AE"/>
    <w:rsid w:val="00213AC7"/>
    <w:rsid w:val="00215F21"/>
    <w:rsid w:val="00224262"/>
    <w:rsid w:val="0022498B"/>
    <w:rsid w:val="00233AAA"/>
    <w:rsid w:val="0023411C"/>
    <w:rsid w:val="00244DC1"/>
    <w:rsid w:val="002475CB"/>
    <w:rsid w:val="00247F86"/>
    <w:rsid w:val="00256F41"/>
    <w:rsid w:val="002603D0"/>
    <w:rsid w:val="00264BDB"/>
    <w:rsid w:val="0026509C"/>
    <w:rsid w:val="002674FE"/>
    <w:rsid w:val="00271102"/>
    <w:rsid w:val="00273E2A"/>
    <w:rsid w:val="00274588"/>
    <w:rsid w:val="00277F3D"/>
    <w:rsid w:val="00285FC9"/>
    <w:rsid w:val="002A7D88"/>
    <w:rsid w:val="002D5356"/>
    <w:rsid w:val="002D6F7E"/>
    <w:rsid w:val="002E2F6B"/>
    <w:rsid w:val="002F5BA7"/>
    <w:rsid w:val="003173D9"/>
    <w:rsid w:val="00320B88"/>
    <w:rsid w:val="003227A6"/>
    <w:rsid w:val="00332217"/>
    <w:rsid w:val="003322B5"/>
    <w:rsid w:val="003414B7"/>
    <w:rsid w:val="00352B9A"/>
    <w:rsid w:val="00354E7B"/>
    <w:rsid w:val="00356318"/>
    <w:rsid w:val="003746D7"/>
    <w:rsid w:val="0037483E"/>
    <w:rsid w:val="00377D33"/>
    <w:rsid w:val="00382CCD"/>
    <w:rsid w:val="003831CA"/>
    <w:rsid w:val="00387F93"/>
    <w:rsid w:val="00397E25"/>
    <w:rsid w:val="003A299E"/>
    <w:rsid w:val="003A3B56"/>
    <w:rsid w:val="003B2A59"/>
    <w:rsid w:val="003C0CAC"/>
    <w:rsid w:val="003C3F41"/>
    <w:rsid w:val="003C438B"/>
    <w:rsid w:val="003C565B"/>
    <w:rsid w:val="003D05D6"/>
    <w:rsid w:val="003D5E4F"/>
    <w:rsid w:val="003E0097"/>
    <w:rsid w:val="003E5A60"/>
    <w:rsid w:val="003F128E"/>
    <w:rsid w:val="0040155D"/>
    <w:rsid w:val="00405B3D"/>
    <w:rsid w:val="00406D47"/>
    <w:rsid w:val="0041017E"/>
    <w:rsid w:val="004233DE"/>
    <w:rsid w:val="00427815"/>
    <w:rsid w:val="00433FE3"/>
    <w:rsid w:val="00436E20"/>
    <w:rsid w:val="00436F64"/>
    <w:rsid w:val="00440550"/>
    <w:rsid w:val="00442AC6"/>
    <w:rsid w:val="004507E4"/>
    <w:rsid w:val="00466CC3"/>
    <w:rsid w:val="00466E7C"/>
    <w:rsid w:val="00471883"/>
    <w:rsid w:val="00474BEA"/>
    <w:rsid w:val="004814F5"/>
    <w:rsid w:val="004835F7"/>
    <w:rsid w:val="00486904"/>
    <w:rsid w:val="00486D3D"/>
    <w:rsid w:val="00487DAC"/>
    <w:rsid w:val="004959C7"/>
    <w:rsid w:val="004A0A3A"/>
    <w:rsid w:val="004A48A5"/>
    <w:rsid w:val="004C14FB"/>
    <w:rsid w:val="004C2414"/>
    <w:rsid w:val="004C4FD4"/>
    <w:rsid w:val="004D2B91"/>
    <w:rsid w:val="004F2FDD"/>
    <w:rsid w:val="004F71F9"/>
    <w:rsid w:val="00503289"/>
    <w:rsid w:val="005048BF"/>
    <w:rsid w:val="00505CA0"/>
    <w:rsid w:val="005065C6"/>
    <w:rsid w:val="00510132"/>
    <w:rsid w:val="00541574"/>
    <w:rsid w:val="005448FC"/>
    <w:rsid w:val="00552034"/>
    <w:rsid w:val="00552348"/>
    <w:rsid w:val="005538A5"/>
    <w:rsid w:val="00554F80"/>
    <w:rsid w:val="00565D53"/>
    <w:rsid w:val="00567873"/>
    <w:rsid w:val="00571766"/>
    <w:rsid w:val="00571955"/>
    <w:rsid w:val="00575604"/>
    <w:rsid w:val="005822AE"/>
    <w:rsid w:val="0058386B"/>
    <w:rsid w:val="0058773D"/>
    <w:rsid w:val="00594EFD"/>
    <w:rsid w:val="00595709"/>
    <w:rsid w:val="005A1A79"/>
    <w:rsid w:val="005A4B32"/>
    <w:rsid w:val="005A6A03"/>
    <w:rsid w:val="005C0275"/>
    <w:rsid w:val="005C4C24"/>
    <w:rsid w:val="005D1714"/>
    <w:rsid w:val="005D4329"/>
    <w:rsid w:val="005D4A25"/>
    <w:rsid w:val="005D5A9A"/>
    <w:rsid w:val="005E2B27"/>
    <w:rsid w:val="005F0FE8"/>
    <w:rsid w:val="005F51E5"/>
    <w:rsid w:val="005F5275"/>
    <w:rsid w:val="005F5B70"/>
    <w:rsid w:val="00605B12"/>
    <w:rsid w:val="00622B8B"/>
    <w:rsid w:val="006230EF"/>
    <w:rsid w:val="00646434"/>
    <w:rsid w:val="00653B05"/>
    <w:rsid w:val="00653EC4"/>
    <w:rsid w:val="00660A53"/>
    <w:rsid w:val="00660ED0"/>
    <w:rsid w:val="0066205D"/>
    <w:rsid w:val="00665FD0"/>
    <w:rsid w:val="006941D8"/>
    <w:rsid w:val="006A048C"/>
    <w:rsid w:val="006A140A"/>
    <w:rsid w:val="006C3A27"/>
    <w:rsid w:val="006C5DC4"/>
    <w:rsid w:val="006C6471"/>
    <w:rsid w:val="006D2098"/>
    <w:rsid w:val="006D7ACC"/>
    <w:rsid w:val="006E7821"/>
    <w:rsid w:val="006F3347"/>
    <w:rsid w:val="006F7198"/>
    <w:rsid w:val="00701241"/>
    <w:rsid w:val="00701525"/>
    <w:rsid w:val="0070469F"/>
    <w:rsid w:val="00710D51"/>
    <w:rsid w:val="0071129C"/>
    <w:rsid w:val="007167A0"/>
    <w:rsid w:val="00723F67"/>
    <w:rsid w:val="007248C7"/>
    <w:rsid w:val="007348DA"/>
    <w:rsid w:val="0073738F"/>
    <w:rsid w:val="007421C0"/>
    <w:rsid w:val="007575E5"/>
    <w:rsid w:val="0076063E"/>
    <w:rsid w:val="007628B2"/>
    <w:rsid w:val="00773549"/>
    <w:rsid w:val="00783C59"/>
    <w:rsid w:val="00785FEF"/>
    <w:rsid w:val="0078642A"/>
    <w:rsid w:val="007909BE"/>
    <w:rsid w:val="0079302A"/>
    <w:rsid w:val="00795D38"/>
    <w:rsid w:val="007B0AC0"/>
    <w:rsid w:val="007B4F43"/>
    <w:rsid w:val="007B5DA6"/>
    <w:rsid w:val="007C7F86"/>
    <w:rsid w:val="007D4630"/>
    <w:rsid w:val="007E7320"/>
    <w:rsid w:val="007F2F59"/>
    <w:rsid w:val="007F72E1"/>
    <w:rsid w:val="00802156"/>
    <w:rsid w:val="00802DFC"/>
    <w:rsid w:val="00803A28"/>
    <w:rsid w:val="008101E9"/>
    <w:rsid w:val="00812E8F"/>
    <w:rsid w:val="008141FF"/>
    <w:rsid w:val="0081697E"/>
    <w:rsid w:val="00816AC6"/>
    <w:rsid w:val="00817088"/>
    <w:rsid w:val="00822B60"/>
    <w:rsid w:val="008340EB"/>
    <w:rsid w:val="00847A5C"/>
    <w:rsid w:val="0085229D"/>
    <w:rsid w:val="00862F8C"/>
    <w:rsid w:val="00864397"/>
    <w:rsid w:val="00873674"/>
    <w:rsid w:val="00877807"/>
    <w:rsid w:val="00880547"/>
    <w:rsid w:val="00882C59"/>
    <w:rsid w:val="00885510"/>
    <w:rsid w:val="00893A28"/>
    <w:rsid w:val="008963FC"/>
    <w:rsid w:val="008A581B"/>
    <w:rsid w:val="008A6C04"/>
    <w:rsid w:val="008B5560"/>
    <w:rsid w:val="008C3755"/>
    <w:rsid w:val="008C5E4D"/>
    <w:rsid w:val="008C79DB"/>
    <w:rsid w:val="008D2895"/>
    <w:rsid w:val="008E66A1"/>
    <w:rsid w:val="008F273E"/>
    <w:rsid w:val="008F7DA2"/>
    <w:rsid w:val="0090487F"/>
    <w:rsid w:val="009403B1"/>
    <w:rsid w:val="00940EA7"/>
    <w:rsid w:val="00956599"/>
    <w:rsid w:val="009644B0"/>
    <w:rsid w:val="0097428C"/>
    <w:rsid w:val="0097463F"/>
    <w:rsid w:val="00980026"/>
    <w:rsid w:val="009801DA"/>
    <w:rsid w:val="009801E6"/>
    <w:rsid w:val="00981DCC"/>
    <w:rsid w:val="00986AA8"/>
    <w:rsid w:val="009A4A9A"/>
    <w:rsid w:val="009B416B"/>
    <w:rsid w:val="009B5887"/>
    <w:rsid w:val="009C5E1D"/>
    <w:rsid w:val="009C75AE"/>
    <w:rsid w:val="009D36FE"/>
    <w:rsid w:val="009D4A1C"/>
    <w:rsid w:val="009D5CD3"/>
    <w:rsid w:val="009D71B6"/>
    <w:rsid w:val="009E77D7"/>
    <w:rsid w:val="009F1508"/>
    <w:rsid w:val="009F1E42"/>
    <w:rsid w:val="009F4DBE"/>
    <w:rsid w:val="00A0124D"/>
    <w:rsid w:val="00A31F87"/>
    <w:rsid w:val="00A3323F"/>
    <w:rsid w:val="00A34A8D"/>
    <w:rsid w:val="00A36717"/>
    <w:rsid w:val="00A3686D"/>
    <w:rsid w:val="00A55856"/>
    <w:rsid w:val="00A62F58"/>
    <w:rsid w:val="00A72B2C"/>
    <w:rsid w:val="00A730E7"/>
    <w:rsid w:val="00A80EA7"/>
    <w:rsid w:val="00A828B8"/>
    <w:rsid w:val="00A87381"/>
    <w:rsid w:val="00A91A55"/>
    <w:rsid w:val="00AB422B"/>
    <w:rsid w:val="00AC7999"/>
    <w:rsid w:val="00AD4B9B"/>
    <w:rsid w:val="00AD7950"/>
    <w:rsid w:val="00AD7FA2"/>
    <w:rsid w:val="00AE20E3"/>
    <w:rsid w:val="00AF20AC"/>
    <w:rsid w:val="00AF25F9"/>
    <w:rsid w:val="00AF5332"/>
    <w:rsid w:val="00B00CDE"/>
    <w:rsid w:val="00B03156"/>
    <w:rsid w:val="00B070CC"/>
    <w:rsid w:val="00B076D7"/>
    <w:rsid w:val="00B15824"/>
    <w:rsid w:val="00B24F10"/>
    <w:rsid w:val="00B25AF1"/>
    <w:rsid w:val="00B3073F"/>
    <w:rsid w:val="00B3550D"/>
    <w:rsid w:val="00B36623"/>
    <w:rsid w:val="00B37C9E"/>
    <w:rsid w:val="00B416B9"/>
    <w:rsid w:val="00B41B45"/>
    <w:rsid w:val="00B44878"/>
    <w:rsid w:val="00B50163"/>
    <w:rsid w:val="00B5416A"/>
    <w:rsid w:val="00B554C9"/>
    <w:rsid w:val="00B57061"/>
    <w:rsid w:val="00B76667"/>
    <w:rsid w:val="00B8118D"/>
    <w:rsid w:val="00B83BE6"/>
    <w:rsid w:val="00B90CE5"/>
    <w:rsid w:val="00B94090"/>
    <w:rsid w:val="00B9492B"/>
    <w:rsid w:val="00BA0731"/>
    <w:rsid w:val="00BA4623"/>
    <w:rsid w:val="00BB4CE1"/>
    <w:rsid w:val="00BB6FC9"/>
    <w:rsid w:val="00BB7ADC"/>
    <w:rsid w:val="00BC1431"/>
    <w:rsid w:val="00BC5726"/>
    <w:rsid w:val="00BD0A66"/>
    <w:rsid w:val="00BD3D20"/>
    <w:rsid w:val="00BD4899"/>
    <w:rsid w:val="00BD7D8D"/>
    <w:rsid w:val="00BE64C9"/>
    <w:rsid w:val="00BE7A3C"/>
    <w:rsid w:val="00C018E1"/>
    <w:rsid w:val="00C07429"/>
    <w:rsid w:val="00C230A2"/>
    <w:rsid w:val="00C2505B"/>
    <w:rsid w:val="00C30AF8"/>
    <w:rsid w:val="00C36301"/>
    <w:rsid w:val="00C36674"/>
    <w:rsid w:val="00C41689"/>
    <w:rsid w:val="00C42E6C"/>
    <w:rsid w:val="00C525F4"/>
    <w:rsid w:val="00C57BC5"/>
    <w:rsid w:val="00C72F6B"/>
    <w:rsid w:val="00C77285"/>
    <w:rsid w:val="00C82295"/>
    <w:rsid w:val="00C8261A"/>
    <w:rsid w:val="00C8640C"/>
    <w:rsid w:val="00C929B1"/>
    <w:rsid w:val="00C964CE"/>
    <w:rsid w:val="00CA230D"/>
    <w:rsid w:val="00CA2596"/>
    <w:rsid w:val="00CA2742"/>
    <w:rsid w:val="00CA5E5F"/>
    <w:rsid w:val="00CA6946"/>
    <w:rsid w:val="00CA7ACD"/>
    <w:rsid w:val="00CB367D"/>
    <w:rsid w:val="00CB3F9B"/>
    <w:rsid w:val="00CB42A7"/>
    <w:rsid w:val="00CB4FEA"/>
    <w:rsid w:val="00CB724C"/>
    <w:rsid w:val="00CC52AE"/>
    <w:rsid w:val="00CC54C8"/>
    <w:rsid w:val="00CD19B1"/>
    <w:rsid w:val="00CD33B4"/>
    <w:rsid w:val="00CE69EA"/>
    <w:rsid w:val="00CF1580"/>
    <w:rsid w:val="00D03095"/>
    <w:rsid w:val="00D0348F"/>
    <w:rsid w:val="00D03E1A"/>
    <w:rsid w:val="00D07CF6"/>
    <w:rsid w:val="00D1499F"/>
    <w:rsid w:val="00D20730"/>
    <w:rsid w:val="00D20E22"/>
    <w:rsid w:val="00D27E10"/>
    <w:rsid w:val="00D27EB0"/>
    <w:rsid w:val="00D52F95"/>
    <w:rsid w:val="00D63F54"/>
    <w:rsid w:val="00D66084"/>
    <w:rsid w:val="00D71C94"/>
    <w:rsid w:val="00D73911"/>
    <w:rsid w:val="00D828A0"/>
    <w:rsid w:val="00D84333"/>
    <w:rsid w:val="00D866BA"/>
    <w:rsid w:val="00D925BD"/>
    <w:rsid w:val="00D976BB"/>
    <w:rsid w:val="00D97934"/>
    <w:rsid w:val="00DA5982"/>
    <w:rsid w:val="00DC12DE"/>
    <w:rsid w:val="00DC2FC2"/>
    <w:rsid w:val="00DC6802"/>
    <w:rsid w:val="00DD69C9"/>
    <w:rsid w:val="00DE13A4"/>
    <w:rsid w:val="00DE47A5"/>
    <w:rsid w:val="00DF183A"/>
    <w:rsid w:val="00DF4472"/>
    <w:rsid w:val="00E013A2"/>
    <w:rsid w:val="00E02AAD"/>
    <w:rsid w:val="00E161EE"/>
    <w:rsid w:val="00E16AA7"/>
    <w:rsid w:val="00E20207"/>
    <w:rsid w:val="00E24AB1"/>
    <w:rsid w:val="00E308AC"/>
    <w:rsid w:val="00E33251"/>
    <w:rsid w:val="00E3420D"/>
    <w:rsid w:val="00E34C8F"/>
    <w:rsid w:val="00E40B45"/>
    <w:rsid w:val="00E427BF"/>
    <w:rsid w:val="00E5365D"/>
    <w:rsid w:val="00E60B36"/>
    <w:rsid w:val="00E60B65"/>
    <w:rsid w:val="00E65C20"/>
    <w:rsid w:val="00E665FB"/>
    <w:rsid w:val="00E673B2"/>
    <w:rsid w:val="00E854C5"/>
    <w:rsid w:val="00E90CD5"/>
    <w:rsid w:val="00E91412"/>
    <w:rsid w:val="00E9401A"/>
    <w:rsid w:val="00E946A5"/>
    <w:rsid w:val="00EA1D52"/>
    <w:rsid w:val="00EA6383"/>
    <w:rsid w:val="00EA7417"/>
    <w:rsid w:val="00EB2486"/>
    <w:rsid w:val="00EB2569"/>
    <w:rsid w:val="00EB4896"/>
    <w:rsid w:val="00EB5C2B"/>
    <w:rsid w:val="00ED15E2"/>
    <w:rsid w:val="00ED58F7"/>
    <w:rsid w:val="00EE0D26"/>
    <w:rsid w:val="00EF051F"/>
    <w:rsid w:val="00EF18CF"/>
    <w:rsid w:val="00EF60AA"/>
    <w:rsid w:val="00F00869"/>
    <w:rsid w:val="00F109C4"/>
    <w:rsid w:val="00F1101F"/>
    <w:rsid w:val="00F150E1"/>
    <w:rsid w:val="00F17F35"/>
    <w:rsid w:val="00F23F1C"/>
    <w:rsid w:val="00F24239"/>
    <w:rsid w:val="00F24B59"/>
    <w:rsid w:val="00F30B1E"/>
    <w:rsid w:val="00F463B9"/>
    <w:rsid w:val="00F46FF8"/>
    <w:rsid w:val="00F51D1A"/>
    <w:rsid w:val="00F57EB0"/>
    <w:rsid w:val="00F6069C"/>
    <w:rsid w:val="00F60A16"/>
    <w:rsid w:val="00F71635"/>
    <w:rsid w:val="00F72E16"/>
    <w:rsid w:val="00F74C29"/>
    <w:rsid w:val="00F80195"/>
    <w:rsid w:val="00F8192B"/>
    <w:rsid w:val="00F91154"/>
    <w:rsid w:val="00FA09D9"/>
    <w:rsid w:val="00FA48C6"/>
    <w:rsid w:val="00FA5D38"/>
    <w:rsid w:val="00FA7201"/>
    <w:rsid w:val="00FB2891"/>
    <w:rsid w:val="00FB3562"/>
    <w:rsid w:val="00FB436B"/>
    <w:rsid w:val="00FC00AB"/>
    <w:rsid w:val="00FC0D44"/>
    <w:rsid w:val="00FC1737"/>
    <w:rsid w:val="00FC2782"/>
    <w:rsid w:val="00FC4283"/>
    <w:rsid w:val="00FC6EB4"/>
    <w:rsid w:val="00FC7C28"/>
    <w:rsid w:val="00FD17CB"/>
    <w:rsid w:val="00FD4670"/>
    <w:rsid w:val="00FE09C1"/>
    <w:rsid w:val="00FE21EB"/>
    <w:rsid w:val="00FF2986"/>
    <w:rsid w:val="00FF6F0A"/>
    <w:rsid w:val="7FD716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7983645"/>
  <w15:docId w15:val="{E775DB12-424E-DA42-9FD8-6EAC319D7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457</Words>
  <Characters>19705</Characters>
  <Application>Microsoft Office Word</Application>
  <DocSecurity>0</DocSecurity>
  <Lines>164</Lines>
  <Paragraphs>46</Paragraphs>
  <ScaleCrop>false</ScaleCrop>
  <Company/>
  <LinksUpToDate>false</LinksUpToDate>
  <CharactersWithSpaces>23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9</cp:revision>
  <dcterms:created xsi:type="dcterms:W3CDTF">2022-09-13T16:31:00Z</dcterms:created>
  <dcterms:modified xsi:type="dcterms:W3CDTF">2022-11-13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1.2.6545</vt:lpwstr>
  </property>
</Properties>
</file>